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E47196" w14:textId="77777777" w:rsidR="00643DDC" w:rsidRDefault="00F12AF8" w:rsidP="00F12AF8">
      <w:pPr>
        <w:snapToGrid w:val="0"/>
        <w:spacing w:line="480" w:lineRule="auto"/>
        <w:jc w:val="both"/>
        <w:rPr>
          <w:rStyle w:val="24"/>
          <w:rFonts w:ascii="Times New Roman" w:hAnsi="Times New Roman"/>
          <w:sz w:val="28"/>
          <w:szCs w:val="28"/>
          <w:u w:val="none"/>
        </w:rPr>
      </w:pPr>
      <w:bookmarkStart w:id="0" w:name="_Hlk9123867"/>
      <w:r>
        <w:rPr>
          <w:rStyle w:val="24"/>
          <w:rFonts w:ascii="Times New Roman" w:hAnsi="Times New Roman"/>
          <w:sz w:val="28"/>
          <w:szCs w:val="28"/>
          <w:u w:val="none"/>
        </w:rPr>
        <w:t>Supplementary Informatio</w:t>
      </w:r>
      <w:bookmarkEnd w:id="0"/>
      <w:r>
        <w:rPr>
          <w:rStyle w:val="24"/>
          <w:rFonts w:ascii="Times New Roman" w:hAnsi="Times New Roman"/>
          <w:sz w:val="28"/>
          <w:szCs w:val="28"/>
          <w:u w:val="none"/>
        </w:rPr>
        <w:t>n</w:t>
      </w:r>
    </w:p>
    <w:p w14:paraId="6745C7A9" w14:textId="18008DCF" w:rsidR="0076608F" w:rsidRDefault="0076608F" w:rsidP="00F12AF8">
      <w:pPr>
        <w:snapToGrid w:val="0"/>
        <w:spacing w:line="480" w:lineRule="auto"/>
        <w:jc w:val="both"/>
        <w:rPr>
          <w:rStyle w:val="24"/>
          <w:rFonts w:ascii="Times New Roman" w:hAnsi="Times New Roman"/>
          <w:sz w:val="28"/>
          <w:szCs w:val="28"/>
          <w:u w:val="none"/>
        </w:rPr>
      </w:pPr>
      <w:r>
        <w:rPr>
          <w:rStyle w:val="24"/>
          <w:rFonts w:ascii="Times New Roman" w:hAnsi="Times New Roman" w:hint="eastAsia"/>
          <w:sz w:val="28"/>
          <w:szCs w:val="28"/>
          <w:u w:val="none"/>
        </w:rPr>
        <w:t>-</w:t>
      </w:r>
      <w:r>
        <w:rPr>
          <w:rStyle w:val="24"/>
          <w:rFonts w:ascii="Times New Roman" w:hAnsi="Times New Roman"/>
          <w:sz w:val="28"/>
          <w:szCs w:val="28"/>
          <w:u w:val="none"/>
        </w:rPr>
        <w:t>-----------------------------------------------------------------------------------</w:t>
      </w:r>
    </w:p>
    <w:p w14:paraId="7B0983B2" w14:textId="77777777" w:rsidR="0076608F" w:rsidRPr="008A0041" w:rsidRDefault="0076608F" w:rsidP="0076608F">
      <w:pPr>
        <w:snapToGrid w:val="0"/>
        <w:spacing w:line="480" w:lineRule="auto"/>
        <w:jc w:val="both"/>
        <w:rPr>
          <w:rStyle w:val="24"/>
          <w:rFonts w:ascii="Times New Roman" w:hAnsi="Times New Roman"/>
          <w:sz w:val="28"/>
          <w:szCs w:val="28"/>
          <w:u w:val="none"/>
        </w:rPr>
      </w:pPr>
      <w:r w:rsidRPr="008A0041">
        <w:rPr>
          <w:rStyle w:val="24"/>
          <w:rFonts w:ascii="Times New Roman" w:hAnsi="Times New Roman"/>
          <w:sz w:val="28"/>
          <w:szCs w:val="28"/>
          <w:u w:val="none"/>
        </w:rPr>
        <w:t xml:space="preserve">Exploring the </w:t>
      </w:r>
      <w:r>
        <w:rPr>
          <w:rStyle w:val="24"/>
          <w:rFonts w:ascii="Times New Roman" w:hAnsi="Times New Roman"/>
          <w:sz w:val="28"/>
          <w:szCs w:val="28"/>
          <w:u w:val="none"/>
        </w:rPr>
        <w:t xml:space="preserve">capability of </w:t>
      </w:r>
      <w:proofErr w:type="spellStart"/>
      <w:r>
        <w:rPr>
          <w:rStyle w:val="24"/>
          <w:rFonts w:ascii="Times New Roman" w:hAnsi="Times New Roman"/>
          <w:sz w:val="28"/>
          <w:szCs w:val="28"/>
          <w:u w:val="none"/>
        </w:rPr>
        <w:t>m</w:t>
      </w:r>
      <w:r w:rsidRPr="008A0041">
        <w:rPr>
          <w:rStyle w:val="24"/>
          <w:rFonts w:ascii="Times New Roman" w:hAnsi="Times New Roman"/>
          <w:sz w:val="28"/>
          <w:szCs w:val="28"/>
          <w:u w:val="none"/>
        </w:rPr>
        <w:t>ayenite</w:t>
      </w:r>
      <w:proofErr w:type="spellEnd"/>
      <w:r w:rsidRPr="008A0041">
        <w:rPr>
          <w:rStyle w:val="24"/>
          <w:rFonts w:ascii="Times New Roman" w:hAnsi="Times New Roman"/>
          <w:sz w:val="28"/>
          <w:szCs w:val="28"/>
          <w:u w:val="none"/>
        </w:rPr>
        <w:t xml:space="preserve"> (12CaO·7Al</w:t>
      </w:r>
      <w:r w:rsidRPr="008A0041">
        <w:rPr>
          <w:rStyle w:val="24"/>
          <w:rFonts w:ascii="Times New Roman" w:hAnsi="Times New Roman"/>
          <w:sz w:val="28"/>
          <w:szCs w:val="28"/>
          <w:u w:val="none"/>
          <w:vertAlign w:val="subscript"/>
        </w:rPr>
        <w:t>2</w:t>
      </w:r>
      <w:r w:rsidRPr="008A0041">
        <w:rPr>
          <w:rStyle w:val="24"/>
          <w:rFonts w:ascii="Times New Roman" w:hAnsi="Times New Roman"/>
          <w:sz w:val="28"/>
          <w:szCs w:val="28"/>
          <w:u w:val="none"/>
        </w:rPr>
        <w:t>O</w:t>
      </w:r>
      <w:r w:rsidRPr="008A0041">
        <w:rPr>
          <w:rStyle w:val="24"/>
          <w:rFonts w:ascii="Times New Roman" w:hAnsi="Times New Roman"/>
          <w:sz w:val="28"/>
          <w:szCs w:val="28"/>
          <w:u w:val="none"/>
          <w:vertAlign w:val="subscript"/>
        </w:rPr>
        <w:t>3</w:t>
      </w:r>
      <w:r w:rsidRPr="008A0041">
        <w:rPr>
          <w:rStyle w:val="24"/>
          <w:rFonts w:ascii="Times New Roman" w:hAnsi="Times New Roman"/>
          <w:sz w:val="28"/>
          <w:szCs w:val="28"/>
          <w:u w:val="none"/>
        </w:rPr>
        <w:t xml:space="preserve">) </w:t>
      </w:r>
      <w:r>
        <w:rPr>
          <w:rStyle w:val="24"/>
          <w:rFonts w:ascii="Times New Roman" w:hAnsi="Times New Roman"/>
          <w:sz w:val="28"/>
          <w:szCs w:val="28"/>
          <w:u w:val="none"/>
        </w:rPr>
        <w:t>as hydrogen storage material</w:t>
      </w:r>
    </w:p>
    <w:p w14:paraId="370E33AF" w14:textId="77777777" w:rsidR="0076608F" w:rsidRPr="008A0041" w:rsidRDefault="0076608F" w:rsidP="0076608F">
      <w:pPr>
        <w:snapToGrid w:val="0"/>
        <w:spacing w:line="480" w:lineRule="auto"/>
        <w:jc w:val="both"/>
        <w:rPr>
          <w:rStyle w:val="24"/>
          <w:rFonts w:ascii="Times New Roman" w:hAnsi="Times New Roman"/>
          <w:b w:val="0"/>
          <w:sz w:val="22"/>
          <w:szCs w:val="22"/>
          <w:u w:val="none"/>
        </w:rPr>
      </w:pPr>
    </w:p>
    <w:p w14:paraId="36E18955" w14:textId="77777777" w:rsidR="0076608F" w:rsidRPr="005426AC" w:rsidRDefault="0076608F" w:rsidP="0076608F">
      <w:pPr>
        <w:pStyle w:val="af9"/>
        <w:snapToGrid w:val="0"/>
        <w:spacing w:line="480" w:lineRule="auto"/>
        <w:jc w:val="both"/>
        <w:rPr>
          <w:rStyle w:val="24"/>
          <w:rFonts w:ascii="Times New Roman" w:hAnsi="Times New Roman"/>
          <w:b w:val="0"/>
          <w:sz w:val="22"/>
          <w:szCs w:val="22"/>
          <w:u w:val="none"/>
        </w:rPr>
      </w:pPr>
      <w:r w:rsidRPr="005426AC">
        <w:rPr>
          <w:rStyle w:val="24"/>
          <w:rFonts w:ascii="Times New Roman" w:hAnsi="Times New Roman"/>
          <w:b w:val="0"/>
          <w:sz w:val="22"/>
          <w:szCs w:val="22"/>
          <w:u w:val="none"/>
        </w:rPr>
        <w:t>Heidy Visbal</w:t>
      </w:r>
      <w:r w:rsidRPr="005426AC">
        <w:rPr>
          <w:rStyle w:val="24"/>
          <w:rFonts w:ascii="Times New Roman" w:hAnsi="Times New Roman"/>
          <w:b w:val="0"/>
          <w:sz w:val="22"/>
          <w:szCs w:val="22"/>
          <w:u w:val="none"/>
          <w:vertAlign w:val="superscript"/>
        </w:rPr>
        <w:t>1</w:t>
      </w:r>
      <w:r w:rsidRPr="005426AC">
        <w:rPr>
          <w:rStyle w:val="24"/>
          <w:rFonts w:ascii="Times New Roman" w:hAnsi="Times New Roman"/>
          <w:b w:val="0"/>
          <w:sz w:val="22"/>
          <w:szCs w:val="22"/>
          <w:u w:val="none"/>
        </w:rPr>
        <w:t>, Takuya Omura</w:t>
      </w:r>
      <w:r w:rsidRPr="005426AC">
        <w:rPr>
          <w:rStyle w:val="24"/>
          <w:rFonts w:ascii="Times New Roman" w:hAnsi="Times New Roman"/>
          <w:b w:val="0"/>
          <w:sz w:val="22"/>
          <w:szCs w:val="22"/>
          <w:u w:val="none"/>
          <w:vertAlign w:val="superscript"/>
        </w:rPr>
        <w:t>1</w:t>
      </w:r>
      <w:r w:rsidRPr="005426AC">
        <w:rPr>
          <w:rStyle w:val="24"/>
          <w:rFonts w:ascii="Times New Roman" w:hAnsi="Times New Roman"/>
          <w:b w:val="0"/>
          <w:sz w:val="22"/>
          <w:szCs w:val="22"/>
          <w:u w:val="none"/>
        </w:rPr>
        <w:t>, Ko</w:t>
      </w:r>
      <w:r>
        <w:rPr>
          <w:rStyle w:val="24"/>
          <w:rFonts w:ascii="Times New Roman" w:hAnsi="Times New Roman"/>
          <w:b w:val="0"/>
          <w:sz w:val="22"/>
          <w:szCs w:val="22"/>
          <w:u w:val="none"/>
        </w:rPr>
        <w:t>h</w:t>
      </w:r>
      <w:r w:rsidRPr="005426AC">
        <w:rPr>
          <w:rStyle w:val="24"/>
          <w:rFonts w:ascii="Times New Roman" w:hAnsi="Times New Roman"/>
          <w:b w:val="0"/>
          <w:sz w:val="22"/>
          <w:szCs w:val="22"/>
          <w:u w:val="none"/>
        </w:rPr>
        <w:t>ji Nagashima</w:t>
      </w:r>
      <w:r w:rsidRPr="005426AC">
        <w:rPr>
          <w:rStyle w:val="24"/>
          <w:rFonts w:ascii="Times New Roman" w:hAnsi="Times New Roman"/>
          <w:b w:val="0"/>
          <w:sz w:val="22"/>
          <w:szCs w:val="22"/>
          <w:u w:val="none"/>
          <w:vertAlign w:val="superscript"/>
        </w:rPr>
        <w:t>1</w:t>
      </w:r>
      <w:r w:rsidRPr="005426AC">
        <w:rPr>
          <w:rStyle w:val="24"/>
          <w:rFonts w:ascii="Times New Roman" w:hAnsi="Times New Roman"/>
          <w:b w:val="0"/>
          <w:sz w:val="22"/>
          <w:szCs w:val="22"/>
          <w:u w:val="none"/>
        </w:rPr>
        <w:t xml:space="preserve">, </w:t>
      </w:r>
      <w:proofErr w:type="spellStart"/>
      <w:r w:rsidRPr="005426AC">
        <w:rPr>
          <w:rStyle w:val="24"/>
          <w:rFonts w:ascii="Times New Roman" w:hAnsi="Times New Roman"/>
          <w:b w:val="0"/>
          <w:sz w:val="22"/>
          <w:szCs w:val="22"/>
          <w:u w:val="none"/>
        </w:rPr>
        <w:t>Takanori</w:t>
      </w:r>
      <w:proofErr w:type="spellEnd"/>
      <w:r w:rsidRPr="005426AC">
        <w:rPr>
          <w:rStyle w:val="24"/>
          <w:rFonts w:ascii="Times New Roman" w:hAnsi="Times New Roman"/>
          <w:b w:val="0"/>
          <w:sz w:val="22"/>
          <w:szCs w:val="22"/>
          <w:u w:val="none"/>
        </w:rPr>
        <w:t xml:space="preserve"> Itoh</w:t>
      </w:r>
      <w:r w:rsidRPr="005426AC">
        <w:rPr>
          <w:rStyle w:val="24"/>
          <w:rFonts w:ascii="Times New Roman" w:hAnsi="Times New Roman"/>
          <w:b w:val="0"/>
          <w:sz w:val="22"/>
          <w:szCs w:val="22"/>
          <w:u w:val="none"/>
          <w:vertAlign w:val="superscript"/>
        </w:rPr>
        <w:t>2</w:t>
      </w:r>
      <w:r w:rsidRPr="005426AC">
        <w:rPr>
          <w:rStyle w:val="24"/>
          <w:rFonts w:ascii="Times New Roman" w:hAnsi="Times New Roman"/>
          <w:b w:val="0"/>
          <w:sz w:val="22"/>
          <w:szCs w:val="22"/>
          <w:u w:val="none"/>
        </w:rPr>
        <w:t xml:space="preserve">, </w:t>
      </w:r>
      <w:proofErr w:type="spellStart"/>
      <w:r w:rsidRPr="005426AC">
        <w:rPr>
          <w:rStyle w:val="24"/>
          <w:rFonts w:ascii="Times New Roman" w:hAnsi="Times New Roman"/>
          <w:b w:val="0"/>
          <w:sz w:val="22"/>
          <w:szCs w:val="22"/>
          <w:u w:val="none"/>
        </w:rPr>
        <w:t>Tsukuru</w:t>
      </w:r>
      <w:proofErr w:type="spellEnd"/>
      <w:r w:rsidRPr="005426AC">
        <w:rPr>
          <w:rStyle w:val="24"/>
          <w:rFonts w:ascii="Times New Roman" w:hAnsi="Times New Roman"/>
          <w:b w:val="0"/>
          <w:sz w:val="22"/>
          <w:szCs w:val="22"/>
          <w:u w:val="none"/>
        </w:rPr>
        <w:t xml:space="preserve"> Ohwaki</w:t>
      </w:r>
      <w:r w:rsidRPr="005426AC">
        <w:rPr>
          <w:rStyle w:val="24"/>
          <w:rFonts w:ascii="Times New Roman" w:hAnsi="Times New Roman"/>
          <w:b w:val="0"/>
          <w:sz w:val="22"/>
          <w:szCs w:val="22"/>
          <w:u w:val="none"/>
          <w:vertAlign w:val="superscript"/>
        </w:rPr>
        <w:t>2</w:t>
      </w:r>
      <w:r w:rsidRPr="005426AC">
        <w:rPr>
          <w:rStyle w:val="24"/>
          <w:rFonts w:ascii="Times New Roman" w:hAnsi="Times New Roman"/>
          <w:b w:val="0"/>
          <w:sz w:val="22"/>
          <w:szCs w:val="22"/>
          <w:u w:val="none"/>
        </w:rPr>
        <w:t xml:space="preserve">, </w:t>
      </w:r>
      <w:proofErr w:type="spellStart"/>
      <w:r w:rsidRPr="005426AC">
        <w:rPr>
          <w:rStyle w:val="24"/>
          <w:rFonts w:ascii="Times New Roman" w:hAnsi="Times New Roman"/>
          <w:b w:val="0"/>
          <w:sz w:val="22"/>
          <w:szCs w:val="22"/>
          <w:u w:val="none"/>
        </w:rPr>
        <w:t>Hideto</w:t>
      </w:r>
      <w:proofErr w:type="spellEnd"/>
      <w:r w:rsidRPr="005426AC">
        <w:rPr>
          <w:rStyle w:val="24"/>
          <w:rFonts w:ascii="Times New Roman" w:hAnsi="Times New Roman"/>
          <w:b w:val="0"/>
          <w:sz w:val="22"/>
          <w:szCs w:val="22"/>
          <w:u w:val="none"/>
        </w:rPr>
        <w:t xml:space="preserve"> Imai</w:t>
      </w:r>
      <w:r w:rsidRPr="005426AC">
        <w:rPr>
          <w:rStyle w:val="24"/>
          <w:rFonts w:ascii="Times New Roman" w:hAnsi="Times New Roman"/>
          <w:b w:val="0"/>
          <w:sz w:val="22"/>
          <w:szCs w:val="22"/>
          <w:u w:val="none"/>
          <w:vertAlign w:val="superscript"/>
        </w:rPr>
        <w:t>2</w:t>
      </w:r>
      <w:r w:rsidRPr="005426AC">
        <w:rPr>
          <w:rStyle w:val="24"/>
          <w:rFonts w:ascii="Times New Roman" w:hAnsi="Times New Roman"/>
          <w:b w:val="0"/>
          <w:sz w:val="22"/>
          <w:szCs w:val="22"/>
          <w:u w:val="none"/>
        </w:rPr>
        <w:t>, Toru Ishigaki</w:t>
      </w:r>
      <w:r w:rsidRPr="005426AC">
        <w:rPr>
          <w:rStyle w:val="24"/>
          <w:rFonts w:ascii="Times New Roman" w:hAnsi="Times New Roman"/>
          <w:b w:val="0"/>
          <w:sz w:val="22"/>
          <w:szCs w:val="22"/>
          <w:u w:val="none"/>
          <w:vertAlign w:val="superscript"/>
        </w:rPr>
        <w:t>3</w:t>
      </w:r>
      <w:r w:rsidRPr="005426AC">
        <w:rPr>
          <w:rStyle w:val="24"/>
          <w:rFonts w:ascii="Times New Roman" w:hAnsi="Times New Roman"/>
          <w:b w:val="0"/>
          <w:sz w:val="22"/>
          <w:szCs w:val="22"/>
          <w:u w:val="none"/>
        </w:rPr>
        <w:t>,</w:t>
      </w:r>
      <w:r>
        <w:rPr>
          <w:rStyle w:val="24"/>
          <w:rFonts w:ascii="Times New Roman" w:hAnsi="Times New Roman"/>
          <w:b w:val="0"/>
          <w:sz w:val="22"/>
          <w:szCs w:val="22"/>
          <w:u w:val="none"/>
        </w:rPr>
        <w:t xml:space="preserve"> Ayaka Maeno</w:t>
      </w:r>
      <w:r w:rsidRPr="005426AC">
        <w:rPr>
          <w:rStyle w:val="24"/>
          <w:rFonts w:ascii="Times New Roman" w:hAnsi="Times New Roman"/>
          <w:b w:val="0"/>
          <w:sz w:val="22"/>
          <w:szCs w:val="22"/>
          <w:u w:val="none"/>
          <w:vertAlign w:val="superscript"/>
        </w:rPr>
        <w:t>4</w:t>
      </w:r>
      <w:r>
        <w:rPr>
          <w:rStyle w:val="24"/>
          <w:rFonts w:ascii="Times New Roman" w:hAnsi="Times New Roman"/>
          <w:b w:val="0"/>
          <w:sz w:val="22"/>
          <w:szCs w:val="22"/>
          <w:u w:val="none"/>
        </w:rPr>
        <w:t>,</w:t>
      </w:r>
      <w:r w:rsidRPr="005426AC">
        <w:rPr>
          <w:rStyle w:val="24"/>
          <w:rFonts w:ascii="Times New Roman" w:hAnsi="Times New Roman"/>
          <w:b w:val="0"/>
          <w:sz w:val="22"/>
          <w:szCs w:val="22"/>
          <w:u w:val="none"/>
        </w:rPr>
        <w:t xml:space="preserve"> </w:t>
      </w:r>
      <w:proofErr w:type="spellStart"/>
      <w:r w:rsidRPr="006C4F3C">
        <w:rPr>
          <w:rFonts w:ascii="Times New Roman" w:hAnsi="Times New Roman"/>
          <w:bCs/>
          <w:sz w:val="22"/>
          <w:szCs w:val="22"/>
        </w:rPr>
        <w:t>Katsuaki</w:t>
      </w:r>
      <w:proofErr w:type="spellEnd"/>
      <w:r w:rsidRPr="006C4F3C">
        <w:rPr>
          <w:rFonts w:ascii="Times New Roman" w:hAnsi="Times New Roman"/>
          <w:bCs/>
          <w:sz w:val="22"/>
          <w:szCs w:val="22"/>
        </w:rPr>
        <w:t xml:space="preserve"> Suzuki</w:t>
      </w:r>
      <w:r w:rsidRPr="005426AC">
        <w:rPr>
          <w:rStyle w:val="24"/>
          <w:rFonts w:ascii="Times New Roman" w:hAnsi="Times New Roman"/>
          <w:b w:val="0"/>
          <w:sz w:val="22"/>
          <w:szCs w:val="22"/>
          <w:u w:val="none"/>
          <w:vertAlign w:val="superscript"/>
        </w:rPr>
        <w:t>4</w:t>
      </w:r>
      <w:r>
        <w:rPr>
          <w:rFonts w:ascii="Times New Roman" w:hAnsi="Times New Roman"/>
          <w:bCs/>
        </w:rPr>
        <w:t xml:space="preserve">, </w:t>
      </w:r>
      <w:r w:rsidRPr="005426AC">
        <w:rPr>
          <w:rFonts w:ascii="Times New Roman" w:hAnsi="Times New Roman"/>
          <w:bCs/>
          <w:sz w:val="22"/>
          <w:szCs w:val="22"/>
        </w:rPr>
        <w:t>Hironori</w:t>
      </w:r>
      <w:r w:rsidRPr="005426AC">
        <w:rPr>
          <w:rStyle w:val="24"/>
          <w:rFonts w:ascii="Times New Roman" w:hAnsi="Times New Roman"/>
          <w:sz w:val="22"/>
          <w:szCs w:val="22"/>
          <w:u w:val="none"/>
        </w:rPr>
        <w:t xml:space="preserve"> </w:t>
      </w:r>
      <w:r w:rsidRPr="005426AC">
        <w:rPr>
          <w:rStyle w:val="24"/>
          <w:rFonts w:ascii="Times New Roman" w:hAnsi="Times New Roman"/>
          <w:b w:val="0"/>
          <w:sz w:val="22"/>
          <w:szCs w:val="22"/>
          <w:u w:val="none"/>
        </w:rPr>
        <w:t>Kaji</w:t>
      </w:r>
      <w:r w:rsidRPr="005426AC">
        <w:rPr>
          <w:rStyle w:val="24"/>
          <w:rFonts w:ascii="Times New Roman" w:hAnsi="Times New Roman"/>
          <w:b w:val="0"/>
          <w:sz w:val="22"/>
          <w:szCs w:val="22"/>
          <w:u w:val="none"/>
          <w:vertAlign w:val="superscript"/>
        </w:rPr>
        <w:t>4</w:t>
      </w:r>
      <w:r w:rsidRPr="005426AC">
        <w:rPr>
          <w:rStyle w:val="24"/>
          <w:rFonts w:ascii="Times New Roman" w:hAnsi="Times New Roman"/>
          <w:b w:val="0"/>
          <w:sz w:val="22"/>
          <w:szCs w:val="22"/>
          <w:u w:val="none"/>
        </w:rPr>
        <w:t>,</w:t>
      </w:r>
      <w:r>
        <w:rPr>
          <w:rFonts w:ascii="Arial" w:hAnsi="Arial" w:cs="Arial"/>
          <w:b/>
          <w:bCs/>
          <w:color w:val="555555"/>
        </w:rPr>
        <w:t xml:space="preserve"> </w:t>
      </w:r>
      <w:r w:rsidRPr="005426AC">
        <w:rPr>
          <w:rStyle w:val="24"/>
          <w:rFonts w:ascii="Times New Roman" w:hAnsi="Times New Roman"/>
          <w:b w:val="0"/>
          <w:sz w:val="22"/>
          <w:szCs w:val="22"/>
          <w:u w:val="none"/>
        </w:rPr>
        <w:t>Kazuyuki Hirao</w:t>
      </w:r>
      <w:r>
        <w:rPr>
          <w:rStyle w:val="24"/>
          <w:rFonts w:ascii="Times New Roman" w:hAnsi="Times New Roman"/>
          <w:b w:val="0"/>
          <w:sz w:val="22"/>
          <w:szCs w:val="22"/>
          <w:u w:val="none"/>
          <w:vertAlign w:val="superscript"/>
        </w:rPr>
        <w:t>1</w:t>
      </w:r>
      <w:r w:rsidRPr="005426AC">
        <w:rPr>
          <w:rStyle w:val="24"/>
          <w:rFonts w:ascii="Times New Roman" w:hAnsi="Times New Roman"/>
          <w:b w:val="0"/>
          <w:sz w:val="22"/>
          <w:szCs w:val="22"/>
          <w:u w:val="none"/>
        </w:rPr>
        <w:t>*</w:t>
      </w:r>
      <w:r w:rsidRPr="005426AC">
        <w:rPr>
          <w:rStyle w:val="24"/>
          <w:rFonts w:ascii="Times New Roman" w:hAnsi="Times New Roman"/>
          <w:b w:val="0"/>
          <w:sz w:val="22"/>
          <w:szCs w:val="22"/>
          <w:u w:val="none"/>
          <w:vertAlign w:val="superscript"/>
        </w:rPr>
        <w:t xml:space="preserve"> </w:t>
      </w:r>
    </w:p>
    <w:p w14:paraId="055E43AB" w14:textId="77777777" w:rsidR="0076608F" w:rsidRPr="005426AC" w:rsidRDefault="0076608F" w:rsidP="0076608F">
      <w:pPr>
        <w:snapToGrid w:val="0"/>
        <w:spacing w:line="480" w:lineRule="auto"/>
        <w:ind w:right="59"/>
        <w:jc w:val="both"/>
        <w:rPr>
          <w:rStyle w:val="24"/>
          <w:rFonts w:ascii="Times New Roman" w:hAnsi="Times New Roman"/>
          <w:b w:val="0"/>
          <w:sz w:val="22"/>
          <w:szCs w:val="22"/>
          <w:u w:val="none"/>
        </w:rPr>
      </w:pPr>
      <w:r w:rsidRPr="005426AC">
        <w:rPr>
          <w:rStyle w:val="24"/>
          <w:rFonts w:ascii="Times New Roman" w:hAnsi="Times New Roman"/>
          <w:b w:val="0"/>
          <w:sz w:val="22"/>
          <w:szCs w:val="22"/>
          <w:u w:val="none"/>
          <w:vertAlign w:val="superscript"/>
        </w:rPr>
        <w:t xml:space="preserve">1 </w:t>
      </w:r>
      <w:r w:rsidRPr="005426AC">
        <w:rPr>
          <w:rStyle w:val="24"/>
          <w:rFonts w:ascii="Times New Roman" w:hAnsi="Times New Roman"/>
          <w:b w:val="0"/>
          <w:sz w:val="22"/>
          <w:szCs w:val="22"/>
          <w:u w:val="none"/>
        </w:rPr>
        <w:t xml:space="preserve">Department of Materials Chemistry, Graduate School of Engineering, Kyoto University, </w:t>
      </w:r>
      <w:proofErr w:type="spellStart"/>
      <w:r w:rsidRPr="005426AC">
        <w:rPr>
          <w:rStyle w:val="24"/>
          <w:rFonts w:ascii="Times New Roman" w:hAnsi="Times New Roman"/>
          <w:b w:val="0"/>
          <w:sz w:val="22"/>
          <w:szCs w:val="22"/>
          <w:u w:val="none"/>
        </w:rPr>
        <w:t>Katsura</w:t>
      </w:r>
      <w:proofErr w:type="spellEnd"/>
      <w:r w:rsidRPr="005426AC">
        <w:rPr>
          <w:rStyle w:val="24"/>
          <w:rFonts w:ascii="Times New Roman" w:hAnsi="Times New Roman"/>
          <w:b w:val="0"/>
          <w:sz w:val="22"/>
          <w:szCs w:val="22"/>
          <w:u w:val="none"/>
        </w:rPr>
        <w:t xml:space="preserve">, </w:t>
      </w:r>
      <w:r w:rsidRPr="006C4F3C">
        <w:rPr>
          <w:rFonts w:ascii="Times New Roman" w:hAnsi="Times New Roman"/>
          <w:color w:val="000000" w:themeColor="text1"/>
          <w:sz w:val="22"/>
          <w:szCs w:val="22"/>
        </w:rPr>
        <w:t>Nishikyo-</w:t>
      </w:r>
      <w:proofErr w:type="spellStart"/>
      <w:r w:rsidRPr="006C4F3C">
        <w:rPr>
          <w:rFonts w:ascii="Times New Roman" w:hAnsi="Times New Roman"/>
          <w:color w:val="000000" w:themeColor="text1"/>
          <w:sz w:val="22"/>
          <w:szCs w:val="22"/>
        </w:rPr>
        <w:t>ku</w:t>
      </w:r>
      <w:proofErr w:type="spellEnd"/>
      <w:r w:rsidRPr="005426AC">
        <w:rPr>
          <w:rStyle w:val="24"/>
          <w:rFonts w:ascii="Times New Roman" w:hAnsi="Times New Roman"/>
          <w:b w:val="0"/>
          <w:sz w:val="22"/>
          <w:szCs w:val="22"/>
          <w:u w:val="none"/>
        </w:rPr>
        <w:t>, Kyoto 615-8530, Japan</w:t>
      </w:r>
      <w:r w:rsidRPr="006C4F3C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</w:p>
    <w:p w14:paraId="0C56BD08" w14:textId="77777777" w:rsidR="0076608F" w:rsidRPr="005426AC" w:rsidRDefault="0076608F" w:rsidP="0076608F">
      <w:pPr>
        <w:snapToGrid w:val="0"/>
        <w:spacing w:line="480" w:lineRule="auto"/>
        <w:jc w:val="both"/>
        <w:rPr>
          <w:rStyle w:val="24"/>
          <w:rFonts w:ascii="Times New Roman" w:hAnsi="Times New Roman"/>
          <w:b w:val="0"/>
          <w:sz w:val="22"/>
          <w:szCs w:val="22"/>
          <w:u w:val="none"/>
        </w:rPr>
      </w:pPr>
      <w:r w:rsidRPr="005426AC">
        <w:rPr>
          <w:rStyle w:val="24"/>
          <w:rFonts w:ascii="Times New Roman" w:hAnsi="Times New Roman"/>
          <w:b w:val="0"/>
          <w:sz w:val="22"/>
          <w:szCs w:val="22"/>
          <w:u w:val="none"/>
          <w:vertAlign w:val="superscript"/>
        </w:rPr>
        <w:t xml:space="preserve">2 </w:t>
      </w:r>
      <w:r w:rsidRPr="005426AC">
        <w:rPr>
          <w:rStyle w:val="24"/>
          <w:rFonts w:ascii="Times New Roman" w:hAnsi="Times New Roman"/>
          <w:b w:val="0"/>
          <w:sz w:val="22"/>
          <w:szCs w:val="22"/>
          <w:u w:val="none"/>
        </w:rPr>
        <w:t xml:space="preserve">Device Analysis Department, Nissan Arc, LTD., 1, </w:t>
      </w:r>
      <w:proofErr w:type="spellStart"/>
      <w:r w:rsidRPr="005426AC">
        <w:rPr>
          <w:rStyle w:val="24"/>
          <w:rFonts w:ascii="Times New Roman" w:hAnsi="Times New Roman"/>
          <w:b w:val="0"/>
          <w:sz w:val="22"/>
          <w:szCs w:val="22"/>
          <w:u w:val="none"/>
        </w:rPr>
        <w:t>Natsushima-cho</w:t>
      </w:r>
      <w:proofErr w:type="spellEnd"/>
      <w:r w:rsidRPr="005426AC">
        <w:rPr>
          <w:rStyle w:val="24"/>
          <w:rFonts w:ascii="Times New Roman" w:hAnsi="Times New Roman"/>
          <w:b w:val="0"/>
          <w:sz w:val="22"/>
          <w:szCs w:val="22"/>
          <w:u w:val="none"/>
        </w:rPr>
        <w:t>, Yokosuka, Kanagawa 237-0061, Japan</w:t>
      </w:r>
    </w:p>
    <w:p w14:paraId="769EA170" w14:textId="77777777" w:rsidR="0076608F" w:rsidRPr="005426AC" w:rsidRDefault="0076608F" w:rsidP="0076608F">
      <w:pPr>
        <w:snapToGrid w:val="0"/>
        <w:spacing w:line="480" w:lineRule="auto"/>
        <w:jc w:val="both"/>
        <w:rPr>
          <w:rStyle w:val="24"/>
          <w:rFonts w:ascii="Times New Roman" w:hAnsi="Times New Roman"/>
          <w:b w:val="0"/>
          <w:sz w:val="22"/>
          <w:szCs w:val="22"/>
          <w:u w:val="none"/>
        </w:rPr>
      </w:pPr>
      <w:r w:rsidRPr="005426AC">
        <w:rPr>
          <w:rStyle w:val="24"/>
          <w:rFonts w:ascii="Times New Roman" w:hAnsi="Times New Roman"/>
          <w:b w:val="0"/>
          <w:sz w:val="22"/>
          <w:szCs w:val="22"/>
          <w:u w:val="none"/>
          <w:vertAlign w:val="superscript"/>
        </w:rPr>
        <w:t xml:space="preserve">3 </w:t>
      </w:r>
      <w:r w:rsidRPr="005426AC">
        <w:rPr>
          <w:rStyle w:val="24"/>
          <w:rFonts w:ascii="Times New Roman" w:hAnsi="Times New Roman"/>
          <w:b w:val="0"/>
          <w:sz w:val="22"/>
          <w:szCs w:val="22"/>
          <w:u w:val="none"/>
        </w:rPr>
        <w:t xml:space="preserve">Frontier Research Center for Applied Atomic Science, Ibaraki University, 162-1 </w:t>
      </w:r>
      <w:proofErr w:type="spellStart"/>
      <w:r w:rsidRPr="005426AC">
        <w:rPr>
          <w:rStyle w:val="24"/>
          <w:rFonts w:ascii="Times New Roman" w:hAnsi="Times New Roman"/>
          <w:b w:val="0"/>
          <w:sz w:val="22"/>
          <w:szCs w:val="22"/>
          <w:u w:val="none"/>
        </w:rPr>
        <w:t>Shirakata</w:t>
      </w:r>
      <w:proofErr w:type="spellEnd"/>
      <w:r w:rsidRPr="005426AC">
        <w:rPr>
          <w:rStyle w:val="24"/>
          <w:rFonts w:ascii="Times New Roman" w:hAnsi="Times New Roman"/>
          <w:b w:val="0"/>
          <w:sz w:val="22"/>
          <w:szCs w:val="22"/>
          <w:u w:val="none"/>
        </w:rPr>
        <w:t>, Tokai, Naka, Ibaraki 319-1106, Japan</w:t>
      </w:r>
    </w:p>
    <w:p w14:paraId="3EA4351B" w14:textId="77777777" w:rsidR="0076608F" w:rsidRPr="005426AC" w:rsidRDefault="0076608F" w:rsidP="0076608F">
      <w:pPr>
        <w:snapToGrid w:val="0"/>
        <w:spacing w:line="480" w:lineRule="auto"/>
        <w:jc w:val="both"/>
        <w:rPr>
          <w:rStyle w:val="24"/>
          <w:rFonts w:ascii="Times New Roman" w:hAnsi="Times New Roman"/>
          <w:b w:val="0"/>
          <w:sz w:val="22"/>
          <w:szCs w:val="22"/>
          <w:u w:val="none"/>
        </w:rPr>
      </w:pPr>
      <w:r w:rsidRPr="005426AC">
        <w:rPr>
          <w:rStyle w:val="24"/>
          <w:rFonts w:ascii="Times New Roman" w:hAnsi="Times New Roman"/>
          <w:b w:val="0"/>
          <w:sz w:val="22"/>
          <w:szCs w:val="22"/>
          <w:u w:val="none"/>
          <w:vertAlign w:val="superscript"/>
        </w:rPr>
        <w:t xml:space="preserve">4 </w:t>
      </w:r>
      <w:r w:rsidRPr="006C4F3C">
        <w:rPr>
          <w:rFonts w:ascii="Times New Roman" w:hAnsi="Times New Roman"/>
          <w:bCs/>
          <w:sz w:val="22"/>
          <w:szCs w:val="22"/>
        </w:rPr>
        <w:t>Institute for Chemical Research, Kyoto University, Uji, Kyoto 611-0011, Japan</w:t>
      </w:r>
    </w:p>
    <w:p w14:paraId="15C1EF2F" w14:textId="77777777" w:rsidR="0076608F" w:rsidRDefault="0076608F" w:rsidP="00F12AF8">
      <w:pPr>
        <w:snapToGrid w:val="0"/>
        <w:spacing w:line="480" w:lineRule="auto"/>
        <w:jc w:val="both"/>
        <w:rPr>
          <w:rStyle w:val="24"/>
          <w:rFonts w:ascii="Times New Roman" w:hAnsi="Times New Roman"/>
          <w:sz w:val="28"/>
          <w:szCs w:val="28"/>
          <w:u w:val="none"/>
        </w:rPr>
      </w:pPr>
    </w:p>
    <w:p w14:paraId="48FCB350" w14:textId="77777777" w:rsidR="004C34FF" w:rsidRDefault="004C34FF" w:rsidP="00F12AF8">
      <w:pPr>
        <w:snapToGrid w:val="0"/>
        <w:spacing w:line="480" w:lineRule="auto"/>
        <w:jc w:val="both"/>
        <w:rPr>
          <w:rStyle w:val="24"/>
          <w:rFonts w:ascii="Times New Roman" w:hAnsi="Times New Roman"/>
          <w:sz w:val="28"/>
          <w:szCs w:val="28"/>
          <w:u w:val="none"/>
        </w:rPr>
      </w:pPr>
    </w:p>
    <w:p w14:paraId="138AE36E" w14:textId="35FF14DC" w:rsidR="004C34FF" w:rsidRPr="004C34FF" w:rsidRDefault="004C34FF" w:rsidP="004C34FF">
      <w:pPr>
        <w:snapToGrid w:val="0"/>
        <w:spacing w:line="480" w:lineRule="auto"/>
        <w:jc w:val="both"/>
        <w:rPr>
          <w:rFonts w:ascii="Times New Roman" w:hAnsi="Times New Roman"/>
          <w:color w:val="000000" w:themeColor="text1"/>
          <w:sz w:val="22"/>
          <w:szCs w:val="22"/>
        </w:rPr>
      </w:pPr>
      <w:r>
        <w:rPr>
          <w:rFonts w:ascii="Times New Roman" w:hAnsi="Times New Roman"/>
          <w:color w:val="000000" w:themeColor="text1"/>
          <w:sz w:val="22"/>
          <w:szCs w:val="22"/>
        </w:rPr>
        <w:t>*</w:t>
      </w:r>
      <w:r w:rsidRPr="005426AC">
        <w:rPr>
          <w:rFonts w:ascii="Times New Roman" w:hAnsi="Times New Roman"/>
          <w:color w:val="000000" w:themeColor="text1"/>
          <w:sz w:val="22"/>
          <w:szCs w:val="22"/>
        </w:rPr>
        <w:t>Corresponding Author</w:t>
      </w:r>
      <w:r>
        <w:rPr>
          <w:rFonts w:ascii="Times New Roman" w:hAnsi="Times New Roman"/>
          <w:color w:val="000000" w:themeColor="text1"/>
          <w:sz w:val="22"/>
          <w:szCs w:val="22"/>
        </w:rPr>
        <w:t xml:space="preserve">: </w:t>
      </w:r>
      <w:hyperlink r:id="rId8" w:history="1">
        <w:r w:rsidRPr="005426AC">
          <w:rPr>
            <w:rStyle w:val="ab"/>
            <w:rFonts w:ascii="Times New Roman" w:hAnsi="Times New Roman"/>
            <w:szCs w:val="22"/>
          </w:rPr>
          <w:t>hirao@bisco1.kuic.kyoto-u.ac.jp</w:t>
        </w:r>
      </w:hyperlink>
    </w:p>
    <w:p w14:paraId="5243B63F" w14:textId="77777777" w:rsidR="004C34FF" w:rsidRPr="005426AC" w:rsidRDefault="004C34FF" w:rsidP="004C34FF">
      <w:pPr>
        <w:snapToGrid w:val="0"/>
        <w:spacing w:line="480" w:lineRule="auto"/>
        <w:jc w:val="both"/>
        <w:rPr>
          <w:rFonts w:ascii="Times New Roman" w:hAnsi="Times New Roman"/>
          <w:sz w:val="22"/>
          <w:szCs w:val="22"/>
        </w:rPr>
      </w:pPr>
    </w:p>
    <w:p w14:paraId="11AF277D" w14:textId="7727B2A1" w:rsidR="004C34FF" w:rsidRPr="004C34FF" w:rsidRDefault="004C34FF" w:rsidP="00F12AF8">
      <w:pPr>
        <w:snapToGrid w:val="0"/>
        <w:spacing w:line="480" w:lineRule="auto"/>
        <w:jc w:val="both"/>
        <w:rPr>
          <w:rStyle w:val="24"/>
          <w:rFonts w:ascii="Times New Roman" w:hAnsi="Times New Roman" w:hint="eastAsia"/>
          <w:sz w:val="28"/>
          <w:szCs w:val="28"/>
          <w:u w:val="none"/>
        </w:rPr>
        <w:sectPr w:rsidR="004C34FF" w:rsidRPr="004C34FF" w:rsidSect="006E7DCB">
          <w:footerReference w:type="default" r:id="rId9"/>
          <w:type w:val="continuous"/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  <w:bookmarkStart w:id="1" w:name="_GoBack"/>
      <w:bookmarkEnd w:id="1"/>
    </w:p>
    <w:p w14:paraId="600B629A" w14:textId="77777777" w:rsidR="00076E15" w:rsidRPr="00F12AF8" w:rsidRDefault="00076E15" w:rsidP="00F4351D">
      <w:pPr>
        <w:spacing w:line="200" w:lineRule="exact"/>
        <w:rPr>
          <w:rFonts w:ascii="Times New Roman" w:hAnsi="Times New Roman"/>
          <w:sz w:val="22"/>
          <w:szCs w:val="22"/>
        </w:rPr>
      </w:pPr>
    </w:p>
    <w:p w14:paraId="3F44C6ED" w14:textId="77777777" w:rsidR="00076E15" w:rsidRDefault="00076E15" w:rsidP="00F4351D">
      <w:pPr>
        <w:spacing w:line="200" w:lineRule="exact"/>
        <w:rPr>
          <w:rFonts w:ascii="Times New Roman" w:hAnsi="Times New Roman"/>
          <w:sz w:val="22"/>
          <w:szCs w:val="22"/>
        </w:rPr>
      </w:pPr>
    </w:p>
    <w:p w14:paraId="56559E7C" w14:textId="1F014200" w:rsidR="00076E15" w:rsidRPr="00DD2D13" w:rsidRDefault="00076E15" w:rsidP="00076E15">
      <w:pPr>
        <w:tabs>
          <w:tab w:val="left" w:pos="1520"/>
          <w:tab w:val="left" w:pos="8700"/>
        </w:tabs>
        <w:spacing w:before="19"/>
        <w:ind w:left="845" w:right="-20" w:firstLineChars="500" w:firstLine="806"/>
        <w:rPr>
          <w:rFonts w:ascii="Times New Roman" w:eastAsia="Arial" w:hAnsi="Times New Roman"/>
          <w:b/>
          <w:bCs/>
          <w:sz w:val="22"/>
          <w:szCs w:val="22"/>
        </w:rPr>
      </w:pPr>
      <w:r w:rsidRPr="00DD2D13">
        <w:rPr>
          <w:rFonts w:ascii="Times New Roman" w:eastAsia="Arial" w:hAnsi="Times New Roman"/>
          <w:b/>
          <w:bCs/>
          <w:spacing w:val="-29"/>
          <w:w w:val="99"/>
          <w:sz w:val="22"/>
          <w:szCs w:val="22"/>
        </w:rPr>
        <w:t>T</w:t>
      </w:r>
      <w:r w:rsidRPr="00DD2D13">
        <w:rPr>
          <w:rFonts w:ascii="Times New Roman" w:eastAsia="Arial" w:hAnsi="Times New Roman"/>
          <w:b/>
          <w:bCs/>
          <w:w w:val="99"/>
          <w:sz w:val="22"/>
          <w:szCs w:val="22"/>
        </w:rPr>
        <w:t>a</w:t>
      </w:r>
      <w:r w:rsidRPr="00DD2D13">
        <w:rPr>
          <w:rFonts w:ascii="Times New Roman" w:eastAsia="Arial" w:hAnsi="Times New Roman"/>
          <w:b/>
          <w:bCs/>
          <w:spacing w:val="-5"/>
          <w:w w:val="99"/>
          <w:sz w:val="22"/>
          <w:szCs w:val="22"/>
        </w:rPr>
        <w:t>b</w:t>
      </w:r>
      <w:r w:rsidRPr="00DD2D13">
        <w:rPr>
          <w:rFonts w:ascii="Times New Roman" w:eastAsia="Arial" w:hAnsi="Times New Roman"/>
          <w:b/>
          <w:bCs/>
          <w:w w:val="99"/>
          <w:sz w:val="22"/>
          <w:szCs w:val="22"/>
        </w:rPr>
        <w:t xml:space="preserve">le </w:t>
      </w:r>
      <w:r>
        <w:rPr>
          <w:rFonts w:ascii="Times New Roman" w:eastAsia="Arial" w:hAnsi="Times New Roman"/>
          <w:b/>
          <w:bCs/>
          <w:w w:val="99"/>
          <w:sz w:val="22"/>
          <w:szCs w:val="22"/>
        </w:rPr>
        <w:t>S</w:t>
      </w:r>
      <w:r w:rsidRPr="00DD2D13">
        <w:rPr>
          <w:rFonts w:ascii="Times New Roman" w:eastAsia="Arial" w:hAnsi="Times New Roman"/>
          <w:b/>
          <w:bCs/>
          <w:w w:val="99"/>
          <w:sz w:val="22"/>
          <w:szCs w:val="22"/>
        </w:rPr>
        <w:t>1</w:t>
      </w:r>
      <w:r w:rsidRPr="00DD2D13">
        <w:rPr>
          <w:rFonts w:ascii="Times New Roman" w:eastAsia="Arial" w:hAnsi="Times New Roman"/>
          <w:b/>
          <w:bCs/>
          <w:spacing w:val="16"/>
          <w:w w:val="99"/>
          <w:sz w:val="22"/>
          <w:szCs w:val="22"/>
        </w:rPr>
        <w:t xml:space="preserve"> </w:t>
      </w:r>
      <w:r>
        <w:rPr>
          <w:rFonts w:ascii="Times New Roman" w:eastAsia="Arial" w:hAnsi="Times New Roman"/>
          <w:b/>
          <w:bCs/>
          <w:w w:val="99"/>
          <w:sz w:val="22"/>
          <w:szCs w:val="22"/>
        </w:rPr>
        <w:t xml:space="preserve">Cubic model of calcium </w:t>
      </w:r>
      <w:proofErr w:type="spellStart"/>
      <w:r>
        <w:rPr>
          <w:rFonts w:ascii="Times New Roman" w:eastAsia="Arial" w:hAnsi="Times New Roman"/>
          <w:b/>
          <w:bCs/>
          <w:w w:val="99"/>
          <w:sz w:val="22"/>
          <w:szCs w:val="22"/>
        </w:rPr>
        <w:t>aluminium</w:t>
      </w:r>
      <w:proofErr w:type="spellEnd"/>
      <w:r>
        <w:rPr>
          <w:rFonts w:ascii="Times New Roman" w:eastAsia="Arial" w:hAnsi="Times New Roman"/>
          <w:b/>
          <w:bCs/>
          <w:w w:val="99"/>
          <w:sz w:val="22"/>
          <w:szCs w:val="22"/>
        </w:rPr>
        <w:t xml:space="preserve"> oxide </w:t>
      </w:r>
      <w:r w:rsidRPr="00DD2D13">
        <w:rPr>
          <w:rFonts w:ascii="Times New Roman" w:eastAsia="Arial" w:hAnsi="Times New Roman"/>
          <w:b/>
          <w:bCs/>
          <w:w w:val="99"/>
          <w:sz w:val="22"/>
          <w:szCs w:val="22"/>
        </w:rPr>
        <w:t>Ca</w:t>
      </w:r>
      <w:r w:rsidRPr="00DD2D13">
        <w:rPr>
          <w:rFonts w:ascii="Times New Roman" w:eastAsia="Arial" w:hAnsi="Times New Roman"/>
          <w:b/>
          <w:bCs/>
          <w:spacing w:val="10"/>
          <w:w w:val="95"/>
          <w:position w:val="-4"/>
          <w:sz w:val="22"/>
          <w:szCs w:val="22"/>
        </w:rPr>
        <w:t>6</w:t>
      </w:r>
      <w:r w:rsidRPr="00DD2D13">
        <w:rPr>
          <w:rFonts w:ascii="Times New Roman" w:eastAsia="Arial" w:hAnsi="Times New Roman"/>
          <w:b/>
          <w:bCs/>
          <w:w w:val="99"/>
          <w:sz w:val="22"/>
          <w:szCs w:val="22"/>
        </w:rPr>
        <w:t>Al</w:t>
      </w:r>
      <w:r w:rsidRPr="00DD2D13">
        <w:rPr>
          <w:rFonts w:ascii="Times New Roman" w:eastAsia="Arial" w:hAnsi="Times New Roman"/>
          <w:b/>
          <w:bCs/>
          <w:spacing w:val="10"/>
          <w:w w:val="95"/>
          <w:position w:val="-4"/>
          <w:sz w:val="22"/>
          <w:szCs w:val="22"/>
        </w:rPr>
        <w:t>7</w:t>
      </w:r>
      <w:r w:rsidRPr="00DD2D13">
        <w:rPr>
          <w:rFonts w:ascii="Times New Roman" w:eastAsia="Arial" w:hAnsi="Times New Roman"/>
          <w:b/>
          <w:bCs/>
          <w:w w:val="99"/>
          <w:sz w:val="22"/>
          <w:szCs w:val="22"/>
        </w:rPr>
        <w:t>O</w:t>
      </w:r>
      <w:r w:rsidRPr="00DD2D13">
        <w:rPr>
          <w:rFonts w:ascii="Times New Roman" w:eastAsia="Arial" w:hAnsi="Times New Roman"/>
          <w:b/>
          <w:bCs/>
          <w:w w:val="95"/>
          <w:position w:val="-4"/>
          <w:sz w:val="22"/>
          <w:szCs w:val="22"/>
        </w:rPr>
        <w:t>16.</w:t>
      </w:r>
    </w:p>
    <w:p w14:paraId="32F44181" w14:textId="31AAA95E" w:rsidR="00076E15" w:rsidRPr="00076E15" w:rsidRDefault="00076E15" w:rsidP="00076E15">
      <w:pPr>
        <w:spacing w:line="200" w:lineRule="exact"/>
        <w:rPr>
          <w:sz w:val="20"/>
          <w:szCs w:val="20"/>
        </w:rPr>
      </w:pPr>
    </w:p>
    <w:p w14:paraId="5F81C5EE" w14:textId="77777777" w:rsidR="00076E15" w:rsidRDefault="00076E15" w:rsidP="00076E15">
      <w:pPr>
        <w:spacing w:line="200" w:lineRule="exact"/>
        <w:rPr>
          <w:sz w:val="20"/>
          <w:szCs w:val="20"/>
        </w:rPr>
      </w:pPr>
    </w:p>
    <w:tbl>
      <w:tblPr>
        <w:tblW w:w="8217" w:type="dxa"/>
        <w:tblInd w:w="99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97"/>
        <w:gridCol w:w="628"/>
        <w:gridCol w:w="1130"/>
        <w:gridCol w:w="1262"/>
        <w:gridCol w:w="1849"/>
        <w:gridCol w:w="850"/>
        <w:gridCol w:w="1701"/>
      </w:tblGrid>
      <w:tr w:rsidR="00076E15" w:rsidRPr="00076E15" w14:paraId="56218982" w14:textId="77777777" w:rsidTr="00076E15">
        <w:trPr>
          <w:trHeight w:hRule="exact" w:val="939"/>
        </w:trPr>
        <w:tc>
          <w:tcPr>
            <w:tcW w:w="797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0933406" w14:textId="77777777" w:rsidR="00076E15" w:rsidRPr="00076E15" w:rsidRDefault="00076E15" w:rsidP="00053625">
            <w:pPr>
              <w:spacing w:before="91"/>
              <w:ind w:left="120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sz w:val="22"/>
                <w:szCs w:val="22"/>
              </w:rPr>
              <w:t>Atom</w:t>
            </w:r>
          </w:p>
        </w:tc>
        <w:tc>
          <w:tcPr>
            <w:tcW w:w="62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7A3F879E" w14:textId="77777777" w:rsidR="00076E15" w:rsidRPr="00076E15" w:rsidRDefault="00076E15" w:rsidP="00053625">
            <w:pPr>
              <w:spacing w:before="91"/>
              <w:ind w:left="128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sz w:val="22"/>
                <w:szCs w:val="22"/>
              </w:rPr>
              <w:t>sit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7242B680" w14:textId="77777777" w:rsidR="00076E15" w:rsidRPr="00076E15" w:rsidRDefault="00076E15" w:rsidP="00053625">
            <w:pPr>
              <w:spacing w:before="91"/>
              <w:ind w:left="466" w:right="455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i/>
                <w:w w:val="83"/>
                <w:sz w:val="22"/>
                <w:szCs w:val="22"/>
              </w:rPr>
              <w:t>x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4604151" w14:textId="77777777" w:rsidR="00076E15" w:rsidRPr="00076E15" w:rsidRDefault="00076E15" w:rsidP="00053625">
            <w:pPr>
              <w:spacing w:before="91"/>
              <w:ind w:left="527" w:right="507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i/>
                <w:w w:val="110"/>
                <w:sz w:val="22"/>
                <w:szCs w:val="22"/>
              </w:rPr>
              <w:t>y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7BB67ACB" w14:textId="77777777" w:rsidR="00076E15" w:rsidRPr="00076E15" w:rsidRDefault="00076E15" w:rsidP="00053625">
            <w:pPr>
              <w:spacing w:before="91"/>
              <w:ind w:left="532" w:right="521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i/>
                <w:w w:val="95"/>
                <w:sz w:val="22"/>
                <w:szCs w:val="22"/>
              </w:rPr>
              <w:t>z</w:t>
            </w:r>
          </w:p>
        </w:tc>
        <w:tc>
          <w:tcPr>
            <w:tcW w:w="85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2291AAB2" w14:textId="41A95FF9" w:rsidR="00076E15" w:rsidRPr="00076E15" w:rsidRDefault="00076E15" w:rsidP="00053625">
            <w:pPr>
              <w:spacing w:before="91"/>
              <w:ind w:left="534" w:right="524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494E2656" w14:textId="77777777" w:rsidR="00076E15" w:rsidRPr="00076E15" w:rsidRDefault="00076E15" w:rsidP="00053625">
            <w:pPr>
              <w:spacing w:before="61"/>
              <w:ind w:left="241" w:right="-20"/>
              <w:rPr>
                <w:rFonts w:ascii="Times New Roman" w:eastAsia="Arial" w:hAnsi="Times New Roman"/>
                <w:sz w:val="22"/>
                <w:szCs w:val="22"/>
              </w:rPr>
            </w:pPr>
            <w:proofErr w:type="gramStart"/>
            <w:r w:rsidRPr="00076E15">
              <w:rPr>
                <w:rFonts w:ascii="Times New Roman" w:eastAsia="Arial" w:hAnsi="Times New Roman"/>
                <w:i/>
                <w:w w:val="95"/>
                <w:sz w:val="22"/>
                <w:szCs w:val="22"/>
              </w:rPr>
              <w:t>U</w:t>
            </w:r>
            <w:r w:rsidRPr="00076E15">
              <w:rPr>
                <w:rFonts w:ascii="Times New Roman" w:eastAsia="Arial" w:hAnsi="Times New Roman"/>
                <w:w w:val="95"/>
                <w:position w:val="-4"/>
                <w:sz w:val="22"/>
                <w:szCs w:val="22"/>
              </w:rPr>
              <w:t>is</w:t>
            </w:r>
            <w:r w:rsidRPr="00076E15">
              <w:rPr>
                <w:rFonts w:ascii="Times New Roman" w:eastAsia="Arial" w:hAnsi="Times New Roman"/>
                <w:spacing w:val="9"/>
                <w:w w:val="95"/>
                <w:position w:val="-4"/>
                <w:sz w:val="22"/>
                <w:szCs w:val="22"/>
              </w:rPr>
              <w:t>o</w:t>
            </w:r>
            <w:r w:rsidRPr="00076E15">
              <w:rPr>
                <w:rFonts w:ascii="Times New Roman" w:eastAsia="Arial" w:hAnsi="Times New Roman"/>
                <w:w w:val="95"/>
                <w:sz w:val="22"/>
                <w:szCs w:val="22"/>
              </w:rPr>
              <w:t>(</w:t>
            </w:r>
            <w:proofErr w:type="gramEnd"/>
            <w:r w:rsidRPr="00076E15">
              <w:rPr>
                <w:rFonts w:ascii="Times New Roman" w:eastAsia="Arial" w:hAnsi="Times New Roman"/>
                <w:spacing w:val="-114"/>
                <w:w w:val="95"/>
                <w:sz w:val="22"/>
                <w:szCs w:val="22"/>
              </w:rPr>
              <w:t>A</w:t>
            </w:r>
            <w:r w:rsidRPr="00076E15">
              <w:rPr>
                <w:rFonts w:ascii="Times New Roman" w:eastAsia="Arial" w:hAnsi="Times New Roman"/>
                <w:w w:val="95"/>
                <w:position w:val="3"/>
                <w:sz w:val="22"/>
                <w:szCs w:val="22"/>
              </w:rPr>
              <w:t>˚</w:t>
            </w:r>
            <w:r w:rsidRPr="00076E15">
              <w:rPr>
                <w:rFonts w:ascii="Times New Roman" w:eastAsia="Arial" w:hAnsi="Times New Roman"/>
                <w:spacing w:val="-19"/>
                <w:w w:val="95"/>
                <w:position w:val="3"/>
                <w:sz w:val="22"/>
                <w:szCs w:val="22"/>
              </w:rPr>
              <w:t xml:space="preserve"> </w:t>
            </w:r>
            <w:r w:rsidRPr="00076E15">
              <w:rPr>
                <w:rFonts w:ascii="Times New Roman" w:eastAsia="Arial" w:hAnsi="Times New Roman"/>
                <w:spacing w:val="10"/>
                <w:position w:val="9"/>
                <w:sz w:val="22"/>
                <w:szCs w:val="22"/>
              </w:rPr>
              <w:t>2</w:t>
            </w:r>
            <w:r w:rsidRPr="00076E15">
              <w:rPr>
                <w:rFonts w:ascii="Times New Roman" w:eastAsia="Arial" w:hAnsi="Times New Roman"/>
                <w:sz w:val="22"/>
                <w:szCs w:val="22"/>
              </w:rPr>
              <w:t>)</w:t>
            </w:r>
          </w:p>
        </w:tc>
      </w:tr>
      <w:tr w:rsidR="00076E15" w:rsidRPr="00076E15" w14:paraId="1FA67B89" w14:textId="77777777" w:rsidTr="00076E15">
        <w:trPr>
          <w:trHeight w:hRule="exact" w:val="631"/>
        </w:trPr>
        <w:tc>
          <w:tcPr>
            <w:tcW w:w="797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5FA51904" w14:textId="77777777" w:rsidR="00076E15" w:rsidRPr="00076E15" w:rsidRDefault="00076E15" w:rsidP="00076E15">
            <w:pPr>
              <w:spacing w:before="9" w:line="17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5BBD91A8" w14:textId="77777777" w:rsidR="00076E15" w:rsidRPr="00076E15" w:rsidRDefault="00076E15" w:rsidP="00076E15">
            <w:pPr>
              <w:ind w:left="179" w:right="-20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sz w:val="22"/>
                <w:szCs w:val="22"/>
              </w:rPr>
              <w:t>Ca1</w:t>
            </w:r>
          </w:p>
        </w:tc>
        <w:tc>
          <w:tcPr>
            <w:tcW w:w="628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1289C6C1" w14:textId="77777777" w:rsidR="00076E15" w:rsidRPr="00076E15" w:rsidRDefault="00076E15" w:rsidP="00076E15">
            <w:pPr>
              <w:spacing w:before="9" w:line="17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4A9AA318" w14:textId="77777777" w:rsidR="00076E15" w:rsidRPr="00076E15" w:rsidRDefault="00076E15" w:rsidP="00076E15">
            <w:pPr>
              <w:ind w:left="120" w:right="-20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sz w:val="22"/>
                <w:szCs w:val="22"/>
              </w:rPr>
              <w:t>24</w:t>
            </w:r>
            <w:r w:rsidRPr="00076E15">
              <w:rPr>
                <w:rFonts w:ascii="Times New Roman" w:eastAsia="Arial" w:hAnsi="Times New Roman"/>
                <w:i/>
                <w:sz w:val="22"/>
                <w:szCs w:val="22"/>
              </w:rPr>
              <w:t>d</w:t>
            </w:r>
          </w:p>
        </w:tc>
        <w:tc>
          <w:tcPr>
            <w:tcW w:w="113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296FA66A" w14:textId="77777777" w:rsidR="00076E15" w:rsidRPr="00076E15" w:rsidRDefault="00076E15" w:rsidP="00076E15">
            <w:pPr>
              <w:spacing w:before="9" w:line="17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3B4FEA0E" w14:textId="77777777" w:rsidR="00076E15" w:rsidRPr="00076E15" w:rsidRDefault="00076E15" w:rsidP="00076E15">
            <w:pPr>
              <w:ind w:left="120" w:right="-20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sz w:val="22"/>
                <w:szCs w:val="22"/>
              </w:rPr>
              <w:t>0.109230</w:t>
            </w:r>
          </w:p>
        </w:tc>
        <w:tc>
          <w:tcPr>
            <w:tcW w:w="1262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03D2E1BF" w14:textId="77777777" w:rsidR="00076E15" w:rsidRPr="00076E15" w:rsidRDefault="00076E15" w:rsidP="00076E15">
            <w:pPr>
              <w:spacing w:before="9" w:line="17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4C2B1AE0" w14:textId="77777777" w:rsidR="00076E15" w:rsidRPr="00076E15" w:rsidRDefault="00076E15" w:rsidP="00076E15">
            <w:pPr>
              <w:ind w:left="186" w:right="-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sz w:val="22"/>
                <w:szCs w:val="22"/>
              </w:rPr>
              <w:t>0</w:t>
            </w:r>
            <w:r w:rsidRPr="00076E15">
              <w:rPr>
                <w:rFonts w:ascii="Times New Roman" w:hAnsi="Times New Roman"/>
                <w:sz w:val="22"/>
                <w:szCs w:val="22"/>
              </w:rPr>
              <w:t>.00000</w:t>
            </w:r>
          </w:p>
        </w:tc>
        <w:tc>
          <w:tcPr>
            <w:tcW w:w="1849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2CB2EFF3" w14:textId="77777777" w:rsidR="00076E15" w:rsidRPr="00076E15" w:rsidRDefault="00076E15" w:rsidP="00076E15">
            <w:pPr>
              <w:spacing w:before="9" w:line="17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67ABF852" w14:textId="77777777" w:rsidR="00076E15" w:rsidRPr="00076E15" w:rsidRDefault="00076E15" w:rsidP="00076E15">
            <w:pPr>
              <w:ind w:left="527" w:right="507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w w:val="99"/>
                <w:sz w:val="22"/>
                <w:szCs w:val="22"/>
              </w:rPr>
              <w:t>0.2525</w:t>
            </w:r>
          </w:p>
        </w:tc>
        <w:tc>
          <w:tcPr>
            <w:tcW w:w="85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4B6240B9" w14:textId="77777777" w:rsidR="00076E15" w:rsidRPr="00076E15" w:rsidRDefault="00076E15" w:rsidP="00076E15">
            <w:pPr>
              <w:ind w:left="427" w:right="407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6E15">
              <w:rPr>
                <w:rFonts w:ascii="Times New Roman" w:hAnsi="Times New Roman"/>
                <w:sz w:val="22"/>
                <w:szCs w:val="22"/>
              </w:rPr>
              <w:t>0.8572</w:t>
            </w:r>
          </w:p>
        </w:tc>
        <w:tc>
          <w:tcPr>
            <w:tcW w:w="1701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1359D85E" w14:textId="77777777" w:rsidR="00076E15" w:rsidRPr="00076E15" w:rsidRDefault="00076E15" w:rsidP="00076E15">
            <w:pPr>
              <w:spacing w:before="9" w:line="17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78CE5BD9" w14:textId="77777777" w:rsidR="00076E15" w:rsidRPr="00076E15" w:rsidRDefault="00076E15" w:rsidP="00076E15">
            <w:pPr>
              <w:ind w:left="120" w:right="-20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sz w:val="22"/>
                <w:szCs w:val="22"/>
              </w:rPr>
              <w:t>0.00804</w:t>
            </w:r>
          </w:p>
        </w:tc>
      </w:tr>
      <w:tr w:rsidR="00076E15" w:rsidRPr="00076E15" w14:paraId="7595AE26" w14:textId="77777777" w:rsidTr="00076E15">
        <w:trPr>
          <w:trHeight w:hRule="exact" w:val="578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50DDF93B" w14:textId="77777777" w:rsidR="00076E15" w:rsidRPr="00076E15" w:rsidRDefault="00076E15" w:rsidP="00076E15">
            <w:pPr>
              <w:spacing w:before="6" w:line="1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6EAF2AB1" w14:textId="77777777" w:rsidR="00076E15" w:rsidRPr="00076E15" w:rsidRDefault="00076E15" w:rsidP="00076E15">
            <w:pPr>
              <w:ind w:left="179" w:right="-20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sz w:val="22"/>
                <w:szCs w:val="22"/>
              </w:rPr>
              <w:t>Al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105B578" w14:textId="77777777" w:rsidR="00076E15" w:rsidRPr="00076E15" w:rsidRDefault="00076E15" w:rsidP="00076E15">
            <w:pPr>
              <w:spacing w:before="6" w:line="1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630FAF75" w14:textId="77777777" w:rsidR="00076E15" w:rsidRPr="00076E15" w:rsidRDefault="00076E15" w:rsidP="00076E15">
            <w:pPr>
              <w:ind w:left="120" w:right="-20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sz w:val="22"/>
                <w:szCs w:val="22"/>
              </w:rPr>
              <w:t>24</w:t>
            </w:r>
            <w:r w:rsidRPr="00076E15">
              <w:rPr>
                <w:rFonts w:ascii="Times New Roman" w:eastAsia="Arial" w:hAnsi="Times New Roman"/>
                <w:i/>
                <w:sz w:val="22"/>
                <w:szCs w:val="22"/>
              </w:rPr>
              <w:t>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BCB06CD" w14:textId="77777777" w:rsidR="00076E15" w:rsidRPr="00076E15" w:rsidRDefault="00076E15" w:rsidP="00076E15">
            <w:pPr>
              <w:spacing w:before="6" w:line="1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66D0C481" w14:textId="77777777" w:rsidR="00076E15" w:rsidRPr="00076E15" w:rsidRDefault="00076E15" w:rsidP="00076E15">
            <w:pPr>
              <w:ind w:left="120" w:right="-20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sz w:val="22"/>
                <w:szCs w:val="22"/>
              </w:rPr>
              <w:t>0.23157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20F8790" w14:textId="77777777" w:rsidR="00076E15" w:rsidRPr="00076E15" w:rsidRDefault="00076E15" w:rsidP="00076E15">
            <w:pPr>
              <w:spacing w:before="6" w:line="1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58D0A56F" w14:textId="77777777" w:rsidR="00076E15" w:rsidRPr="00076E15" w:rsidRDefault="00076E15" w:rsidP="00076E15">
            <w:pPr>
              <w:ind w:left="186" w:right="-20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sz w:val="22"/>
                <w:szCs w:val="22"/>
              </w:rPr>
              <w:t>0.23157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5767728F" w14:textId="77777777" w:rsidR="00076E15" w:rsidRPr="00076E15" w:rsidRDefault="00076E15" w:rsidP="00076E15">
            <w:pPr>
              <w:spacing w:before="6" w:line="1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36A2AC9E" w14:textId="77777777" w:rsidR="00076E15" w:rsidRPr="00076E15" w:rsidRDefault="00076E15" w:rsidP="00076E15">
            <w:pPr>
              <w:ind w:left="527" w:right="507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w w:val="99"/>
                <w:sz w:val="22"/>
                <w:szCs w:val="22"/>
              </w:rPr>
              <w:t>0.2315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C50CFB" w14:textId="77777777" w:rsidR="00076E15" w:rsidRPr="00076E15" w:rsidRDefault="00076E15" w:rsidP="00076E15">
            <w:pPr>
              <w:ind w:left="427" w:right="407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6E15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8FBC05" w14:textId="77777777" w:rsidR="00076E15" w:rsidRPr="00076E15" w:rsidRDefault="00076E15" w:rsidP="00076E15">
            <w:pPr>
              <w:spacing w:before="6" w:line="1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202CE68F" w14:textId="77777777" w:rsidR="00076E15" w:rsidRPr="00076E15" w:rsidRDefault="00076E15" w:rsidP="00076E15">
            <w:pPr>
              <w:ind w:left="186" w:right="-20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sz w:val="22"/>
                <w:szCs w:val="22"/>
              </w:rPr>
              <w:t>0.00925</w:t>
            </w:r>
          </w:p>
        </w:tc>
      </w:tr>
      <w:tr w:rsidR="00076E15" w:rsidRPr="00076E15" w14:paraId="223F9A9A" w14:textId="77777777" w:rsidTr="00076E15">
        <w:trPr>
          <w:trHeight w:hRule="exact" w:val="578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0A46DC79" w14:textId="77777777" w:rsidR="00076E15" w:rsidRPr="00076E15" w:rsidRDefault="00076E15" w:rsidP="00076E15">
            <w:pPr>
              <w:spacing w:before="6" w:line="1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5B84BA63" w14:textId="77777777" w:rsidR="00076E15" w:rsidRPr="00076E15" w:rsidRDefault="00076E15" w:rsidP="00076E15">
            <w:pPr>
              <w:ind w:left="226" w:right="-20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sz w:val="22"/>
                <w:szCs w:val="22"/>
              </w:rPr>
              <w:t>Al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DEF5D28" w14:textId="77777777" w:rsidR="00076E15" w:rsidRPr="00076E15" w:rsidRDefault="00076E15" w:rsidP="00076E15">
            <w:pPr>
              <w:spacing w:before="6" w:line="1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32D57E4E" w14:textId="77777777" w:rsidR="00076E15" w:rsidRPr="00076E15" w:rsidRDefault="00076E15" w:rsidP="00076E15">
            <w:pPr>
              <w:ind w:left="131" w:right="-20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w w:val="99"/>
                <w:sz w:val="22"/>
                <w:szCs w:val="22"/>
              </w:rPr>
              <w:t>12</w:t>
            </w:r>
            <w:r w:rsidRPr="00076E15">
              <w:rPr>
                <w:rFonts w:ascii="Times New Roman" w:eastAsia="Arial" w:hAnsi="Times New Roman"/>
                <w:i/>
                <w:w w:val="74"/>
                <w:sz w:val="22"/>
                <w:szCs w:val="22"/>
              </w:rPr>
              <w:t>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35B47B5" w14:textId="77777777" w:rsidR="00076E15" w:rsidRPr="00076E15" w:rsidRDefault="00076E15" w:rsidP="00076E15">
            <w:pPr>
              <w:spacing w:before="6" w:line="1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1FDACEA3" w14:textId="77777777" w:rsidR="00076E15" w:rsidRPr="00076E15" w:rsidRDefault="00076E15" w:rsidP="00076E15">
            <w:pPr>
              <w:ind w:left="120" w:right="-20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sz w:val="22"/>
                <w:szCs w:val="22"/>
              </w:rPr>
              <w:t>0.375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A008D91" w14:textId="38678AF5" w:rsidR="00076E15" w:rsidRPr="00076E15" w:rsidRDefault="00076E15" w:rsidP="00076E15">
            <w:pPr>
              <w:ind w:right="407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w w:val="99"/>
                <w:sz w:val="22"/>
                <w:szCs w:val="22"/>
              </w:rPr>
              <w:t>0.00000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243CDBD" w14:textId="77777777" w:rsidR="00076E15" w:rsidRPr="00076E15" w:rsidRDefault="00076E15" w:rsidP="00076E15">
            <w:pPr>
              <w:spacing w:before="6" w:line="1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3E38B23D" w14:textId="077F59A3" w:rsidR="00076E15" w:rsidRPr="00076E15" w:rsidRDefault="00076E15" w:rsidP="00076E15">
            <w:pPr>
              <w:ind w:left="527" w:right="507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w w:val="99"/>
                <w:sz w:val="22"/>
                <w:szCs w:val="22"/>
              </w:rPr>
              <w:t>0.2540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C04FCA" w14:textId="19D39985" w:rsidR="00076E15" w:rsidRPr="00076E15" w:rsidRDefault="00076E15" w:rsidP="00076E15">
            <w:pPr>
              <w:ind w:right="407" w:firstLineChars="200" w:firstLine="44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C1B991" w14:textId="77777777" w:rsidR="00076E15" w:rsidRPr="00076E15" w:rsidRDefault="00076E15" w:rsidP="00076E15">
            <w:pPr>
              <w:spacing w:before="6" w:line="1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0DF8F0EE" w14:textId="77777777" w:rsidR="00076E15" w:rsidRPr="00076E15" w:rsidRDefault="00076E15" w:rsidP="00076E15">
            <w:pPr>
              <w:ind w:left="120" w:right="-20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sz w:val="22"/>
                <w:szCs w:val="22"/>
              </w:rPr>
              <w:t>0.0050533</w:t>
            </w:r>
          </w:p>
        </w:tc>
      </w:tr>
      <w:tr w:rsidR="00076E15" w:rsidRPr="00076E15" w14:paraId="098E690D" w14:textId="77777777" w:rsidTr="00076E15">
        <w:trPr>
          <w:trHeight w:hRule="exact" w:val="578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7D1ACC00" w14:textId="77777777" w:rsidR="00076E15" w:rsidRPr="00076E15" w:rsidRDefault="00076E15" w:rsidP="00076E15">
            <w:pPr>
              <w:spacing w:before="6" w:line="1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081115D6" w14:textId="77777777" w:rsidR="00076E15" w:rsidRPr="00076E15" w:rsidRDefault="00076E15" w:rsidP="00076E15">
            <w:pPr>
              <w:ind w:left="239" w:right="-20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sz w:val="22"/>
                <w:szCs w:val="22"/>
              </w:rPr>
              <w:t>O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27F73B5" w14:textId="77777777" w:rsidR="00076E15" w:rsidRPr="00076E15" w:rsidRDefault="00076E15" w:rsidP="00076E15">
            <w:pPr>
              <w:spacing w:before="6" w:line="1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3E86ACBD" w14:textId="77777777" w:rsidR="00076E15" w:rsidRPr="00076E15" w:rsidRDefault="00076E15" w:rsidP="00076E15">
            <w:pPr>
              <w:ind w:left="131" w:right="-20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w w:val="99"/>
                <w:sz w:val="22"/>
                <w:szCs w:val="22"/>
              </w:rPr>
              <w:t>16</w:t>
            </w:r>
            <w:r w:rsidRPr="00076E15">
              <w:rPr>
                <w:rFonts w:ascii="Times New Roman" w:eastAsia="Arial" w:hAnsi="Times New Roman"/>
                <w:i/>
                <w:w w:val="83"/>
                <w:sz w:val="22"/>
                <w:szCs w:val="22"/>
              </w:rPr>
              <w:t>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F9D9B29" w14:textId="77777777" w:rsidR="00076E15" w:rsidRPr="00076E15" w:rsidRDefault="00076E15" w:rsidP="00076E15">
            <w:pPr>
              <w:spacing w:before="6" w:line="1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6C565F31" w14:textId="77777777" w:rsidR="00076E15" w:rsidRPr="00076E15" w:rsidRDefault="00076E15" w:rsidP="00076E15">
            <w:pPr>
              <w:ind w:left="120" w:right="-20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sz w:val="22"/>
                <w:szCs w:val="22"/>
              </w:rPr>
              <w:t>0.06444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88EB8D6" w14:textId="77777777" w:rsidR="00076E15" w:rsidRPr="00076E15" w:rsidRDefault="00076E15" w:rsidP="00076E15">
            <w:pPr>
              <w:spacing w:before="6" w:line="1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2655C216" w14:textId="77777777" w:rsidR="00076E15" w:rsidRPr="00076E15" w:rsidRDefault="00076E15" w:rsidP="00076E15">
            <w:pPr>
              <w:ind w:left="266" w:right="-20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sz w:val="22"/>
                <w:szCs w:val="22"/>
              </w:rPr>
              <w:t>0.06443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3037F63" w14:textId="77777777" w:rsidR="00076E15" w:rsidRPr="00076E15" w:rsidRDefault="00076E15" w:rsidP="00076E15">
            <w:pPr>
              <w:spacing w:before="6" w:line="1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783AD80C" w14:textId="77777777" w:rsidR="00076E15" w:rsidRPr="00076E15" w:rsidRDefault="00076E15" w:rsidP="00076E15">
            <w:pPr>
              <w:ind w:left="266" w:right="-20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sz w:val="22"/>
                <w:szCs w:val="22"/>
              </w:rPr>
              <w:t>0.0644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7F3175" w14:textId="65B5306C" w:rsidR="00076E15" w:rsidRPr="00076E15" w:rsidRDefault="00076E15" w:rsidP="00076E15">
            <w:pPr>
              <w:ind w:left="120" w:right="-2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</w:t>
            </w:r>
          </w:p>
          <w:p w14:paraId="1E991AF7" w14:textId="77777777" w:rsidR="00076E15" w:rsidRPr="00076E15" w:rsidRDefault="00076E15" w:rsidP="00076E15">
            <w:pPr>
              <w:ind w:left="120" w:right="-20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</w:p>
          <w:p w14:paraId="72AC37D1" w14:textId="77777777" w:rsidR="00076E15" w:rsidRPr="00076E15" w:rsidRDefault="00076E15" w:rsidP="00076E15">
            <w:pPr>
              <w:ind w:left="120" w:right="-20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E62EB5" w14:textId="77777777" w:rsidR="00076E15" w:rsidRPr="00076E15" w:rsidRDefault="00076E15" w:rsidP="00076E15">
            <w:pPr>
              <w:spacing w:before="6" w:line="1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409AB13E" w14:textId="77777777" w:rsidR="00076E15" w:rsidRPr="00076E15" w:rsidRDefault="00076E15" w:rsidP="00076E15">
            <w:pPr>
              <w:ind w:left="120" w:right="-20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sz w:val="22"/>
                <w:szCs w:val="22"/>
              </w:rPr>
              <w:t>0.01105</w:t>
            </w:r>
          </w:p>
        </w:tc>
      </w:tr>
      <w:tr w:rsidR="00076E15" w:rsidRPr="00076E15" w14:paraId="5D21A617" w14:textId="77777777" w:rsidTr="00076E15">
        <w:trPr>
          <w:trHeight w:hRule="exact" w:val="578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3760BCD0" w14:textId="77777777" w:rsidR="00076E15" w:rsidRPr="00076E15" w:rsidRDefault="00076E15" w:rsidP="00076E15">
            <w:pPr>
              <w:spacing w:before="6" w:line="1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15384E08" w14:textId="77777777" w:rsidR="00076E15" w:rsidRPr="00076E15" w:rsidRDefault="00076E15" w:rsidP="00076E15">
            <w:pPr>
              <w:ind w:left="239" w:right="-20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sz w:val="22"/>
                <w:szCs w:val="22"/>
              </w:rPr>
              <w:t>O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C1653E9" w14:textId="77777777" w:rsidR="00076E15" w:rsidRPr="00076E15" w:rsidRDefault="00076E15" w:rsidP="00076E15">
            <w:pPr>
              <w:spacing w:before="6" w:line="1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6F9DE4AA" w14:textId="77777777" w:rsidR="00076E15" w:rsidRPr="00076E15" w:rsidRDefault="00076E15" w:rsidP="00076E15">
            <w:pPr>
              <w:ind w:left="127" w:right="-20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w w:val="93"/>
                <w:sz w:val="22"/>
                <w:szCs w:val="22"/>
              </w:rPr>
              <w:t>48</w:t>
            </w:r>
            <w:r w:rsidRPr="00076E15">
              <w:rPr>
                <w:rFonts w:ascii="Times New Roman" w:eastAsia="Arial" w:hAnsi="Times New Roman"/>
                <w:i/>
                <w:w w:val="93"/>
                <w:sz w:val="22"/>
                <w:szCs w:val="22"/>
              </w:rPr>
              <w:t>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75A317D" w14:textId="77777777" w:rsidR="00076E15" w:rsidRPr="00076E15" w:rsidRDefault="00076E15" w:rsidP="00076E15">
            <w:pPr>
              <w:spacing w:before="6" w:line="1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7A295941" w14:textId="77777777" w:rsidR="00076E15" w:rsidRPr="00076E15" w:rsidRDefault="00076E15" w:rsidP="00076E15">
            <w:pPr>
              <w:ind w:left="120" w:right="-20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sz w:val="22"/>
                <w:szCs w:val="22"/>
              </w:rPr>
              <w:t>0.0998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F521271" w14:textId="77777777" w:rsidR="00076E15" w:rsidRPr="00076E15" w:rsidRDefault="00076E15" w:rsidP="00076E15">
            <w:pPr>
              <w:spacing w:before="6" w:line="1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2A9A4E65" w14:textId="77777777" w:rsidR="00076E15" w:rsidRPr="00076E15" w:rsidRDefault="00076E15" w:rsidP="00076E15">
            <w:pPr>
              <w:ind w:left="120" w:right="-20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sz w:val="22"/>
                <w:szCs w:val="22"/>
              </w:rPr>
              <w:t>0.19228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CBE4E42" w14:textId="77777777" w:rsidR="00076E15" w:rsidRPr="00076E15" w:rsidRDefault="00076E15" w:rsidP="00076E15">
            <w:pPr>
              <w:spacing w:before="6" w:line="1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2BCD2474" w14:textId="77777777" w:rsidR="00076E15" w:rsidRPr="00076E15" w:rsidRDefault="00076E15" w:rsidP="00076E15">
            <w:pPr>
              <w:ind w:left="120" w:right="-20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sz w:val="22"/>
                <w:szCs w:val="22"/>
              </w:rPr>
              <w:t>0.2867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FC2DF6" w14:textId="730F8668" w:rsidR="00076E15" w:rsidRPr="00076E15" w:rsidRDefault="00076E15" w:rsidP="00076E15">
            <w:pPr>
              <w:ind w:left="120" w:right="-2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</w:t>
            </w:r>
          </w:p>
          <w:p w14:paraId="207C1C92" w14:textId="77777777" w:rsidR="00076E15" w:rsidRPr="00076E15" w:rsidRDefault="00076E15" w:rsidP="00076E15">
            <w:pPr>
              <w:ind w:left="120" w:right="-20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60DD96" w14:textId="77777777" w:rsidR="00076E15" w:rsidRPr="00076E15" w:rsidRDefault="00076E15" w:rsidP="00076E15">
            <w:pPr>
              <w:spacing w:before="6" w:line="1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2321A773" w14:textId="77777777" w:rsidR="00076E15" w:rsidRPr="00076E15" w:rsidRDefault="00076E15" w:rsidP="00076E15">
            <w:pPr>
              <w:ind w:left="120" w:right="-20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sz w:val="22"/>
                <w:szCs w:val="22"/>
              </w:rPr>
              <w:t>0.0123867</w:t>
            </w:r>
          </w:p>
        </w:tc>
      </w:tr>
      <w:tr w:rsidR="00076E15" w:rsidRPr="00076E15" w14:paraId="60CD7AB2" w14:textId="77777777" w:rsidTr="00076E15">
        <w:trPr>
          <w:trHeight w:hRule="exact" w:val="578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6EEDACD9" w14:textId="77777777" w:rsidR="00076E15" w:rsidRPr="00076E15" w:rsidRDefault="00076E15" w:rsidP="00076E15">
            <w:pPr>
              <w:spacing w:before="6" w:line="1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2F0D01A3" w14:textId="77777777" w:rsidR="00076E15" w:rsidRPr="00076E15" w:rsidRDefault="00076E15" w:rsidP="00076E15">
            <w:pPr>
              <w:ind w:left="246" w:right="-20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sz w:val="22"/>
                <w:szCs w:val="22"/>
              </w:rPr>
              <w:t>Ca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10486FC" w14:textId="77777777" w:rsidR="00076E15" w:rsidRPr="00076E15" w:rsidRDefault="00076E15" w:rsidP="00076E15">
            <w:pPr>
              <w:spacing w:before="6" w:line="1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45BB30F0" w14:textId="77777777" w:rsidR="00076E15" w:rsidRPr="00076E15" w:rsidRDefault="00076E15" w:rsidP="00076E15">
            <w:pPr>
              <w:ind w:left="127" w:right="-20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w w:val="93"/>
                <w:sz w:val="22"/>
                <w:szCs w:val="22"/>
              </w:rPr>
              <w:t>48</w:t>
            </w:r>
            <w:r w:rsidRPr="00076E15">
              <w:rPr>
                <w:rFonts w:ascii="Times New Roman" w:eastAsia="Arial" w:hAnsi="Times New Roman"/>
                <w:i/>
                <w:w w:val="93"/>
                <w:sz w:val="22"/>
                <w:szCs w:val="22"/>
              </w:rPr>
              <w:t>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951344A" w14:textId="77777777" w:rsidR="00076E15" w:rsidRPr="00076E15" w:rsidRDefault="00076E15" w:rsidP="00076E15">
            <w:pPr>
              <w:spacing w:before="6" w:line="1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7B4FD132" w14:textId="77777777" w:rsidR="00076E15" w:rsidRPr="00076E15" w:rsidRDefault="00076E15" w:rsidP="00076E15">
            <w:pPr>
              <w:ind w:left="120" w:right="-20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sz w:val="22"/>
                <w:szCs w:val="22"/>
              </w:rPr>
              <w:t>0.0597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01974F5" w14:textId="77777777" w:rsidR="00076E15" w:rsidRPr="00076E15" w:rsidRDefault="00076E15" w:rsidP="00076E15">
            <w:pPr>
              <w:spacing w:before="6" w:line="1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2BA8B658" w14:textId="77777777" w:rsidR="00076E15" w:rsidRPr="00076E15" w:rsidRDefault="00076E15" w:rsidP="00076E15">
            <w:pPr>
              <w:ind w:left="527" w:right="507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w w:val="99"/>
                <w:sz w:val="22"/>
                <w:szCs w:val="22"/>
              </w:rPr>
              <w:t>0.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0268118F" w14:textId="77777777" w:rsidR="00076E15" w:rsidRPr="00076E15" w:rsidRDefault="00076E15" w:rsidP="00076E15">
            <w:pPr>
              <w:spacing w:before="6" w:line="1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6D764847" w14:textId="77777777" w:rsidR="00076E15" w:rsidRPr="00076E15" w:rsidRDefault="00076E15" w:rsidP="00076E15">
            <w:pPr>
              <w:ind w:left="399" w:right="-20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sz w:val="22"/>
                <w:szCs w:val="22"/>
              </w:rPr>
              <w:t>0.25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BFC7E0" w14:textId="77777777" w:rsidR="00076E15" w:rsidRPr="00076E15" w:rsidRDefault="00076E15" w:rsidP="00076E15">
            <w:pPr>
              <w:ind w:left="427" w:right="407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6E15">
              <w:rPr>
                <w:rFonts w:ascii="Times New Roman" w:hAnsi="Times New Roman"/>
                <w:sz w:val="22"/>
                <w:szCs w:val="22"/>
              </w:rPr>
              <w:t>0.14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63C57F" w14:textId="77777777" w:rsidR="00076E15" w:rsidRPr="00076E15" w:rsidRDefault="00076E15" w:rsidP="00076E15">
            <w:pPr>
              <w:spacing w:before="6" w:line="1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1B9C9359" w14:textId="77777777" w:rsidR="00076E15" w:rsidRPr="00076E15" w:rsidRDefault="00076E15" w:rsidP="00076E15">
            <w:pPr>
              <w:ind w:left="252" w:right="-20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sz w:val="22"/>
                <w:szCs w:val="22"/>
              </w:rPr>
              <w:t>0.0164</w:t>
            </w:r>
          </w:p>
        </w:tc>
      </w:tr>
      <w:tr w:rsidR="00076E15" w:rsidRPr="00076E15" w14:paraId="7B4E17F6" w14:textId="77777777" w:rsidTr="00076E15">
        <w:trPr>
          <w:trHeight w:hRule="exact" w:val="532"/>
        </w:trPr>
        <w:tc>
          <w:tcPr>
            <w:tcW w:w="797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45E8F5CD" w14:textId="77777777" w:rsidR="00076E15" w:rsidRPr="00076E15" w:rsidRDefault="00076E15" w:rsidP="00076E15">
            <w:pPr>
              <w:spacing w:before="6" w:line="1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152A8BF9" w14:textId="77777777" w:rsidR="00076E15" w:rsidRPr="00076E15" w:rsidRDefault="00076E15" w:rsidP="00076E15">
            <w:pPr>
              <w:ind w:left="246" w:right="-20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sz w:val="22"/>
                <w:szCs w:val="22"/>
              </w:rPr>
              <w:t>O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C488269" w14:textId="77777777" w:rsidR="00076E15" w:rsidRPr="00076E15" w:rsidRDefault="00076E15" w:rsidP="00076E15">
            <w:pPr>
              <w:spacing w:before="6" w:line="1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24BFBD67" w14:textId="77777777" w:rsidR="00076E15" w:rsidRPr="00076E15" w:rsidRDefault="00076E15" w:rsidP="00076E15">
            <w:pPr>
              <w:ind w:left="120" w:right="-20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sz w:val="22"/>
                <w:szCs w:val="22"/>
              </w:rPr>
              <w:t>12</w:t>
            </w:r>
            <w:r w:rsidRPr="00076E15">
              <w:rPr>
                <w:rFonts w:ascii="Times New Roman" w:eastAsia="Arial" w:hAnsi="Times New Roman"/>
                <w:i/>
                <w:sz w:val="22"/>
                <w:szCs w:val="22"/>
              </w:rPr>
              <w:t>a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AD1E84A" w14:textId="77777777" w:rsidR="00076E15" w:rsidRPr="00076E15" w:rsidRDefault="00076E15" w:rsidP="00076E15">
            <w:pPr>
              <w:spacing w:before="6" w:line="1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11C950DA" w14:textId="77777777" w:rsidR="00076E15" w:rsidRPr="00076E15" w:rsidRDefault="00076E15" w:rsidP="00076E15">
            <w:pPr>
              <w:ind w:left="120" w:right="-20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sz w:val="22"/>
                <w:szCs w:val="22"/>
              </w:rPr>
              <w:t>0.1300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732F794F" w14:textId="77777777" w:rsidR="00076E15" w:rsidRPr="00076E15" w:rsidRDefault="00076E15" w:rsidP="00076E15">
            <w:pPr>
              <w:spacing w:before="6" w:line="1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7F4DBBCA" w14:textId="77777777" w:rsidR="00076E15" w:rsidRPr="00076E15" w:rsidRDefault="00076E15" w:rsidP="00076E15">
            <w:pPr>
              <w:ind w:left="427" w:right="407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w w:val="99"/>
                <w:sz w:val="22"/>
                <w:szCs w:val="22"/>
              </w:rPr>
              <w:t>0.47280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42A2A65" w14:textId="77777777" w:rsidR="00076E15" w:rsidRPr="00076E15" w:rsidRDefault="00076E15" w:rsidP="00076E15">
            <w:pPr>
              <w:spacing w:before="6" w:line="1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40A941D4" w14:textId="77777777" w:rsidR="00076E15" w:rsidRPr="00076E15" w:rsidRDefault="00076E15" w:rsidP="00076E15">
            <w:pPr>
              <w:ind w:left="527" w:right="507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w w:val="99"/>
                <w:sz w:val="22"/>
                <w:szCs w:val="22"/>
              </w:rPr>
              <w:t>0.2484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384F3363" w14:textId="77777777" w:rsidR="00076E15" w:rsidRPr="00076E15" w:rsidRDefault="00076E15" w:rsidP="00076E15">
            <w:pPr>
              <w:ind w:left="427" w:right="407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6E15">
              <w:rPr>
                <w:rFonts w:ascii="Times New Roman" w:hAnsi="Times New Roman"/>
                <w:sz w:val="22"/>
                <w:szCs w:val="22"/>
              </w:rPr>
              <w:t>0.14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517340D8" w14:textId="77777777" w:rsidR="00076E15" w:rsidRPr="00076E15" w:rsidRDefault="00076E15" w:rsidP="00076E15">
            <w:pPr>
              <w:spacing w:before="6" w:line="1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4D8B7D2D" w14:textId="77777777" w:rsidR="00076E15" w:rsidRPr="00076E15" w:rsidRDefault="00076E15" w:rsidP="00076E15">
            <w:pPr>
              <w:ind w:left="252" w:right="-20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076E15">
              <w:rPr>
                <w:rFonts w:ascii="Times New Roman" w:eastAsia="Arial" w:hAnsi="Times New Roman"/>
                <w:sz w:val="22"/>
                <w:szCs w:val="22"/>
              </w:rPr>
              <w:t>0.03</w:t>
            </w:r>
          </w:p>
        </w:tc>
      </w:tr>
    </w:tbl>
    <w:p w14:paraId="7DFA38CA" w14:textId="77777777" w:rsidR="00076E15" w:rsidRPr="00076E15" w:rsidRDefault="00076E15" w:rsidP="00076E15">
      <w:pPr>
        <w:rPr>
          <w:rFonts w:ascii="Times New Roman" w:hAnsi="Times New Roman"/>
          <w:sz w:val="22"/>
          <w:szCs w:val="22"/>
        </w:rPr>
      </w:pPr>
    </w:p>
    <w:p w14:paraId="54D5BEFE" w14:textId="77777777" w:rsidR="00076E15" w:rsidRDefault="00076E15" w:rsidP="00076E15"/>
    <w:p w14:paraId="7F8AA154" w14:textId="25CE4759" w:rsidR="00076E15" w:rsidRPr="008A0041" w:rsidRDefault="00076E15" w:rsidP="00F4351D">
      <w:pPr>
        <w:spacing w:line="200" w:lineRule="exact"/>
        <w:rPr>
          <w:rFonts w:ascii="Times New Roman" w:hAnsi="Times New Roman"/>
          <w:sz w:val="22"/>
          <w:szCs w:val="22"/>
        </w:rPr>
        <w:sectPr w:rsidR="00076E15" w:rsidRPr="008A0041" w:rsidSect="00643DDC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694466DD" w14:textId="3A16E9AC" w:rsidR="00F4351D" w:rsidRPr="00DD2D13" w:rsidRDefault="00F4351D" w:rsidP="008D7469">
      <w:pPr>
        <w:tabs>
          <w:tab w:val="left" w:pos="1520"/>
          <w:tab w:val="left" w:pos="8700"/>
        </w:tabs>
        <w:spacing w:before="19"/>
        <w:ind w:left="845" w:right="-20"/>
        <w:jc w:val="center"/>
        <w:rPr>
          <w:rFonts w:ascii="Times New Roman" w:eastAsia="Arial" w:hAnsi="Times New Roman"/>
          <w:b/>
          <w:bCs/>
          <w:sz w:val="22"/>
          <w:szCs w:val="22"/>
        </w:rPr>
      </w:pPr>
      <w:r w:rsidRPr="00DD2D13">
        <w:rPr>
          <w:rFonts w:ascii="Times New Roman" w:eastAsia="Arial" w:hAnsi="Times New Roman"/>
          <w:b/>
          <w:bCs/>
          <w:spacing w:val="-29"/>
          <w:w w:val="99"/>
          <w:sz w:val="22"/>
          <w:szCs w:val="22"/>
        </w:rPr>
        <w:lastRenderedPageBreak/>
        <w:t>T</w:t>
      </w:r>
      <w:r w:rsidRPr="00DD2D13">
        <w:rPr>
          <w:rFonts w:ascii="Times New Roman" w:eastAsia="Arial" w:hAnsi="Times New Roman"/>
          <w:b/>
          <w:bCs/>
          <w:w w:val="99"/>
          <w:sz w:val="22"/>
          <w:szCs w:val="22"/>
        </w:rPr>
        <w:t>a</w:t>
      </w:r>
      <w:r w:rsidRPr="00DD2D13">
        <w:rPr>
          <w:rFonts w:ascii="Times New Roman" w:eastAsia="Arial" w:hAnsi="Times New Roman"/>
          <w:b/>
          <w:bCs/>
          <w:spacing w:val="-5"/>
          <w:w w:val="99"/>
          <w:sz w:val="22"/>
          <w:szCs w:val="22"/>
        </w:rPr>
        <w:t>b</w:t>
      </w:r>
      <w:r w:rsidRPr="00DD2D13">
        <w:rPr>
          <w:rFonts w:ascii="Times New Roman" w:eastAsia="Arial" w:hAnsi="Times New Roman"/>
          <w:b/>
          <w:bCs/>
          <w:w w:val="99"/>
          <w:sz w:val="22"/>
          <w:szCs w:val="22"/>
        </w:rPr>
        <w:t xml:space="preserve">le </w:t>
      </w:r>
      <w:r w:rsidR="00751B13">
        <w:rPr>
          <w:rFonts w:ascii="Times New Roman" w:eastAsia="Arial" w:hAnsi="Times New Roman"/>
          <w:b/>
          <w:bCs/>
          <w:w w:val="99"/>
          <w:sz w:val="22"/>
          <w:szCs w:val="22"/>
        </w:rPr>
        <w:t>S</w:t>
      </w:r>
      <w:r w:rsidR="00F12AF8">
        <w:rPr>
          <w:rFonts w:ascii="Times New Roman" w:eastAsia="Arial" w:hAnsi="Times New Roman"/>
          <w:b/>
          <w:bCs/>
          <w:w w:val="99"/>
          <w:sz w:val="22"/>
          <w:szCs w:val="22"/>
        </w:rPr>
        <w:t>2</w:t>
      </w:r>
      <w:r w:rsidRPr="00DD2D13">
        <w:rPr>
          <w:rFonts w:ascii="Times New Roman" w:eastAsia="Arial" w:hAnsi="Times New Roman"/>
          <w:b/>
          <w:bCs/>
          <w:spacing w:val="16"/>
          <w:w w:val="99"/>
          <w:sz w:val="22"/>
          <w:szCs w:val="22"/>
        </w:rPr>
        <w:t xml:space="preserve"> </w:t>
      </w:r>
      <w:r w:rsidRPr="00DD2D13">
        <w:rPr>
          <w:rFonts w:ascii="Times New Roman" w:eastAsia="Arial" w:hAnsi="Times New Roman"/>
          <w:b/>
          <w:bCs/>
          <w:w w:val="99"/>
          <w:sz w:val="22"/>
          <w:szCs w:val="22"/>
        </w:rPr>
        <w:t>Riet</w:t>
      </w:r>
      <w:r w:rsidRPr="00DD2D13">
        <w:rPr>
          <w:rFonts w:ascii="Times New Roman" w:eastAsia="Arial" w:hAnsi="Times New Roman"/>
          <w:b/>
          <w:bCs/>
          <w:spacing w:val="-6"/>
          <w:w w:val="99"/>
          <w:sz w:val="22"/>
          <w:szCs w:val="22"/>
        </w:rPr>
        <w:t>v</w:t>
      </w:r>
      <w:r w:rsidRPr="00DD2D13">
        <w:rPr>
          <w:rFonts w:ascii="Times New Roman" w:eastAsia="Arial" w:hAnsi="Times New Roman"/>
          <w:b/>
          <w:bCs/>
          <w:w w:val="99"/>
          <w:sz w:val="22"/>
          <w:szCs w:val="22"/>
        </w:rPr>
        <w:t xml:space="preserve">eld refinement results </w:t>
      </w:r>
      <w:r w:rsidR="00900703" w:rsidRPr="00DD2D13">
        <w:rPr>
          <w:rFonts w:ascii="Times New Roman" w:eastAsia="Arial" w:hAnsi="Times New Roman"/>
          <w:b/>
          <w:bCs/>
          <w:spacing w:val="-7"/>
          <w:w w:val="99"/>
          <w:sz w:val="22"/>
          <w:szCs w:val="22"/>
        </w:rPr>
        <w:t>of</w:t>
      </w:r>
      <w:r w:rsidR="00900703" w:rsidRPr="00DD2D13">
        <w:rPr>
          <w:rFonts w:ascii="Times New Roman" w:eastAsia="Arial" w:hAnsi="Times New Roman"/>
          <w:b/>
          <w:bCs/>
          <w:w w:val="99"/>
          <w:sz w:val="22"/>
          <w:szCs w:val="22"/>
        </w:rPr>
        <w:t xml:space="preserve"> as-sintered </w:t>
      </w:r>
      <w:r w:rsidRPr="00DD2D13">
        <w:rPr>
          <w:rFonts w:ascii="Times New Roman" w:eastAsia="Arial" w:hAnsi="Times New Roman"/>
          <w:b/>
          <w:bCs/>
          <w:w w:val="99"/>
          <w:sz w:val="22"/>
          <w:szCs w:val="22"/>
        </w:rPr>
        <w:t>Ca</w:t>
      </w:r>
      <w:r w:rsidRPr="00DD2D13">
        <w:rPr>
          <w:rFonts w:ascii="Times New Roman" w:eastAsia="Arial" w:hAnsi="Times New Roman"/>
          <w:b/>
          <w:bCs/>
          <w:spacing w:val="10"/>
          <w:w w:val="95"/>
          <w:position w:val="-4"/>
          <w:sz w:val="22"/>
          <w:szCs w:val="22"/>
        </w:rPr>
        <w:t>6</w:t>
      </w:r>
      <w:r w:rsidRPr="00DD2D13">
        <w:rPr>
          <w:rFonts w:ascii="Times New Roman" w:eastAsia="Arial" w:hAnsi="Times New Roman"/>
          <w:b/>
          <w:bCs/>
          <w:w w:val="99"/>
          <w:sz w:val="22"/>
          <w:szCs w:val="22"/>
        </w:rPr>
        <w:t>Al</w:t>
      </w:r>
      <w:r w:rsidRPr="00DD2D13">
        <w:rPr>
          <w:rFonts w:ascii="Times New Roman" w:eastAsia="Arial" w:hAnsi="Times New Roman"/>
          <w:b/>
          <w:bCs/>
          <w:spacing w:val="10"/>
          <w:w w:val="95"/>
          <w:position w:val="-4"/>
          <w:sz w:val="22"/>
          <w:szCs w:val="22"/>
        </w:rPr>
        <w:t>7</w:t>
      </w:r>
      <w:r w:rsidRPr="00DD2D13">
        <w:rPr>
          <w:rFonts w:ascii="Times New Roman" w:eastAsia="Arial" w:hAnsi="Times New Roman"/>
          <w:b/>
          <w:bCs/>
          <w:w w:val="99"/>
          <w:sz w:val="22"/>
          <w:szCs w:val="22"/>
        </w:rPr>
        <w:t>O</w:t>
      </w:r>
      <w:r w:rsidRPr="00DD2D13">
        <w:rPr>
          <w:rFonts w:ascii="Times New Roman" w:eastAsia="Arial" w:hAnsi="Times New Roman"/>
          <w:b/>
          <w:bCs/>
          <w:w w:val="95"/>
          <w:position w:val="-4"/>
          <w:sz w:val="22"/>
          <w:szCs w:val="22"/>
        </w:rPr>
        <w:t>16</w:t>
      </w:r>
      <w:r w:rsidR="002B315D" w:rsidRPr="00DD2D13">
        <w:rPr>
          <w:rFonts w:ascii="Times New Roman" w:eastAsia="Arial" w:hAnsi="Times New Roman"/>
          <w:b/>
          <w:bCs/>
          <w:w w:val="95"/>
          <w:position w:val="-4"/>
          <w:sz w:val="22"/>
          <w:szCs w:val="22"/>
        </w:rPr>
        <w:t>.</w:t>
      </w:r>
    </w:p>
    <w:p w14:paraId="002B1ACF" w14:textId="77777777" w:rsidR="00F4351D" w:rsidRPr="008A0041" w:rsidRDefault="00F4351D" w:rsidP="00F4351D">
      <w:pPr>
        <w:spacing w:before="8" w:line="70" w:lineRule="exact"/>
        <w:rPr>
          <w:rFonts w:ascii="Times New Roman" w:hAnsi="Times New Roman"/>
          <w:sz w:val="22"/>
          <w:szCs w:val="22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97"/>
        <w:gridCol w:w="628"/>
        <w:gridCol w:w="1130"/>
        <w:gridCol w:w="1395"/>
        <w:gridCol w:w="1262"/>
        <w:gridCol w:w="1395"/>
        <w:gridCol w:w="1262"/>
      </w:tblGrid>
      <w:tr w:rsidR="00F4351D" w:rsidRPr="008A0041" w14:paraId="57CD31FA" w14:textId="77777777" w:rsidTr="00804937">
        <w:trPr>
          <w:trHeight w:hRule="exact" w:val="630"/>
          <w:jc w:val="center"/>
        </w:trPr>
        <w:tc>
          <w:tcPr>
            <w:tcW w:w="797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0B0279B" w14:textId="77777777" w:rsidR="00F4351D" w:rsidRPr="008A0041" w:rsidRDefault="00F4351D" w:rsidP="00E83E7B">
            <w:pPr>
              <w:spacing w:before="91"/>
              <w:ind w:left="120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Atom</w:t>
            </w:r>
          </w:p>
        </w:tc>
        <w:tc>
          <w:tcPr>
            <w:tcW w:w="62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50EC25D3" w14:textId="77777777" w:rsidR="00F4351D" w:rsidRPr="008A0041" w:rsidRDefault="00F4351D" w:rsidP="00E83E7B">
            <w:pPr>
              <w:spacing w:before="91"/>
              <w:ind w:left="128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sit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E73E08F" w14:textId="77777777" w:rsidR="00F4351D" w:rsidRPr="008A0041" w:rsidRDefault="00F4351D" w:rsidP="00E83E7B">
            <w:pPr>
              <w:spacing w:before="91"/>
              <w:ind w:left="466" w:right="455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i/>
                <w:w w:val="83"/>
                <w:sz w:val="22"/>
                <w:szCs w:val="22"/>
              </w:rPr>
              <w:t>g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E7A8FE4" w14:textId="77777777" w:rsidR="00F4351D" w:rsidRPr="008A0041" w:rsidRDefault="00F4351D" w:rsidP="00E83E7B">
            <w:pPr>
              <w:spacing w:before="91"/>
              <w:ind w:left="593" w:right="573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i/>
                <w:w w:val="110"/>
                <w:sz w:val="22"/>
                <w:szCs w:val="22"/>
              </w:rPr>
              <w:t>x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EEECB50" w14:textId="77777777" w:rsidR="00F4351D" w:rsidRPr="008A0041" w:rsidRDefault="00F4351D" w:rsidP="00E83E7B">
            <w:pPr>
              <w:spacing w:before="91"/>
              <w:ind w:left="532" w:right="521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i/>
                <w:w w:val="95"/>
                <w:sz w:val="22"/>
                <w:szCs w:val="22"/>
              </w:rPr>
              <w:t>y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79FA795A" w14:textId="77777777" w:rsidR="00F4351D" w:rsidRPr="008A0041" w:rsidRDefault="00F4351D" w:rsidP="00E83E7B">
            <w:pPr>
              <w:spacing w:before="91"/>
              <w:ind w:left="600" w:right="591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i/>
                <w:w w:val="90"/>
                <w:sz w:val="22"/>
                <w:szCs w:val="22"/>
              </w:rPr>
              <w:t>z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90E61DE" w14:textId="77777777" w:rsidR="00F4351D" w:rsidRPr="008A0041" w:rsidRDefault="00F4351D" w:rsidP="00E83E7B">
            <w:pPr>
              <w:spacing w:before="61"/>
              <w:ind w:left="193" w:right="-20"/>
              <w:rPr>
                <w:rFonts w:ascii="Times New Roman" w:eastAsia="Arial" w:hAnsi="Times New Roman"/>
                <w:sz w:val="22"/>
                <w:szCs w:val="22"/>
              </w:rPr>
            </w:pPr>
            <w:proofErr w:type="gramStart"/>
            <w:r w:rsidRPr="008A0041">
              <w:rPr>
                <w:rFonts w:ascii="Times New Roman" w:eastAsia="Arial" w:hAnsi="Times New Roman"/>
                <w:i/>
                <w:w w:val="95"/>
                <w:sz w:val="22"/>
                <w:szCs w:val="22"/>
              </w:rPr>
              <w:t>U</w:t>
            </w:r>
            <w:r w:rsidRPr="008A0041">
              <w:rPr>
                <w:rFonts w:ascii="Times New Roman" w:eastAsia="Arial" w:hAnsi="Times New Roman"/>
                <w:w w:val="95"/>
                <w:position w:val="-4"/>
                <w:sz w:val="22"/>
                <w:szCs w:val="22"/>
              </w:rPr>
              <w:t>is</w:t>
            </w:r>
            <w:r w:rsidRPr="008A0041">
              <w:rPr>
                <w:rFonts w:ascii="Times New Roman" w:eastAsia="Arial" w:hAnsi="Times New Roman"/>
                <w:spacing w:val="9"/>
                <w:w w:val="95"/>
                <w:position w:val="-4"/>
                <w:sz w:val="22"/>
                <w:szCs w:val="22"/>
              </w:rPr>
              <w:t>o</w:t>
            </w:r>
            <w:r w:rsidRPr="008A0041">
              <w:rPr>
                <w:rFonts w:ascii="Times New Roman" w:eastAsia="Arial" w:hAnsi="Times New Roman"/>
                <w:w w:val="95"/>
                <w:sz w:val="22"/>
                <w:szCs w:val="22"/>
              </w:rPr>
              <w:t>(</w:t>
            </w:r>
            <w:proofErr w:type="gramEnd"/>
            <w:r w:rsidRPr="008A0041">
              <w:rPr>
                <w:rFonts w:ascii="Times New Roman" w:eastAsia="Arial" w:hAnsi="Times New Roman"/>
                <w:spacing w:val="-114"/>
                <w:w w:val="95"/>
                <w:sz w:val="22"/>
                <w:szCs w:val="22"/>
              </w:rPr>
              <w:t>A</w:t>
            </w:r>
            <w:r w:rsidRPr="008A0041">
              <w:rPr>
                <w:rFonts w:ascii="Times New Roman" w:eastAsia="Arial" w:hAnsi="Times New Roman"/>
                <w:w w:val="95"/>
                <w:position w:val="3"/>
                <w:sz w:val="22"/>
                <w:szCs w:val="22"/>
              </w:rPr>
              <w:t>˚</w:t>
            </w:r>
            <w:r w:rsidRPr="008A0041">
              <w:rPr>
                <w:rFonts w:ascii="Times New Roman" w:eastAsia="Arial" w:hAnsi="Times New Roman"/>
                <w:spacing w:val="-19"/>
                <w:w w:val="95"/>
                <w:position w:val="3"/>
                <w:sz w:val="22"/>
                <w:szCs w:val="22"/>
              </w:rPr>
              <w:t xml:space="preserve"> </w:t>
            </w:r>
            <w:r w:rsidRPr="008A0041">
              <w:rPr>
                <w:rFonts w:ascii="Times New Roman" w:eastAsia="Arial" w:hAnsi="Times New Roman"/>
                <w:spacing w:val="10"/>
                <w:position w:val="9"/>
                <w:sz w:val="22"/>
                <w:szCs w:val="22"/>
              </w:rPr>
              <w:t>2</w:t>
            </w:r>
            <w:r w:rsidRPr="008A0041">
              <w:rPr>
                <w:rFonts w:ascii="Times New Roman" w:eastAsia="Arial" w:hAnsi="Times New Roman"/>
                <w:sz w:val="22"/>
                <w:szCs w:val="22"/>
              </w:rPr>
              <w:t>)</w:t>
            </w:r>
            <w:r w:rsidRPr="008A0041">
              <w:rPr>
                <w:rFonts w:ascii="Times New Roman" w:eastAsia="Arial" w:hAnsi="Times New Roman"/>
                <w:position w:val="9"/>
                <w:sz w:val="22"/>
                <w:szCs w:val="22"/>
              </w:rPr>
              <w:t>a</w:t>
            </w:r>
          </w:p>
        </w:tc>
      </w:tr>
      <w:tr w:rsidR="00F4351D" w:rsidRPr="008A0041" w14:paraId="33E20118" w14:textId="77777777" w:rsidTr="008D7469">
        <w:trPr>
          <w:trHeight w:hRule="exact" w:val="631"/>
          <w:jc w:val="center"/>
        </w:trPr>
        <w:tc>
          <w:tcPr>
            <w:tcW w:w="797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760323BA" w14:textId="77777777" w:rsidR="00F4351D" w:rsidRPr="008A0041" w:rsidRDefault="00F4351D" w:rsidP="00E83E7B">
            <w:pPr>
              <w:spacing w:before="9" w:line="17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717E8397" w14:textId="77777777" w:rsidR="00F4351D" w:rsidRPr="008A0041" w:rsidRDefault="00F4351D" w:rsidP="00E83E7B">
            <w:pPr>
              <w:ind w:left="179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Ca1</w:t>
            </w:r>
          </w:p>
        </w:tc>
        <w:tc>
          <w:tcPr>
            <w:tcW w:w="628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1D8B1CC9" w14:textId="77777777" w:rsidR="00F4351D" w:rsidRPr="008A0041" w:rsidRDefault="00F4351D" w:rsidP="00E83E7B">
            <w:pPr>
              <w:spacing w:before="9" w:line="17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7CDC1844" w14:textId="77777777" w:rsidR="00F4351D" w:rsidRPr="008A0041" w:rsidRDefault="00F4351D" w:rsidP="00E83E7B">
            <w:pPr>
              <w:ind w:left="120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24</w:t>
            </w:r>
            <w:r w:rsidRPr="008A0041">
              <w:rPr>
                <w:rFonts w:ascii="Times New Roman" w:eastAsia="Arial" w:hAnsi="Times New Roman"/>
                <w:i/>
                <w:sz w:val="22"/>
                <w:szCs w:val="22"/>
              </w:rPr>
              <w:t>d</w:t>
            </w:r>
          </w:p>
        </w:tc>
        <w:tc>
          <w:tcPr>
            <w:tcW w:w="113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229BF353" w14:textId="77777777" w:rsidR="00F4351D" w:rsidRPr="008A0041" w:rsidRDefault="00F4351D" w:rsidP="00E83E7B">
            <w:pPr>
              <w:spacing w:before="9" w:line="17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53D26C20" w14:textId="77777777" w:rsidR="00F4351D" w:rsidRPr="008A0041" w:rsidRDefault="00F4351D" w:rsidP="00E83E7B">
            <w:pPr>
              <w:ind w:left="120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899(4)</w:t>
            </w:r>
          </w:p>
        </w:tc>
        <w:tc>
          <w:tcPr>
            <w:tcW w:w="1395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4A8AF193" w14:textId="77777777" w:rsidR="00F4351D" w:rsidRPr="008A0041" w:rsidRDefault="00F4351D" w:rsidP="00E83E7B">
            <w:pPr>
              <w:spacing w:before="9" w:line="17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4F626819" w14:textId="77777777" w:rsidR="00F4351D" w:rsidRPr="008A0041" w:rsidRDefault="00F4351D" w:rsidP="00E83E7B">
            <w:pPr>
              <w:ind w:left="252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106(2)</w:t>
            </w:r>
          </w:p>
        </w:tc>
        <w:tc>
          <w:tcPr>
            <w:tcW w:w="1262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0D405CCE" w14:textId="77777777" w:rsidR="00F4351D" w:rsidRPr="008A0041" w:rsidRDefault="00F4351D" w:rsidP="00E83E7B">
            <w:pPr>
              <w:spacing w:before="9" w:line="17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7934F684" w14:textId="77777777" w:rsidR="00F4351D" w:rsidRPr="008A0041" w:rsidRDefault="00F4351D" w:rsidP="00E83E7B">
            <w:pPr>
              <w:ind w:left="527" w:right="507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w w:val="99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7FE2222E" w14:textId="77777777" w:rsidR="00F4351D" w:rsidRPr="008A0041" w:rsidRDefault="00F4351D" w:rsidP="00E83E7B">
            <w:pPr>
              <w:spacing w:before="9" w:line="17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21464536" w14:textId="77777777" w:rsidR="00F4351D" w:rsidRPr="008A0041" w:rsidRDefault="00F4351D" w:rsidP="00E83E7B">
            <w:pPr>
              <w:ind w:left="494" w:right="474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w w:val="99"/>
                <w:sz w:val="22"/>
                <w:szCs w:val="22"/>
              </w:rPr>
              <w:t>1/4</w:t>
            </w:r>
          </w:p>
        </w:tc>
        <w:tc>
          <w:tcPr>
            <w:tcW w:w="1262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1FD9DDE5" w14:textId="77777777" w:rsidR="00F4351D" w:rsidRPr="008A0041" w:rsidRDefault="00F4351D" w:rsidP="00E83E7B">
            <w:pPr>
              <w:spacing w:before="9" w:line="17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0422534A" w14:textId="77777777" w:rsidR="00F4351D" w:rsidRPr="008A0041" w:rsidRDefault="00F4351D" w:rsidP="00E83E7B">
            <w:pPr>
              <w:ind w:left="120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0152(4)</w:t>
            </w:r>
          </w:p>
        </w:tc>
      </w:tr>
      <w:tr w:rsidR="00F4351D" w:rsidRPr="008A0041" w14:paraId="61379F82" w14:textId="77777777" w:rsidTr="008D7469">
        <w:trPr>
          <w:trHeight w:hRule="exact" w:val="578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0050CCF1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36D2D726" w14:textId="77777777" w:rsidR="00F4351D" w:rsidRPr="008A0041" w:rsidRDefault="00F4351D" w:rsidP="00E83E7B">
            <w:pPr>
              <w:ind w:left="179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Ca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1949CFB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4D5718AF" w14:textId="77777777" w:rsidR="00F4351D" w:rsidRPr="008A0041" w:rsidRDefault="00F4351D" w:rsidP="00E83E7B">
            <w:pPr>
              <w:ind w:left="120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24</w:t>
            </w:r>
            <w:r w:rsidRPr="008A0041">
              <w:rPr>
                <w:rFonts w:ascii="Times New Roman" w:eastAsia="Arial" w:hAnsi="Times New Roman"/>
                <w:i/>
                <w:sz w:val="22"/>
                <w:szCs w:val="22"/>
              </w:rPr>
              <w:t>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15AC0B3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319F65AD" w14:textId="77777777" w:rsidR="00F4351D" w:rsidRPr="008A0041" w:rsidRDefault="00F4351D" w:rsidP="00E83E7B">
            <w:pPr>
              <w:ind w:left="120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101(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B0C5EBC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349B37AD" w14:textId="77777777" w:rsidR="00F4351D" w:rsidRPr="008A0041" w:rsidRDefault="00F4351D" w:rsidP="00E83E7B">
            <w:pPr>
              <w:ind w:left="252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059(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1B3B879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26B8BE85" w14:textId="77777777" w:rsidR="00F4351D" w:rsidRPr="008A0041" w:rsidRDefault="00F4351D" w:rsidP="00E83E7B">
            <w:pPr>
              <w:ind w:left="527" w:right="507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w w:val="99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871AF83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5C66FB19" w14:textId="77777777" w:rsidR="00F4351D" w:rsidRPr="008A0041" w:rsidRDefault="00F4351D" w:rsidP="00E83E7B">
            <w:pPr>
              <w:ind w:left="494" w:right="474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w w:val="99"/>
                <w:sz w:val="22"/>
                <w:szCs w:val="22"/>
              </w:rPr>
              <w:t>1/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5BBC4FF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3F815F73" w14:textId="77777777" w:rsidR="00F4351D" w:rsidRPr="008A0041" w:rsidRDefault="00F4351D" w:rsidP="00E83E7B">
            <w:pPr>
              <w:ind w:left="186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005(3)</w:t>
            </w:r>
          </w:p>
        </w:tc>
      </w:tr>
      <w:tr w:rsidR="00F4351D" w:rsidRPr="008A0041" w14:paraId="7A11893C" w14:textId="77777777" w:rsidTr="008D7469">
        <w:trPr>
          <w:trHeight w:hRule="exact" w:val="578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2DEF2B2C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4B5814DF" w14:textId="77777777" w:rsidR="00F4351D" w:rsidRPr="008A0041" w:rsidRDefault="00F4351D" w:rsidP="00E83E7B">
            <w:pPr>
              <w:ind w:left="226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Al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D257958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71ACDFA3" w14:textId="77777777" w:rsidR="00F4351D" w:rsidRPr="008A0041" w:rsidRDefault="00F4351D" w:rsidP="00E83E7B">
            <w:pPr>
              <w:ind w:left="131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w w:val="99"/>
                <w:sz w:val="22"/>
                <w:szCs w:val="22"/>
              </w:rPr>
              <w:t>16</w:t>
            </w:r>
            <w:r w:rsidRPr="008A0041">
              <w:rPr>
                <w:rFonts w:ascii="Times New Roman" w:eastAsia="Arial" w:hAnsi="Times New Roman"/>
                <w:i/>
                <w:w w:val="83"/>
                <w:sz w:val="22"/>
                <w:szCs w:val="22"/>
              </w:rPr>
              <w:t>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00C52AD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43CC5E09" w14:textId="77777777" w:rsidR="00F4351D" w:rsidRPr="008A0041" w:rsidRDefault="00F4351D" w:rsidP="00E83E7B">
            <w:pPr>
              <w:ind w:left="186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1.00(6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2405909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49A478F9" w14:textId="77777777" w:rsidR="00F4351D" w:rsidRPr="008A0041" w:rsidRDefault="00F4351D" w:rsidP="00E83E7B">
            <w:pPr>
              <w:ind w:left="332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018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5C1C5F8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35D488F2" w14:textId="77777777" w:rsidR="00F4351D" w:rsidRPr="008A0041" w:rsidRDefault="00F4351D" w:rsidP="00E83E7B">
            <w:pPr>
              <w:ind w:left="266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018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5967B30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6900C105" w14:textId="77777777" w:rsidR="00F4351D" w:rsidRPr="008A0041" w:rsidRDefault="00F4351D" w:rsidP="00E83E7B">
            <w:pPr>
              <w:ind w:left="186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0185(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CF9BBD3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73A773C7" w14:textId="77777777" w:rsidR="00F4351D" w:rsidRPr="008A0041" w:rsidRDefault="00F4351D" w:rsidP="00E83E7B">
            <w:pPr>
              <w:ind w:left="120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0063(5)</w:t>
            </w:r>
          </w:p>
        </w:tc>
      </w:tr>
      <w:tr w:rsidR="00F4351D" w:rsidRPr="008A0041" w14:paraId="5FB95647" w14:textId="77777777" w:rsidTr="008D7469">
        <w:trPr>
          <w:trHeight w:hRule="exact" w:val="578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0DCAAB07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330FD222" w14:textId="77777777" w:rsidR="00F4351D" w:rsidRPr="008A0041" w:rsidRDefault="00F4351D" w:rsidP="00E83E7B">
            <w:pPr>
              <w:ind w:left="226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Al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0FD2ABD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0B5D339C" w14:textId="77777777" w:rsidR="00F4351D" w:rsidRPr="008A0041" w:rsidRDefault="00F4351D" w:rsidP="00E83E7B">
            <w:pPr>
              <w:ind w:left="131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w w:val="99"/>
                <w:sz w:val="22"/>
                <w:szCs w:val="22"/>
              </w:rPr>
              <w:t>12</w:t>
            </w:r>
            <w:r w:rsidRPr="008A0041">
              <w:rPr>
                <w:rFonts w:ascii="Times New Roman" w:eastAsia="Arial" w:hAnsi="Times New Roman"/>
                <w:i/>
                <w:w w:val="74"/>
                <w:sz w:val="22"/>
                <w:szCs w:val="22"/>
              </w:rPr>
              <w:t>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1919BD4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1A13BCD1" w14:textId="77777777" w:rsidR="00F4351D" w:rsidRPr="008A0041" w:rsidRDefault="00F4351D" w:rsidP="00E83E7B">
            <w:pPr>
              <w:ind w:left="120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949(6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23F60E1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54744362" w14:textId="77777777" w:rsidR="00F4351D" w:rsidRPr="008A0041" w:rsidRDefault="00F4351D" w:rsidP="00E83E7B">
            <w:pPr>
              <w:ind w:left="494" w:right="474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w w:val="99"/>
                <w:sz w:val="22"/>
                <w:szCs w:val="22"/>
              </w:rPr>
              <w:t>3/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B49EC2C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2DF61373" w14:textId="77777777" w:rsidR="00F4351D" w:rsidRPr="008A0041" w:rsidRDefault="00F4351D" w:rsidP="00E83E7B">
            <w:pPr>
              <w:ind w:left="527" w:right="507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w w:val="99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454F6D9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5A8EB507" w14:textId="77777777" w:rsidR="00F4351D" w:rsidRPr="008A0041" w:rsidRDefault="00F4351D" w:rsidP="00E83E7B">
            <w:pPr>
              <w:ind w:left="494" w:right="474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w w:val="99"/>
                <w:sz w:val="22"/>
                <w:szCs w:val="22"/>
              </w:rPr>
              <w:t>1/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FC3B159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01777B14" w14:textId="77777777" w:rsidR="00F4351D" w:rsidRPr="008A0041" w:rsidRDefault="00F4351D" w:rsidP="00E83E7B">
            <w:pPr>
              <w:ind w:left="120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0028(6)</w:t>
            </w:r>
          </w:p>
        </w:tc>
      </w:tr>
      <w:tr w:rsidR="00F4351D" w:rsidRPr="008A0041" w14:paraId="29790281" w14:textId="77777777" w:rsidTr="008D7469">
        <w:trPr>
          <w:trHeight w:hRule="exact" w:val="578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642FBB7B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16385340" w14:textId="77777777" w:rsidR="00F4351D" w:rsidRPr="008A0041" w:rsidRDefault="00F4351D" w:rsidP="00E83E7B">
            <w:pPr>
              <w:ind w:left="239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O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9DE7181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35B51EA2" w14:textId="77777777" w:rsidR="00F4351D" w:rsidRPr="008A0041" w:rsidRDefault="00F4351D" w:rsidP="00E83E7B">
            <w:pPr>
              <w:ind w:left="131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w w:val="99"/>
                <w:sz w:val="22"/>
                <w:szCs w:val="22"/>
              </w:rPr>
              <w:t>16</w:t>
            </w:r>
            <w:r w:rsidRPr="008A0041">
              <w:rPr>
                <w:rFonts w:ascii="Times New Roman" w:eastAsia="Arial" w:hAnsi="Times New Roman"/>
                <w:i/>
                <w:w w:val="83"/>
                <w:sz w:val="22"/>
                <w:szCs w:val="22"/>
              </w:rPr>
              <w:t>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064EC3F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3AC7D3A0" w14:textId="77777777" w:rsidR="00F4351D" w:rsidRPr="008A0041" w:rsidRDefault="00F4351D" w:rsidP="00E83E7B">
            <w:pPr>
              <w:ind w:left="120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962(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F0E7772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09091BDF" w14:textId="77777777" w:rsidR="00F4351D" w:rsidRPr="008A0041" w:rsidRDefault="00F4351D" w:rsidP="00E83E7B">
            <w:pPr>
              <w:ind w:left="332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185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D7EEA1E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48E84BE7" w14:textId="77777777" w:rsidR="00F4351D" w:rsidRPr="008A0041" w:rsidRDefault="00F4351D" w:rsidP="00E83E7B">
            <w:pPr>
              <w:ind w:left="266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185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2B4AFF1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38CE6DEB" w14:textId="77777777" w:rsidR="00F4351D" w:rsidRPr="008A0041" w:rsidRDefault="00F4351D" w:rsidP="00E83E7B">
            <w:pPr>
              <w:ind w:left="186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1855(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25BA124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7041DAEF" w14:textId="77777777" w:rsidR="00F4351D" w:rsidRPr="008A0041" w:rsidRDefault="00F4351D" w:rsidP="00E83E7B">
            <w:pPr>
              <w:ind w:left="120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0101(4)</w:t>
            </w:r>
          </w:p>
        </w:tc>
      </w:tr>
      <w:tr w:rsidR="00F4351D" w:rsidRPr="008A0041" w14:paraId="479E60B6" w14:textId="77777777" w:rsidTr="008D7469">
        <w:trPr>
          <w:trHeight w:hRule="exact" w:val="578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2261D61F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1E603323" w14:textId="77777777" w:rsidR="00F4351D" w:rsidRPr="008A0041" w:rsidRDefault="00F4351D" w:rsidP="00E83E7B">
            <w:pPr>
              <w:ind w:left="239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O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B969151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0A51B4D5" w14:textId="77777777" w:rsidR="00F4351D" w:rsidRPr="008A0041" w:rsidRDefault="00F4351D" w:rsidP="00E83E7B">
            <w:pPr>
              <w:ind w:left="127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w w:val="93"/>
                <w:sz w:val="22"/>
                <w:szCs w:val="22"/>
              </w:rPr>
              <w:t>48</w:t>
            </w:r>
            <w:r w:rsidRPr="008A0041">
              <w:rPr>
                <w:rFonts w:ascii="Times New Roman" w:eastAsia="Arial" w:hAnsi="Times New Roman"/>
                <w:i/>
                <w:w w:val="93"/>
                <w:sz w:val="22"/>
                <w:szCs w:val="22"/>
              </w:rPr>
              <w:t>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B931223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542BC2D9" w14:textId="77777777" w:rsidR="00F4351D" w:rsidRPr="008A0041" w:rsidRDefault="00F4351D" w:rsidP="00E83E7B">
            <w:pPr>
              <w:ind w:left="120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961(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DDEDBAB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599E0AFB" w14:textId="77777777" w:rsidR="00F4351D" w:rsidRPr="008A0041" w:rsidRDefault="00F4351D" w:rsidP="00E83E7B">
            <w:pPr>
              <w:ind w:left="120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03639(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F18338D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7E7E5F11" w14:textId="77777777" w:rsidR="00F4351D" w:rsidRPr="008A0041" w:rsidRDefault="00F4351D" w:rsidP="00E83E7B">
            <w:pPr>
              <w:ind w:left="120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4421(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1120DE1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3CAB5092" w14:textId="77777777" w:rsidR="00F4351D" w:rsidRPr="008A0041" w:rsidRDefault="00F4351D" w:rsidP="00E83E7B">
            <w:pPr>
              <w:ind w:left="120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15047(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33ED718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6CCE7654" w14:textId="77777777" w:rsidR="00F4351D" w:rsidRPr="008A0041" w:rsidRDefault="00F4351D" w:rsidP="00E83E7B">
            <w:pPr>
              <w:ind w:left="120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0101(1)</w:t>
            </w:r>
          </w:p>
        </w:tc>
      </w:tr>
      <w:tr w:rsidR="00F4351D" w:rsidRPr="008A0041" w14:paraId="53C97F44" w14:textId="77777777" w:rsidTr="008D7469">
        <w:trPr>
          <w:trHeight w:hRule="exact" w:val="578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21F10B0C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37419889" w14:textId="77777777" w:rsidR="00F4351D" w:rsidRPr="008A0041" w:rsidRDefault="00F4351D" w:rsidP="00E83E7B">
            <w:pPr>
              <w:ind w:left="239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O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A859D0E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22E70166" w14:textId="77777777" w:rsidR="00F4351D" w:rsidRPr="008A0041" w:rsidRDefault="00F4351D" w:rsidP="00E83E7B">
            <w:pPr>
              <w:ind w:left="120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12</w:t>
            </w:r>
            <w:r w:rsidRPr="008A0041">
              <w:rPr>
                <w:rFonts w:ascii="Times New Roman" w:eastAsia="Arial" w:hAnsi="Times New Roman"/>
                <w:i/>
                <w:sz w:val="22"/>
                <w:szCs w:val="22"/>
              </w:rPr>
              <w:t>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32D5B55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4E1584F9" w14:textId="77777777" w:rsidR="00F4351D" w:rsidRPr="008A0041" w:rsidRDefault="00F4351D" w:rsidP="00E83E7B">
            <w:pPr>
              <w:ind w:left="120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313(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A9B2E08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1E41C020" w14:textId="77777777" w:rsidR="00F4351D" w:rsidRPr="008A0041" w:rsidRDefault="00F4351D" w:rsidP="00E83E7B">
            <w:pPr>
              <w:ind w:left="494" w:right="474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w w:val="99"/>
                <w:sz w:val="22"/>
                <w:szCs w:val="22"/>
              </w:rPr>
              <w:t>1/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B744F95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181DFDAB" w14:textId="77777777" w:rsidR="00F4351D" w:rsidRPr="008A0041" w:rsidRDefault="00F4351D" w:rsidP="00E83E7B">
            <w:pPr>
              <w:ind w:left="427" w:right="407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w w:val="99"/>
                <w:sz w:val="22"/>
                <w:szCs w:val="22"/>
              </w:rPr>
              <w:t>1/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1994A3C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00C1B3B9" w14:textId="77777777" w:rsidR="00F4351D" w:rsidRPr="008A0041" w:rsidRDefault="00F4351D" w:rsidP="00E83E7B">
            <w:pPr>
              <w:ind w:left="494" w:right="474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w w:val="99"/>
                <w:sz w:val="22"/>
                <w:szCs w:val="22"/>
              </w:rPr>
              <w:t>1/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2185E1B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1BDEF77F" w14:textId="77777777" w:rsidR="00F4351D" w:rsidRPr="008A0041" w:rsidRDefault="00F4351D" w:rsidP="00E83E7B">
            <w:pPr>
              <w:ind w:left="186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049(1)</w:t>
            </w:r>
          </w:p>
        </w:tc>
      </w:tr>
      <w:tr w:rsidR="00F4351D" w:rsidRPr="008A0041" w14:paraId="0A9F3EF0" w14:textId="77777777" w:rsidTr="008D7469">
        <w:trPr>
          <w:trHeight w:hRule="exact" w:val="532"/>
          <w:jc w:val="center"/>
        </w:trPr>
        <w:tc>
          <w:tcPr>
            <w:tcW w:w="797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742437C4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2C7C5D7B" w14:textId="77777777" w:rsidR="00F4351D" w:rsidRPr="008A0041" w:rsidRDefault="00F4351D" w:rsidP="00E83E7B">
            <w:pPr>
              <w:ind w:left="246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H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3A1AF427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3715460C" w14:textId="77777777" w:rsidR="00F4351D" w:rsidRPr="008A0041" w:rsidRDefault="00F4351D" w:rsidP="00E83E7B">
            <w:pPr>
              <w:ind w:left="127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w w:val="93"/>
                <w:sz w:val="22"/>
                <w:szCs w:val="22"/>
              </w:rPr>
              <w:t>48</w:t>
            </w:r>
            <w:r w:rsidRPr="008A0041">
              <w:rPr>
                <w:rFonts w:ascii="Times New Roman" w:eastAsia="Arial" w:hAnsi="Times New Roman"/>
                <w:i/>
                <w:w w:val="93"/>
                <w:sz w:val="22"/>
                <w:szCs w:val="22"/>
              </w:rPr>
              <w:t>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462D17F2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4AFC73BC" w14:textId="77777777" w:rsidR="00F4351D" w:rsidRPr="008A0041" w:rsidRDefault="00F4351D" w:rsidP="00E83E7B">
            <w:pPr>
              <w:ind w:left="120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080(6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51F0BE73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1BC722BD" w14:textId="77777777" w:rsidR="00F4351D" w:rsidRPr="008A0041" w:rsidRDefault="00F4351D" w:rsidP="00E83E7B">
            <w:pPr>
              <w:ind w:left="494" w:right="474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w w:val="99"/>
                <w:sz w:val="22"/>
                <w:szCs w:val="22"/>
              </w:rPr>
              <w:t>1/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418C61C9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41902D8B" w14:textId="77777777" w:rsidR="00F4351D" w:rsidRPr="008A0041" w:rsidRDefault="00F4351D" w:rsidP="00E83E7B">
            <w:pPr>
              <w:ind w:left="427" w:right="407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w w:val="99"/>
                <w:sz w:val="22"/>
                <w:szCs w:val="22"/>
              </w:rPr>
              <w:t>1/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532FF8F3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726E58BE" w14:textId="77777777" w:rsidR="00F4351D" w:rsidRPr="008A0041" w:rsidRDefault="00F4351D" w:rsidP="00E83E7B">
            <w:pPr>
              <w:ind w:left="494" w:right="474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w w:val="99"/>
                <w:sz w:val="22"/>
                <w:szCs w:val="22"/>
              </w:rPr>
              <w:t>1/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E4F6265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167E696D" w14:textId="77777777" w:rsidR="00F4351D" w:rsidRPr="008A0041" w:rsidRDefault="00F4351D" w:rsidP="00E83E7B">
            <w:pPr>
              <w:ind w:left="252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22(1)</w:t>
            </w:r>
          </w:p>
        </w:tc>
      </w:tr>
    </w:tbl>
    <w:p w14:paraId="5CE3D231" w14:textId="77777777" w:rsidR="00F4351D" w:rsidRPr="008A0041" w:rsidRDefault="00F4351D" w:rsidP="008D7469">
      <w:pPr>
        <w:spacing w:before="21"/>
        <w:ind w:left="100" w:right="-20" w:firstLine="740"/>
        <w:rPr>
          <w:rFonts w:ascii="Times New Roman" w:eastAsia="Arial" w:hAnsi="Times New Roman"/>
          <w:sz w:val="22"/>
          <w:szCs w:val="22"/>
        </w:rPr>
      </w:pPr>
      <w:r w:rsidRPr="008A0041">
        <w:rPr>
          <w:rFonts w:ascii="Times New Roman" w:eastAsiaTheme="minorHAnsi" w:hAnsi="Times New Roman"/>
          <w:noProof/>
          <w:sz w:val="22"/>
          <w:szCs w:val="22"/>
          <w:lang w:val="es-VE"/>
        </w:rPr>
        <mc:AlternateContent>
          <mc:Choice Requires="wpg">
            <w:drawing>
              <wp:anchor distT="0" distB="0" distL="114300" distR="114300" simplePos="0" relativeHeight="251661312" behindDoc="1" locked="0" layoutInCell="1" allowOverlap="1" wp14:anchorId="5E5A5E8B" wp14:editId="4BE9DADA">
                <wp:simplePos x="0" y="0"/>
                <wp:positionH relativeFrom="page">
                  <wp:posOffset>1945640</wp:posOffset>
                </wp:positionH>
                <wp:positionV relativeFrom="paragraph">
                  <wp:posOffset>59690</wp:posOffset>
                </wp:positionV>
                <wp:extent cx="74295" cy="1270"/>
                <wp:effectExtent l="12065" t="12065" r="8890" b="5715"/>
                <wp:wrapNone/>
                <wp:docPr id="22" name="グループ化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4295" cy="1270"/>
                          <a:chOff x="3064" y="94"/>
                          <a:chExt cx="117" cy="2"/>
                        </a:xfrm>
                      </wpg:grpSpPr>
                      <wps:wsp>
                        <wps:cNvPr id="23" name="Freeform 3"/>
                        <wps:cNvSpPr>
                          <a:spLocks/>
                        </wps:cNvSpPr>
                        <wps:spPr bwMode="auto">
                          <a:xfrm>
                            <a:off x="3064" y="94"/>
                            <a:ext cx="117" cy="2"/>
                          </a:xfrm>
                          <a:custGeom>
                            <a:avLst/>
                            <a:gdLst>
                              <a:gd name="T0" fmla="+- 0 3064 3064"/>
                              <a:gd name="T1" fmla="*/ T0 w 117"/>
                              <a:gd name="T2" fmla="+- 0 3181 3064"/>
                              <a:gd name="T3" fmla="*/ T2 w 117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17">
                                <a:moveTo>
                                  <a:pt x="0" y="0"/>
                                </a:moveTo>
                                <a:lnTo>
                                  <a:pt x="117" y="0"/>
                                </a:lnTo>
                              </a:path>
                            </a:pathLst>
                          </a:custGeom>
                          <a:noFill/>
                          <a:ln w="505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98D8865" id="グループ化 22" o:spid="_x0000_s1026" style="position:absolute;left:0;text-align:left;margin-left:153.2pt;margin-top:4.7pt;width:5.85pt;height:.1pt;z-index:-251655168;mso-position-horizontal-relative:page" coordorigin="3064,94" coordsize="117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">
                <v:shape id="Freeform 3" o:spid="_x0000_s1027" style="position:absolute;left:3064;top:94;width:117;height:2;visibility:visible;mso-wrap-style:square;v-text-anchor:top" coordsize="11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" path="m,l117,e" filled="f" strokeweight=".14042mm">
                  <v:path arrowok="t" o:connecttype="custom" o:connectlocs="0,0;117,0" o:connectangles="0,0"/>
                </v:shape>
                <w10:wrap anchorx="page"/>
              </v:group>
            </w:pict>
          </mc:Fallback>
        </mc:AlternateContent>
      </w:r>
      <w:r w:rsidRPr="008A0041">
        <w:rPr>
          <w:rFonts w:ascii="Times New Roman" w:eastAsia="Arial" w:hAnsi="Times New Roman"/>
          <w:sz w:val="22"/>
          <w:szCs w:val="22"/>
        </w:rPr>
        <w:t>Space</w:t>
      </w:r>
      <w:r w:rsidRPr="008A0041">
        <w:rPr>
          <w:rFonts w:ascii="Times New Roman" w:eastAsia="Arial" w:hAnsi="Times New Roman"/>
          <w:spacing w:val="-7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spacing w:val="-2"/>
          <w:sz w:val="22"/>
          <w:szCs w:val="22"/>
        </w:rPr>
        <w:t>g</w:t>
      </w:r>
      <w:r w:rsidRPr="008A0041">
        <w:rPr>
          <w:rFonts w:ascii="Times New Roman" w:eastAsia="Arial" w:hAnsi="Times New Roman"/>
          <w:sz w:val="22"/>
          <w:szCs w:val="22"/>
        </w:rPr>
        <w:t>roup:</w:t>
      </w:r>
      <w:r w:rsidRPr="008A0041">
        <w:rPr>
          <w:rFonts w:ascii="Times New Roman" w:eastAsia="Arial" w:hAnsi="Times New Roman"/>
          <w:spacing w:val="9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i/>
          <w:w w:val="154"/>
          <w:sz w:val="22"/>
          <w:szCs w:val="22"/>
        </w:rPr>
        <w:t>I</w:t>
      </w:r>
      <w:r w:rsidRPr="008A0041">
        <w:rPr>
          <w:rFonts w:ascii="Times New Roman" w:eastAsia="Arial" w:hAnsi="Times New Roman"/>
          <w:i/>
          <w:spacing w:val="-48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w w:val="88"/>
          <w:sz w:val="22"/>
          <w:szCs w:val="22"/>
        </w:rPr>
        <w:t>43</w:t>
      </w:r>
      <w:r w:rsidRPr="008A0041">
        <w:rPr>
          <w:rFonts w:ascii="Times New Roman" w:eastAsia="Arial" w:hAnsi="Times New Roman"/>
          <w:i/>
          <w:w w:val="88"/>
          <w:sz w:val="22"/>
          <w:szCs w:val="22"/>
        </w:rPr>
        <w:t>d</w:t>
      </w:r>
      <w:r w:rsidRPr="008A0041">
        <w:rPr>
          <w:rFonts w:ascii="Times New Roman" w:eastAsia="Arial" w:hAnsi="Times New Roman"/>
          <w:i/>
          <w:spacing w:val="9"/>
          <w:w w:val="88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sz w:val="22"/>
          <w:szCs w:val="22"/>
        </w:rPr>
        <w:t>(N</w:t>
      </w:r>
      <w:r w:rsidRPr="008A0041">
        <w:rPr>
          <w:rFonts w:ascii="Times New Roman" w:eastAsia="Arial" w:hAnsi="Times New Roman"/>
          <w:spacing w:val="-10"/>
          <w:sz w:val="22"/>
          <w:szCs w:val="22"/>
        </w:rPr>
        <w:t>o</w:t>
      </w:r>
      <w:r w:rsidRPr="008A0041">
        <w:rPr>
          <w:rFonts w:ascii="Times New Roman" w:eastAsia="Arial" w:hAnsi="Times New Roman"/>
          <w:sz w:val="22"/>
          <w:szCs w:val="22"/>
        </w:rPr>
        <w:t>.</w:t>
      </w:r>
      <w:r w:rsidRPr="008A0041">
        <w:rPr>
          <w:rFonts w:ascii="Times New Roman" w:eastAsia="Arial" w:hAnsi="Times New Roman"/>
          <w:spacing w:val="11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sz w:val="22"/>
          <w:szCs w:val="22"/>
        </w:rPr>
        <w:t>220),</w:t>
      </w:r>
      <w:r w:rsidRPr="008A0041">
        <w:rPr>
          <w:rFonts w:ascii="Times New Roman" w:eastAsia="Arial" w:hAnsi="Times New Roman"/>
          <w:spacing w:val="-5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i/>
          <w:sz w:val="22"/>
          <w:szCs w:val="22"/>
        </w:rPr>
        <w:t>a</w:t>
      </w:r>
      <w:r w:rsidRPr="008A0041">
        <w:rPr>
          <w:rFonts w:ascii="Times New Roman" w:eastAsia="Arial" w:hAnsi="Times New Roman"/>
          <w:i/>
          <w:spacing w:val="-11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sz w:val="22"/>
          <w:szCs w:val="22"/>
        </w:rPr>
        <w:t>=</w:t>
      </w:r>
      <w:r w:rsidRPr="008A0041">
        <w:rPr>
          <w:rFonts w:ascii="Times New Roman" w:eastAsia="Arial" w:hAnsi="Times New Roman"/>
          <w:spacing w:val="-1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i/>
          <w:w w:val="74"/>
          <w:sz w:val="22"/>
          <w:szCs w:val="22"/>
        </w:rPr>
        <w:t>b</w:t>
      </w:r>
      <w:r w:rsidRPr="008A0041">
        <w:rPr>
          <w:rFonts w:ascii="Times New Roman" w:eastAsia="Arial" w:hAnsi="Times New Roman"/>
          <w:i/>
          <w:spacing w:val="17"/>
          <w:w w:val="74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sz w:val="22"/>
          <w:szCs w:val="22"/>
        </w:rPr>
        <w:t>=</w:t>
      </w:r>
      <w:r w:rsidRPr="008A0041">
        <w:rPr>
          <w:rFonts w:ascii="Times New Roman" w:eastAsia="Arial" w:hAnsi="Times New Roman"/>
          <w:spacing w:val="-1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i/>
          <w:w w:val="83"/>
          <w:sz w:val="22"/>
          <w:szCs w:val="22"/>
        </w:rPr>
        <w:t>c</w:t>
      </w:r>
      <w:r w:rsidRPr="008A0041">
        <w:rPr>
          <w:rFonts w:ascii="Times New Roman" w:eastAsia="Arial" w:hAnsi="Times New Roman"/>
          <w:i/>
          <w:spacing w:val="11"/>
          <w:w w:val="83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sz w:val="22"/>
          <w:szCs w:val="22"/>
        </w:rPr>
        <w:t>=</w:t>
      </w:r>
      <w:r w:rsidRPr="008A0041">
        <w:rPr>
          <w:rFonts w:ascii="Times New Roman" w:eastAsia="Arial" w:hAnsi="Times New Roman"/>
          <w:spacing w:val="-1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sz w:val="22"/>
          <w:szCs w:val="22"/>
        </w:rPr>
        <w:t>11.97978(4)</w:t>
      </w:r>
      <w:r w:rsidRPr="008A0041">
        <w:rPr>
          <w:rFonts w:ascii="Times New Roman" w:eastAsia="Arial" w:hAnsi="Times New Roman"/>
          <w:spacing w:val="-13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spacing w:val="-120"/>
          <w:w w:val="99"/>
          <w:sz w:val="22"/>
          <w:szCs w:val="22"/>
        </w:rPr>
        <w:t>A</w:t>
      </w:r>
      <w:proofErr w:type="gramStart"/>
      <w:r w:rsidRPr="008A0041">
        <w:rPr>
          <w:rFonts w:ascii="Times New Roman" w:eastAsia="Arial" w:hAnsi="Times New Roman"/>
          <w:w w:val="99"/>
          <w:position w:val="3"/>
          <w:sz w:val="22"/>
          <w:szCs w:val="22"/>
        </w:rPr>
        <w:t>˚</w:t>
      </w:r>
      <w:r w:rsidRPr="008A0041">
        <w:rPr>
          <w:rFonts w:ascii="Times New Roman" w:eastAsia="Arial" w:hAnsi="Times New Roman"/>
          <w:spacing w:val="-27"/>
          <w:position w:val="3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sz w:val="22"/>
          <w:szCs w:val="22"/>
        </w:rPr>
        <w:t>,</w:t>
      </w:r>
      <w:proofErr w:type="gramEnd"/>
      <w:r w:rsidRPr="008A0041">
        <w:rPr>
          <w:rFonts w:ascii="Times New Roman" w:eastAsia="Arial" w:hAnsi="Times New Roman"/>
          <w:spacing w:val="-1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i/>
          <w:sz w:val="22"/>
          <w:szCs w:val="22"/>
        </w:rPr>
        <w:t>α</w:t>
      </w:r>
      <w:r w:rsidRPr="008A0041">
        <w:rPr>
          <w:rFonts w:ascii="Times New Roman" w:eastAsia="Arial" w:hAnsi="Times New Roman"/>
          <w:i/>
          <w:spacing w:val="12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sz w:val="22"/>
          <w:szCs w:val="22"/>
        </w:rPr>
        <w:t>=</w:t>
      </w:r>
      <w:r w:rsidRPr="008A0041">
        <w:rPr>
          <w:rFonts w:ascii="Times New Roman" w:eastAsia="Arial" w:hAnsi="Times New Roman"/>
          <w:spacing w:val="-1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i/>
          <w:sz w:val="22"/>
          <w:szCs w:val="22"/>
        </w:rPr>
        <w:t>β</w:t>
      </w:r>
      <w:r w:rsidRPr="008A0041">
        <w:rPr>
          <w:rFonts w:ascii="Times New Roman" w:eastAsia="Arial" w:hAnsi="Times New Roman"/>
          <w:i/>
          <w:spacing w:val="8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sz w:val="22"/>
          <w:szCs w:val="22"/>
        </w:rPr>
        <w:t>=</w:t>
      </w:r>
      <w:r w:rsidRPr="008A0041">
        <w:rPr>
          <w:rFonts w:ascii="Times New Roman" w:eastAsia="Arial" w:hAnsi="Times New Roman"/>
          <w:spacing w:val="-1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i/>
          <w:sz w:val="22"/>
          <w:szCs w:val="22"/>
        </w:rPr>
        <w:t>γ</w:t>
      </w:r>
      <w:r w:rsidRPr="008A0041">
        <w:rPr>
          <w:rFonts w:ascii="Times New Roman" w:eastAsia="Arial" w:hAnsi="Times New Roman"/>
          <w:i/>
          <w:spacing w:val="14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sz w:val="22"/>
          <w:szCs w:val="22"/>
        </w:rPr>
        <w:t>=</w:t>
      </w:r>
      <w:r w:rsidRPr="008A0041">
        <w:rPr>
          <w:rFonts w:ascii="Times New Roman" w:eastAsia="Arial" w:hAnsi="Times New Roman"/>
          <w:spacing w:val="-1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w w:val="99"/>
          <w:sz w:val="22"/>
          <w:szCs w:val="22"/>
        </w:rPr>
        <w:t>90</w:t>
      </w:r>
      <w:r w:rsidRPr="008A0041">
        <w:rPr>
          <w:rFonts w:ascii="Times New Roman" w:eastAsia="Arial" w:hAnsi="Times New Roman"/>
          <w:i/>
          <w:w w:val="149"/>
          <w:position w:val="9"/>
          <w:sz w:val="22"/>
          <w:szCs w:val="22"/>
        </w:rPr>
        <w:t>◦</w:t>
      </w:r>
    </w:p>
    <w:p w14:paraId="7E7F5BE7" w14:textId="7A54B236" w:rsidR="00D75BFA" w:rsidRPr="008A0041" w:rsidRDefault="00D75BFA" w:rsidP="008D7469">
      <w:pPr>
        <w:ind w:right="-20" w:firstLine="840"/>
        <w:rPr>
          <w:rFonts w:ascii="Times New Roman" w:eastAsia="Arial" w:hAnsi="Times New Roman"/>
          <w:sz w:val="22"/>
          <w:szCs w:val="22"/>
        </w:rPr>
      </w:pPr>
      <w:r w:rsidRPr="008A0041">
        <w:rPr>
          <w:rFonts w:ascii="Times New Roman" w:eastAsia="Arial" w:hAnsi="Times New Roman"/>
          <w:i/>
          <w:sz w:val="22"/>
          <w:szCs w:val="22"/>
        </w:rPr>
        <w:t>R</w:t>
      </w:r>
      <w:r w:rsidRPr="008A0041">
        <w:rPr>
          <w:rFonts w:ascii="Times New Roman" w:eastAsia="Arial" w:hAnsi="Times New Roman"/>
          <w:position w:val="-4"/>
          <w:sz w:val="22"/>
          <w:szCs w:val="22"/>
        </w:rPr>
        <w:t>wp</w:t>
      </w:r>
      <w:r w:rsidRPr="008A0041">
        <w:rPr>
          <w:rFonts w:ascii="Times New Roman" w:eastAsia="Arial" w:hAnsi="Times New Roman"/>
          <w:spacing w:val="2"/>
          <w:position w:val="-4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sz w:val="22"/>
          <w:szCs w:val="22"/>
        </w:rPr>
        <w:t>=</w:t>
      </w:r>
      <w:r w:rsidRPr="008A0041">
        <w:rPr>
          <w:rFonts w:ascii="Times New Roman" w:eastAsia="Arial" w:hAnsi="Times New Roman"/>
          <w:spacing w:val="-1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sz w:val="22"/>
          <w:szCs w:val="22"/>
        </w:rPr>
        <w:t>5.97,</w:t>
      </w:r>
      <w:r w:rsidRPr="008A0041">
        <w:rPr>
          <w:rFonts w:ascii="Times New Roman" w:eastAsia="Arial" w:hAnsi="Times New Roman"/>
          <w:spacing w:val="-5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i/>
          <w:sz w:val="22"/>
          <w:szCs w:val="22"/>
        </w:rPr>
        <w:t>R</w:t>
      </w:r>
      <w:r w:rsidRPr="008A0041">
        <w:rPr>
          <w:rFonts w:ascii="Times New Roman" w:eastAsia="Arial" w:hAnsi="Times New Roman"/>
          <w:position w:val="-4"/>
          <w:sz w:val="22"/>
          <w:szCs w:val="22"/>
        </w:rPr>
        <w:t>p</w:t>
      </w:r>
      <w:r w:rsidRPr="008A0041">
        <w:rPr>
          <w:rFonts w:ascii="Times New Roman" w:eastAsia="Arial" w:hAnsi="Times New Roman"/>
          <w:spacing w:val="40"/>
          <w:position w:val="-4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sz w:val="22"/>
          <w:szCs w:val="22"/>
        </w:rPr>
        <w:t>=</w:t>
      </w:r>
      <w:r w:rsidRPr="008A0041">
        <w:rPr>
          <w:rFonts w:ascii="Times New Roman" w:eastAsia="Arial" w:hAnsi="Times New Roman"/>
          <w:spacing w:val="-1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sz w:val="22"/>
          <w:szCs w:val="22"/>
        </w:rPr>
        <w:t>5.23,</w:t>
      </w:r>
      <w:r w:rsidRPr="008A0041">
        <w:rPr>
          <w:rFonts w:ascii="Times New Roman" w:eastAsia="Arial" w:hAnsi="Times New Roman"/>
          <w:spacing w:val="-5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i/>
          <w:sz w:val="22"/>
          <w:szCs w:val="22"/>
        </w:rPr>
        <w:t>S</w:t>
      </w:r>
      <w:r w:rsidRPr="008A0041">
        <w:rPr>
          <w:rFonts w:ascii="Times New Roman" w:eastAsia="Arial" w:hAnsi="Times New Roman"/>
          <w:i/>
          <w:spacing w:val="-4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sz w:val="22"/>
          <w:szCs w:val="22"/>
        </w:rPr>
        <w:t>=</w:t>
      </w:r>
      <w:r w:rsidRPr="008A0041">
        <w:rPr>
          <w:rFonts w:ascii="Times New Roman" w:eastAsia="Arial" w:hAnsi="Times New Roman"/>
          <w:spacing w:val="-1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i/>
          <w:sz w:val="22"/>
          <w:szCs w:val="22"/>
        </w:rPr>
        <w:t>R</w:t>
      </w:r>
      <w:r w:rsidRPr="008A0041">
        <w:rPr>
          <w:rFonts w:ascii="Times New Roman" w:eastAsia="Arial" w:hAnsi="Times New Roman"/>
          <w:position w:val="-4"/>
          <w:sz w:val="22"/>
          <w:szCs w:val="22"/>
        </w:rPr>
        <w:t>w</w:t>
      </w:r>
      <w:r w:rsidRPr="008A0041">
        <w:rPr>
          <w:rFonts w:ascii="Times New Roman" w:eastAsia="Arial" w:hAnsi="Times New Roman"/>
          <w:spacing w:val="10"/>
          <w:position w:val="-4"/>
          <w:sz w:val="22"/>
          <w:szCs w:val="22"/>
        </w:rPr>
        <w:t>p</w:t>
      </w:r>
      <w:r w:rsidRPr="008A0041">
        <w:rPr>
          <w:rFonts w:ascii="Times New Roman" w:eastAsia="Arial" w:hAnsi="Times New Roman"/>
          <w:sz w:val="22"/>
          <w:szCs w:val="22"/>
        </w:rPr>
        <w:t>/</w:t>
      </w:r>
      <w:r w:rsidRPr="008A0041">
        <w:rPr>
          <w:rFonts w:ascii="Times New Roman" w:eastAsia="Arial" w:hAnsi="Times New Roman"/>
          <w:i/>
          <w:sz w:val="22"/>
          <w:szCs w:val="22"/>
        </w:rPr>
        <w:t>R</w:t>
      </w:r>
      <w:r w:rsidRPr="008A0041">
        <w:rPr>
          <w:rFonts w:ascii="Times New Roman" w:eastAsia="Arial" w:hAnsi="Times New Roman"/>
          <w:position w:val="-4"/>
          <w:sz w:val="22"/>
          <w:szCs w:val="22"/>
        </w:rPr>
        <w:t>e</w:t>
      </w:r>
      <w:r w:rsidRPr="008A0041">
        <w:rPr>
          <w:rFonts w:ascii="Times New Roman" w:eastAsia="Arial" w:hAnsi="Times New Roman"/>
          <w:spacing w:val="35"/>
          <w:position w:val="-4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sz w:val="22"/>
          <w:szCs w:val="22"/>
        </w:rPr>
        <w:t>=</w:t>
      </w:r>
      <w:r w:rsidRPr="008A0041">
        <w:rPr>
          <w:rFonts w:ascii="Times New Roman" w:eastAsia="Arial" w:hAnsi="Times New Roman"/>
          <w:spacing w:val="-1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sz w:val="22"/>
          <w:szCs w:val="22"/>
        </w:rPr>
        <w:t>1.56,</w:t>
      </w:r>
      <w:r w:rsidRPr="008A0041">
        <w:rPr>
          <w:rFonts w:ascii="Times New Roman" w:eastAsia="Arial" w:hAnsi="Times New Roman"/>
          <w:spacing w:val="-5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i/>
          <w:sz w:val="22"/>
          <w:szCs w:val="22"/>
        </w:rPr>
        <w:t>R</w:t>
      </w:r>
      <w:r w:rsidRPr="008A0041">
        <w:rPr>
          <w:rFonts w:ascii="Times New Roman" w:eastAsia="Arial" w:hAnsi="Times New Roman"/>
          <w:position w:val="-4"/>
          <w:sz w:val="22"/>
          <w:szCs w:val="22"/>
        </w:rPr>
        <w:t xml:space="preserve">B </w:t>
      </w:r>
      <w:r w:rsidRPr="008A0041">
        <w:rPr>
          <w:rFonts w:ascii="Times New Roman" w:eastAsia="Arial" w:hAnsi="Times New Roman"/>
          <w:sz w:val="22"/>
          <w:szCs w:val="22"/>
        </w:rPr>
        <w:t>=</w:t>
      </w:r>
      <w:r w:rsidRPr="008A0041">
        <w:rPr>
          <w:rFonts w:ascii="Times New Roman" w:eastAsia="Arial" w:hAnsi="Times New Roman"/>
          <w:spacing w:val="-1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sz w:val="22"/>
          <w:szCs w:val="22"/>
        </w:rPr>
        <w:t>2.71,</w:t>
      </w:r>
      <w:r w:rsidRPr="008A0041">
        <w:rPr>
          <w:rFonts w:ascii="Times New Roman" w:eastAsia="Arial" w:hAnsi="Times New Roman"/>
          <w:spacing w:val="-5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i/>
          <w:sz w:val="22"/>
          <w:szCs w:val="22"/>
        </w:rPr>
        <w:t>R</w:t>
      </w:r>
      <w:r w:rsidRPr="008A0041">
        <w:rPr>
          <w:rFonts w:ascii="Times New Roman" w:eastAsia="Arial" w:hAnsi="Times New Roman"/>
          <w:i/>
          <w:position w:val="-4"/>
          <w:sz w:val="22"/>
          <w:szCs w:val="22"/>
        </w:rPr>
        <w:t xml:space="preserve">F </w:t>
      </w:r>
      <w:r w:rsidRPr="008A0041">
        <w:rPr>
          <w:rFonts w:ascii="Times New Roman" w:eastAsia="Arial" w:hAnsi="Times New Roman"/>
          <w:sz w:val="22"/>
          <w:szCs w:val="22"/>
        </w:rPr>
        <w:t>=</w:t>
      </w:r>
      <w:r w:rsidRPr="008A0041">
        <w:rPr>
          <w:rFonts w:ascii="Times New Roman" w:eastAsia="Arial" w:hAnsi="Times New Roman"/>
          <w:spacing w:val="-1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sz w:val="22"/>
          <w:szCs w:val="22"/>
        </w:rPr>
        <w:t>7.26.</w:t>
      </w:r>
    </w:p>
    <w:p w14:paraId="47EB8802" w14:textId="77777777" w:rsidR="00D75BFA" w:rsidRPr="008A0041" w:rsidRDefault="00D75BFA" w:rsidP="008D7469">
      <w:pPr>
        <w:ind w:left="100" w:right="-20" w:firstLine="740"/>
        <w:rPr>
          <w:rFonts w:ascii="Times New Roman" w:eastAsia="Arial" w:hAnsi="Times New Roman"/>
          <w:sz w:val="22"/>
          <w:szCs w:val="22"/>
        </w:rPr>
      </w:pPr>
      <w:r w:rsidRPr="008A0041">
        <w:rPr>
          <w:rFonts w:ascii="Times New Roman" w:eastAsia="Arial" w:hAnsi="Times New Roman"/>
          <w:i/>
          <w:spacing w:val="10"/>
          <w:position w:val="9"/>
          <w:sz w:val="22"/>
          <w:szCs w:val="22"/>
        </w:rPr>
        <w:t>a</w:t>
      </w:r>
      <w:r w:rsidRPr="008A0041">
        <w:rPr>
          <w:rFonts w:ascii="Times New Roman" w:eastAsia="Arial" w:hAnsi="Times New Roman"/>
          <w:sz w:val="22"/>
          <w:szCs w:val="22"/>
        </w:rPr>
        <w:t>:</w:t>
      </w:r>
      <w:r w:rsidRPr="008A0041">
        <w:rPr>
          <w:rFonts w:ascii="Times New Roman" w:eastAsia="Arial" w:hAnsi="Times New Roman"/>
          <w:spacing w:val="16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sz w:val="22"/>
          <w:szCs w:val="22"/>
        </w:rPr>
        <w:t>Equi</w:t>
      </w:r>
      <w:r w:rsidRPr="008A0041">
        <w:rPr>
          <w:rFonts w:ascii="Times New Roman" w:eastAsia="Arial" w:hAnsi="Times New Roman"/>
          <w:spacing w:val="-6"/>
          <w:sz w:val="22"/>
          <w:szCs w:val="22"/>
        </w:rPr>
        <w:t>v</w:t>
      </w:r>
      <w:r w:rsidRPr="008A0041">
        <w:rPr>
          <w:rFonts w:ascii="Times New Roman" w:eastAsia="Arial" w:hAnsi="Times New Roman"/>
          <w:sz w:val="22"/>
          <w:szCs w:val="22"/>
        </w:rPr>
        <w:t>alent</w:t>
      </w:r>
      <w:r w:rsidRPr="008A0041">
        <w:rPr>
          <w:rFonts w:ascii="Times New Roman" w:eastAsia="Arial" w:hAnsi="Times New Roman"/>
          <w:spacing w:val="-11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sz w:val="22"/>
          <w:szCs w:val="22"/>
        </w:rPr>
        <w:t>isotropic</w:t>
      </w:r>
      <w:r w:rsidRPr="008A0041">
        <w:rPr>
          <w:rFonts w:ascii="Times New Roman" w:eastAsia="Arial" w:hAnsi="Times New Roman"/>
          <w:spacing w:val="-9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sz w:val="22"/>
          <w:szCs w:val="22"/>
        </w:rPr>
        <w:t>atomic</w:t>
      </w:r>
      <w:r w:rsidRPr="008A0041">
        <w:rPr>
          <w:rFonts w:ascii="Times New Roman" w:eastAsia="Arial" w:hAnsi="Times New Roman"/>
          <w:spacing w:val="-7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sz w:val="22"/>
          <w:szCs w:val="22"/>
        </w:rPr>
        <w:t>displacement</w:t>
      </w:r>
      <w:r w:rsidRPr="008A0041">
        <w:rPr>
          <w:rFonts w:ascii="Times New Roman" w:eastAsia="Arial" w:hAnsi="Times New Roman"/>
          <w:spacing w:val="-14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sz w:val="22"/>
          <w:szCs w:val="22"/>
        </w:rPr>
        <w:t>pa</w:t>
      </w:r>
      <w:r w:rsidRPr="008A0041">
        <w:rPr>
          <w:rFonts w:ascii="Times New Roman" w:eastAsia="Arial" w:hAnsi="Times New Roman"/>
          <w:spacing w:val="-2"/>
          <w:sz w:val="22"/>
          <w:szCs w:val="22"/>
        </w:rPr>
        <w:t>r</w:t>
      </w:r>
      <w:r w:rsidRPr="008A0041">
        <w:rPr>
          <w:rFonts w:ascii="Times New Roman" w:eastAsia="Arial" w:hAnsi="Times New Roman"/>
          <w:sz w:val="22"/>
          <w:szCs w:val="22"/>
        </w:rPr>
        <w:t>amete</w:t>
      </w:r>
      <w:r w:rsidRPr="008A0041">
        <w:rPr>
          <w:rFonts w:ascii="Times New Roman" w:eastAsia="Arial" w:hAnsi="Times New Roman"/>
          <w:spacing w:val="-12"/>
          <w:sz w:val="22"/>
          <w:szCs w:val="22"/>
        </w:rPr>
        <w:t>r</w:t>
      </w:r>
      <w:r w:rsidRPr="008A0041">
        <w:rPr>
          <w:rFonts w:ascii="Times New Roman" w:eastAsia="Arial" w:hAnsi="Times New Roman"/>
          <w:sz w:val="22"/>
          <w:szCs w:val="22"/>
        </w:rPr>
        <w:t>.</w:t>
      </w:r>
    </w:p>
    <w:p w14:paraId="4801251C" w14:textId="77777777" w:rsidR="008D7469" w:rsidRPr="008A0041" w:rsidRDefault="008D7469" w:rsidP="00804937">
      <w:pPr>
        <w:spacing w:before="19" w:line="480" w:lineRule="auto"/>
        <w:ind w:right="-20"/>
        <w:jc w:val="center"/>
        <w:rPr>
          <w:rFonts w:ascii="Times New Roman" w:eastAsia="Arial" w:hAnsi="Times New Roman"/>
          <w:spacing w:val="-29"/>
          <w:sz w:val="22"/>
          <w:szCs w:val="22"/>
        </w:rPr>
      </w:pPr>
    </w:p>
    <w:p w14:paraId="38598607" w14:textId="10CC53DD" w:rsidR="00F4351D" w:rsidRPr="002B315D" w:rsidRDefault="00F4351D" w:rsidP="008D7469">
      <w:pPr>
        <w:spacing w:before="19"/>
        <w:ind w:right="-20"/>
        <w:jc w:val="center"/>
        <w:rPr>
          <w:rFonts w:ascii="Times New Roman" w:eastAsia="Arial" w:hAnsi="Times New Roman"/>
          <w:sz w:val="22"/>
          <w:szCs w:val="22"/>
        </w:rPr>
      </w:pPr>
      <w:bookmarkStart w:id="2" w:name="_Hlk530343675"/>
      <w:r w:rsidRPr="00DD2D13">
        <w:rPr>
          <w:rFonts w:ascii="Times New Roman" w:eastAsia="Arial" w:hAnsi="Times New Roman"/>
          <w:b/>
          <w:bCs/>
          <w:spacing w:val="-29"/>
          <w:sz w:val="22"/>
          <w:szCs w:val="22"/>
        </w:rPr>
        <w:t>T</w:t>
      </w:r>
      <w:r w:rsidRPr="00DD2D13">
        <w:rPr>
          <w:rFonts w:ascii="Times New Roman" w:eastAsia="Arial" w:hAnsi="Times New Roman"/>
          <w:b/>
          <w:bCs/>
          <w:sz w:val="22"/>
          <w:szCs w:val="22"/>
        </w:rPr>
        <w:t>a</w:t>
      </w:r>
      <w:r w:rsidRPr="00DD2D13">
        <w:rPr>
          <w:rFonts w:ascii="Times New Roman" w:eastAsia="Arial" w:hAnsi="Times New Roman"/>
          <w:b/>
          <w:bCs/>
          <w:spacing w:val="-5"/>
          <w:sz w:val="22"/>
          <w:szCs w:val="22"/>
        </w:rPr>
        <w:t>b</w:t>
      </w:r>
      <w:r w:rsidRPr="00DD2D13">
        <w:rPr>
          <w:rFonts w:ascii="Times New Roman" w:eastAsia="Arial" w:hAnsi="Times New Roman"/>
          <w:b/>
          <w:bCs/>
          <w:sz w:val="22"/>
          <w:szCs w:val="22"/>
        </w:rPr>
        <w:t>le</w:t>
      </w:r>
      <w:r w:rsidRPr="00DD2D13">
        <w:rPr>
          <w:rFonts w:ascii="Times New Roman" w:eastAsia="Arial" w:hAnsi="Times New Roman"/>
          <w:b/>
          <w:bCs/>
          <w:spacing w:val="-6"/>
          <w:sz w:val="22"/>
          <w:szCs w:val="22"/>
        </w:rPr>
        <w:t xml:space="preserve"> </w:t>
      </w:r>
      <w:r w:rsidR="00751B13">
        <w:rPr>
          <w:rFonts w:ascii="Times New Roman" w:eastAsia="Arial" w:hAnsi="Times New Roman"/>
          <w:b/>
          <w:bCs/>
          <w:spacing w:val="-6"/>
          <w:sz w:val="22"/>
          <w:szCs w:val="22"/>
        </w:rPr>
        <w:t>S</w:t>
      </w:r>
      <w:r w:rsidR="00F12AF8">
        <w:rPr>
          <w:rFonts w:ascii="Times New Roman" w:eastAsia="Arial" w:hAnsi="Times New Roman"/>
          <w:b/>
          <w:bCs/>
          <w:sz w:val="22"/>
          <w:szCs w:val="22"/>
        </w:rPr>
        <w:t>3</w:t>
      </w:r>
      <w:r w:rsidRPr="00DD2D13">
        <w:rPr>
          <w:rFonts w:ascii="Times New Roman" w:eastAsia="Arial" w:hAnsi="Times New Roman"/>
          <w:b/>
          <w:bCs/>
          <w:spacing w:val="14"/>
          <w:sz w:val="22"/>
          <w:szCs w:val="22"/>
        </w:rPr>
        <w:t xml:space="preserve"> </w:t>
      </w:r>
      <w:r w:rsidRPr="00DD2D13">
        <w:rPr>
          <w:rFonts w:ascii="Times New Roman" w:eastAsia="Arial" w:hAnsi="Times New Roman"/>
          <w:b/>
          <w:bCs/>
          <w:sz w:val="22"/>
          <w:szCs w:val="22"/>
        </w:rPr>
        <w:t>Riet</w:t>
      </w:r>
      <w:r w:rsidRPr="00DD2D13">
        <w:rPr>
          <w:rFonts w:ascii="Times New Roman" w:eastAsia="Arial" w:hAnsi="Times New Roman"/>
          <w:b/>
          <w:bCs/>
          <w:spacing w:val="-6"/>
          <w:sz w:val="22"/>
          <w:szCs w:val="22"/>
        </w:rPr>
        <w:t>v</w:t>
      </w:r>
      <w:r w:rsidRPr="00DD2D13">
        <w:rPr>
          <w:rFonts w:ascii="Times New Roman" w:eastAsia="Arial" w:hAnsi="Times New Roman"/>
          <w:b/>
          <w:bCs/>
          <w:sz w:val="22"/>
          <w:szCs w:val="22"/>
        </w:rPr>
        <w:t>eld</w:t>
      </w:r>
      <w:r w:rsidRPr="00DD2D13">
        <w:rPr>
          <w:rFonts w:ascii="Times New Roman" w:eastAsia="Arial" w:hAnsi="Times New Roman"/>
          <w:b/>
          <w:bCs/>
          <w:spacing w:val="-9"/>
          <w:sz w:val="22"/>
          <w:szCs w:val="22"/>
        </w:rPr>
        <w:t xml:space="preserve"> </w:t>
      </w:r>
      <w:r w:rsidRPr="00DD2D13">
        <w:rPr>
          <w:rFonts w:ascii="Times New Roman" w:eastAsia="Arial" w:hAnsi="Times New Roman"/>
          <w:b/>
          <w:bCs/>
          <w:sz w:val="22"/>
          <w:szCs w:val="22"/>
        </w:rPr>
        <w:t>refinement</w:t>
      </w:r>
      <w:r w:rsidRPr="00DD2D13">
        <w:rPr>
          <w:rFonts w:ascii="Times New Roman" w:eastAsia="Arial" w:hAnsi="Times New Roman"/>
          <w:b/>
          <w:bCs/>
          <w:spacing w:val="-11"/>
          <w:sz w:val="22"/>
          <w:szCs w:val="22"/>
        </w:rPr>
        <w:t xml:space="preserve"> </w:t>
      </w:r>
      <w:r w:rsidRPr="00DD2D13">
        <w:rPr>
          <w:rFonts w:ascii="Times New Roman" w:eastAsia="Arial" w:hAnsi="Times New Roman"/>
          <w:b/>
          <w:bCs/>
          <w:sz w:val="22"/>
          <w:szCs w:val="22"/>
        </w:rPr>
        <w:t>results</w:t>
      </w:r>
      <w:r w:rsidRPr="00DD2D13">
        <w:rPr>
          <w:rFonts w:ascii="Times New Roman" w:eastAsia="Arial" w:hAnsi="Times New Roman"/>
          <w:b/>
          <w:bCs/>
          <w:spacing w:val="-7"/>
          <w:sz w:val="22"/>
          <w:szCs w:val="22"/>
        </w:rPr>
        <w:t xml:space="preserve"> </w:t>
      </w:r>
      <w:r w:rsidR="00900703" w:rsidRPr="00DD2D13">
        <w:rPr>
          <w:rFonts w:ascii="Times New Roman" w:eastAsia="Arial" w:hAnsi="Times New Roman"/>
          <w:b/>
          <w:bCs/>
          <w:spacing w:val="-7"/>
          <w:sz w:val="22"/>
          <w:szCs w:val="22"/>
        </w:rPr>
        <w:t xml:space="preserve">of </w:t>
      </w:r>
      <w:r w:rsidR="00900703" w:rsidRPr="00DD2D13">
        <w:rPr>
          <w:rFonts w:ascii="Times New Roman" w:eastAsia="Arial" w:hAnsi="Times New Roman"/>
          <w:b/>
          <w:bCs/>
          <w:sz w:val="22"/>
          <w:szCs w:val="22"/>
        </w:rPr>
        <w:t>H</w:t>
      </w:r>
      <w:r w:rsidR="00900703" w:rsidRPr="00DD2D13">
        <w:rPr>
          <w:rFonts w:ascii="Times New Roman" w:eastAsia="Arial" w:hAnsi="Times New Roman"/>
          <w:b/>
          <w:bCs/>
          <w:position w:val="-4"/>
          <w:sz w:val="22"/>
          <w:szCs w:val="22"/>
        </w:rPr>
        <w:t>2</w:t>
      </w:r>
      <w:r w:rsidR="00900703" w:rsidRPr="00DD2D13">
        <w:rPr>
          <w:rFonts w:ascii="Times New Roman" w:eastAsia="Arial" w:hAnsi="Times New Roman"/>
          <w:b/>
          <w:bCs/>
          <w:spacing w:val="25"/>
          <w:position w:val="-4"/>
          <w:sz w:val="22"/>
          <w:szCs w:val="22"/>
        </w:rPr>
        <w:t xml:space="preserve"> </w:t>
      </w:r>
      <w:proofErr w:type="gramStart"/>
      <w:r w:rsidR="00900703" w:rsidRPr="00DD2D13">
        <w:rPr>
          <w:rFonts w:ascii="Times New Roman" w:eastAsia="Arial" w:hAnsi="Times New Roman"/>
          <w:b/>
          <w:bCs/>
          <w:sz w:val="22"/>
          <w:szCs w:val="22"/>
        </w:rPr>
        <w:t>ga</w:t>
      </w:r>
      <w:r w:rsidR="00900703" w:rsidRPr="00DD2D13">
        <w:rPr>
          <w:rFonts w:ascii="Times New Roman" w:eastAsia="Arial" w:hAnsi="Times New Roman"/>
          <w:b/>
          <w:bCs/>
          <w:spacing w:val="-4"/>
          <w:sz w:val="22"/>
          <w:szCs w:val="22"/>
        </w:rPr>
        <w:t>s-treated</w:t>
      </w:r>
      <w:proofErr w:type="gramEnd"/>
      <w:r w:rsidR="00900703" w:rsidRPr="00DD2D13">
        <w:rPr>
          <w:rFonts w:ascii="Times New Roman" w:eastAsia="Arial" w:hAnsi="Times New Roman"/>
          <w:b/>
          <w:bCs/>
          <w:spacing w:val="-3"/>
          <w:sz w:val="22"/>
          <w:szCs w:val="22"/>
        </w:rPr>
        <w:t xml:space="preserve"> </w:t>
      </w:r>
      <w:r w:rsidRPr="00DD2D13">
        <w:rPr>
          <w:rFonts w:ascii="Times New Roman" w:eastAsia="Arial" w:hAnsi="Times New Roman"/>
          <w:b/>
          <w:bCs/>
          <w:sz w:val="22"/>
          <w:szCs w:val="22"/>
        </w:rPr>
        <w:t>Ca</w:t>
      </w:r>
      <w:r w:rsidRPr="00DD2D13">
        <w:rPr>
          <w:rFonts w:ascii="Times New Roman" w:eastAsia="Arial" w:hAnsi="Times New Roman"/>
          <w:b/>
          <w:bCs/>
          <w:spacing w:val="10"/>
          <w:position w:val="-4"/>
          <w:sz w:val="22"/>
          <w:szCs w:val="22"/>
        </w:rPr>
        <w:t>6</w:t>
      </w:r>
      <w:r w:rsidRPr="00DD2D13">
        <w:rPr>
          <w:rFonts w:ascii="Times New Roman" w:eastAsia="Arial" w:hAnsi="Times New Roman"/>
          <w:b/>
          <w:bCs/>
          <w:sz w:val="22"/>
          <w:szCs w:val="22"/>
        </w:rPr>
        <w:t>Al</w:t>
      </w:r>
      <w:r w:rsidRPr="00DD2D13">
        <w:rPr>
          <w:rFonts w:ascii="Times New Roman" w:eastAsia="Arial" w:hAnsi="Times New Roman"/>
          <w:b/>
          <w:bCs/>
          <w:spacing w:val="10"/>
          <w:position w:val="-4"/>
          <w:sz w:val="22"/>
          <w:szCs w:val="22"/>
        </w:rPr>
        <w:t>7</w:t>
      </w:r>
      <w:r w:rsidRPr="00DD2D13">
        <w:rPr>
          <w:rFonts w:ascii="Times New Roman" w:eastAsia="Arial" w:hAnsi="Times New Roman"/>
          <w:b/>
          <w:bCs/>
          <w:sz w:val="22"/>
          <w:szCs w:val="22"/>
        </w:rPr>
        <w:t>O</w:t>
      </w:r>
      <w:r w:rsidRPr="00DD2D13">
        <w:rPr>
          <w:rFonts w:ascii="Times New Roman" w:eastAsia="Arial" w:hAnsi="Times New Roman"/>
          <w:b/>
          <w:bCs/>
          <w:position w:val="-4"/>
          <w:sz w:val="22"/>
          <w:szCs w:val="22"/>
        </w:rPr>
        <w:t>16</w:t>
      </w:r>
      <w:bookmarkEnd w:id="2"/>
      <w:r w:rsidR="002B315D">
        <w:rPr>
          <w:rFonts w:ascii="Times New Roman" w:eastAsia="Arial" w:hAnsi="Times New Roman"/>
          <w:position w:val="-4"/>
          <w:sz w:val="22"/>
          <w:szCs w:val="22"/>
        </w:rPr>
        <w:t>.</w:t>
      </w:r>
    </w:p>
    <w:p w14:paraId="5D777CC7" w14:textId="77777777" w:rsidR="00F4351D" w:rsidRPr="008A0041" w:rsidRDefault="00F4351D" w:rsidP="00F4351D">
      <w:pPr>
        <w:spacing w:before="6" w:line="90" w:lineRule="exact"/>
        <w:rPr>
          <w:rFonts w:ascii="Times New Roman" w:hAnsi="Times New Roman"/>
          <w:sz w:val="22"/>
          <w:szCs w:val="22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97"/>
        <w:gridCol w:w="628"/>
        <w:gridCol w:w="1130"/>
        <w:gridCol w:w="1262"/>
        <w:gridCol w:w="1262"/>
        <w:gridCol w:w="1262"/>
        <w:gridCol w:w="1262"/>
      </w:tblGrid>
      <w:tr w:rsidR="00F4351D" w:rsidRPr="008A0041" w14:paraId="1F222B51" w14:textId="77777777" w:rsidTr="00804937">
        <w:trPr>
          <w:trHeight w:hRule="exact" w:val="657"/>
          <w:jc w:val="center"/>
        </w:trPr>
        <w:tc>
          <w:tcPr>
            <w:tcW w:w="797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4BFACE03" w14:textId="77777777" w:rsidR="00F4351D" w:rsidRPr="008A0041" w:rsidRDefault="00F4351D" w:rsidP="00E83E7B">
            <w:pPr>
              <w:spacing w:before="91"/>
              <w:ind w:left="120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Atom</w:t>
            </w:r>
          </w:p>
        </w:tc>
        <w:tc>
          <w:tcPr>
            <w:tcW w:w="62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FBE1C42" w14:textId="77777777" w:rsidR="00F4351D" w:rsidRPr="008A0041" w:rsidRDefault="00F4351D" w:rsidP="00E83E7B">
            <w:pPr>
              <w:spacing w:before="91"/>
              <w:ind w:left="128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sit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B4F01A4" w14:textId="77777777" w:rsidR="00F4351D" w:rsidRPr="008A0041" w:rsidRDefault="00F4351D" w:rsidP="00E83E7B">
            <w:pPr>
              <w:spacing w:before="91"/>
              <w:ind w:left="466" w:right="455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i/>
                <w:w w:val="83"/>
                <w:sz w:val="22"/>
                <w:szCs w:val="22"/>
              </w:rPr>
              <w:t>g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50FEDF8C" w14:textId="77777777" w:rsidR="00F4351D" w:rsidRPr="008A0041" w:rsidRDefault="00F4351D" w:rsidP="00E83E7B">
            <w:pPr>
              <w:spacing w:before="91"/>
              <w:ind w:left="527" w:right="507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i/>
                <w:w w:val="110"/>
                <w:sz w:val="22"/>
                <w:szCs w:val="22"/>
              </w:rPr>
              <w:t>x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5CD2D826" w14:textId="77777777" w:rsidR="00F4351D" w:rsidRPr="008A0041" w:rsidRDefault="00F4351D" w:rsidP="00E83E7B">
            <w:pPr>
              <w:spacing w:before="91"/>
              <w:ind w:left="532" w:right="521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i/>
                <w:w w:val="95"/>
                <w:sz w:val="22"/>
                <w:szCs w:val="22"/>
              </w:rPr>
              <w:t>y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FBAFEED" w14:textId="77777777" w:rsidR="00F4351D" w:rsidRPr="008A0041" w:rsidRDefault="00F4351D" w:rsidP="00E83E7B">
            <w:pPr>
              <w:spacing w:before="91"/>
              <w:ind w:left="534" w:right="524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i/>
                <w:w w:val="90"/>
                <w:sz w:val="22"/>
                <w:szCs w:val="22"/>
              </w:rPr>
              <w:t>z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3D28AC2" w14:textId="77777777" w:rsidR="00F4351D" w:rsidRPr="008A0041" w:rsidRDefault="00F4351D" w:rsidP="00804937">
            <w:pPr>
              <w:spacing w:before="61"/>
              <w:ind w:left="241" w:right="-20"/>
              <w:rPr>
                <w:rFonts w:ascii="Times New Roman" w:eastAsia="Arial" w:hAnsi="Times New Roman"/>
                <w:sz w:val="22"/>
                <w:szCs w:val="22"/>
              </w:rPr>
            </w:pPr>
            <w:proofErr w:type="gramStart"/>
            <w:r w:rsidRPr="008A0041">
              <w:rPr>
                <w:rFonts w:ascii="Times New Roman" w:eastAsia="Arial" w:hAnsi="Times New Roman"/>
                <w:i/>
                <w:w w:val="95"/>
                <w:sz w:val="22"/>
                <w:szCs w:val="22"/>
              </w:rPr>
              <w:t>U</w:t>
            </w:r>
            <w:r w:rsidRPr="008A0041">
              <w:rPr>
                <w:rFonts w:ascii="Times New Roman" w:eastAsia="Arial" w:hAnsi="Times New Roman"/>
                <w:w w:val="95"/>
                <w:position w:val="-4"/>
                <w:sz w:val="22"/>
                <w:szCs w:val="22"/>
              </w:rPr>
              <w:t>is</w:t>
            </w:r>
            <w:r w:rsidRPr="008A0041">
              <w:rPr>
                <w:rFonts w:ascii="Times New Roman" w:eastAsia="Arial" w:hAnsi="Times New Roman"/>
                <w:spacing w:val="9"/>
                <w:w w:val="95"/>
                <w:position w:val="-4"/>
                <w:sz w:val="22"/>
                <w:szCs w:val="22"/>
              </w:rPr>
              <w:t>o</w:t>
            </w:r>
            <w:r w:rsidRPr="008A0041">
              <w:rPr>
                <w:rFonts w:ascii="Times New Roman" w:eastAsia="Arial" w:hAnsi="Times New Roman"/>
                <w:w w:val="95"/>
                <w:sz w:val="22"/>
                <w:szCs w:val="22"/>
              </w:rPr>
              <w:t>(</w:t>
            </w:r>
            <w:proofErr w:type="gramEnd"/>
            <w:r w:rsidRPr="008A0041">
              <w:rPr>
                <w:rFonts w:ascii="Times New Roman" w:eastAsia="Arial" w:hAnsi="Times New Roman"/>
                <w:spacing w:val="-114"/>
                <w:w w:val="95"/>
                <w:sz w:val="22"/>
                <w:szCs w:val="22"/>
              </w:rPr>
              <w:t>A</w:t>
            </w:r>
            <w:r w:rsidRPr="008A0041">
              <w:rPr>
                <w:rFonts w:ascii="Times New Roman" w:eastAsia="Arial" w:hAnsi="Times New Roman"/>
                <w:w w:val="95"/>
                <w:position w:val="3"/>
                <w:sz w:val="22"/>
                <w:szCs w:val="22"/>
              </w:rPr>
              <w:t>˚</w:t>
            </w:r>
            <w:r w:rsidRPr="008A0041">
              <w:rPr>
                <w:rFonts w:ascii="Times New Roman" w:eastAsia="Arial" w:hAnsi="Times New Roman"/>
                <w:spacing w:val="-19"/>
                <w:w w:val="95"/>
                <w:position w:val="3"/>
                <w:sz w:val="22"/>
                <w:szCs w:val="22"/>
              </w:rPr>
              <w:t xml:space="preserve"> </w:t>
            </w:r>
            <w:r w:rsidRPr="008A0041">
              <w:rPr>
                <w:rFonts w:ascii="Times New Roman" w:eastAsia="Arial" w:hAnsi="Times New Roman"/>
                <w:spacing w:val="10"/>
                <w:position w:val="9"/>
                <w:sz w:val="22"/>
                <w:szCs w:val="22"/>
              </w:rPr>
              <w:t>2</w:t>
            </w:r>
            <w:r w:rsidRPr="008A0041">
              <w:rPr>
                <w:rFonts w:ascii="Times New Roman" w:eastAsia="Arial" w:hAnsi="Times New Roman"/>
                <w:sz w:val="22"/>
                <w:szCs w:val="22"/>
              </w:rPr>
              <w:t>)</w:t>
            </w:r>
          </w:p>
        </w:tc>
      </w:tr>
      <w:tr w:rsidR="00F4351D" w:rsidRPr="008A0041" w14:paraId="7B90B5F9" w14:textId="77777777" w:rsidTr="008D7469">
        <w:trPr>
          <w:trHeight w:hRule="exact" w:val="631"/>
          <w:jc w:val="center"/>
        </w:trPr>
        <w:tc>
          <w:tcPr>
            <w:tcW w:w="797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7CE4790C" w14:textId="77777777" w:rsidR="00F4351D" w:rsidRPr="008A0041" w:rsidRDefault="00F4351D" w:rsidP="00E83E7B">
            <w:pPr>
              <w:spacing w:before="9" w:line="17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6404AB28" w14:textId="77777777" w:rsidR="00F4351D" w:rsidRPr="008A0041" w:rsidRDefault="00F4351D" w:rsidP="00E83E7B">
            <w:pPr>
              <w:ind w:left="179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Ca1</w:t>
            </w:r>
          </w:p>
        </w:tc>
        <w:tc>
          <w:tcPr>
            <w:tcW w:w="628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222709A8" w14:textId="77777777" w:rsidR="00F4351D" w:rsidRPr="008A0041" w:rsidRDefault="00F4351D" w:rsidP="00E83E7B">
            <w:pPr>
              <w:spacing w:before="9" w:line="17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4EAA29A1" w14:textId="77777777" w:rsidR="00F4351D" w:rsidRPr="008A0041" w:rsidRDefault="00F4351D" w:rsidP="00E83E7B">
            <w:pPr>
              <w:ind w:left="120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24</w:t>
            </w:r>
            <w:r w:rsidRPr="008A0041">
              <w:rPr>
                <w:rFonts w:ascii="Times New Roman" w:eastAsia="Arial" w:hAnsi="Times New Roman"/>
                <w:i/>
                <w:sz w:val="22"/>
                <w:szCs w:val="22"/>
              </w:rPr>
              <w:t>d</w:t>
            </w:r>
          </w:p>
        </w:tc>
        <w:tc>
          <w:tcPr>
            <w:tcW w:w="113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710BD6C8" w14:textId="77777777" w:rsidR="00F4351D" w:rsidRPr="008A0041" w:rsidRDefault="00F4351D" w:rsidP="00E83E7B">
            <w:pPr>
              <w:spacing w:before="9" w:line="17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6E3BB9EE" w14:textId="77777777" w:rsidR="00F4351D" w:rsidRPr="008A0041" w:rsidRDefault="00F4351D" w:rsidP="00E83E7B">
            <w:pPr>
              <w:ind w:left="120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899(3)</w:t>
            </w:r>
          </w:p>
        </w:tc>
        <w:tc>
          <w:tcPr>
            <w:tcW w:w="1262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0458C24C" w14:textId="77777777" w:rsidR="00F4351D" w:rsidRPr="008A0041" w:rsidRDefault="00F4351D" w:rsidP="00E83E7B">
            <w:pPr>
              <w:spacing w:before="9" w:line="17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5C228133" w14:textId="77777777" w:rsidR="00F4351D" w:rsidRPr="008A0041" w:rsidRDefault="00F4351D" w:rsidP="00E83E7B">
            <w:pPr>
              <w:ind w:left="186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143(2)</w:t>
            </w:r>
          </w:p>
        </w:tc>
        <w:tc>
          <w:tcPr>
            <w:tcW w:w="1262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32C36615" w14:textId="77777777" w:rsidR="00F4351D" w:rsidRPr="008A0041" w:rsidRDefault="00F4351D" w:rsidP="00E83E7B">
            <w:pPr>
              <w:spacing w:before="9" w:line="17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0D300455" w14:textId="77777777" w:rsidR="00F4351D" w:rsidRPr="008A0041" w:rsidRDefault="00F4351D" w:rsidP="00E83E7B">
            <w:pPr>
              <w:ind w:left="527" w:right="507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w w:val="99"/>
                <w:sz w:val="22"/>
                <w:szCs w:val="22"/>
              </w:rPr>
              <w:t>0</w:t>
            </w:r>
          </w:p>
        </w:tc>
        <w:tc>
          <w:tcPr>
            <w:tcW w:w="1262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0622D60C" w14:textId="77777777" w:rsidR="00F4351D" w:rsidRPr="008A0041" w:rsidRDefault="00F4351D" w:rsidP="00E83E7B">
            <w:pPr>
              <w:spacing w:before="9" w:line="17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017A4170" w14:textId="77777777" w:rsidR="00F4351D" w:rsidRPr="008A0041" w:rsidRDefault="00F4351D" w:rsidP="00E83E7B">
            <w:pPr>
              <w:ind w:left="427" w:right="407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w w:val="99"/>
                <w:sz w:val="22"/>
                <w:szCs w:val="22"/>
              </w:rPr>
              <w:t>1/4</w:t>
            </w:r>
          </w:p>
        </w:tc>
        <w:tc>
          <w:tcPr>
            <w:tcW w:w="1262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4A2D0635" w14:textId="77777777" w:rsidR="00F4351D" w:rsidRPr="008A0041" w:rsidRDefault="00F4351D" w:rsidP="00E83E7B">
            <w:pPr>
              <w:spacing w:before="9" w:line="17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3C53F2A7" w14:textId="77777777" w:rsidR="00F4351D" w:rsidRPr="008A0041" w:rsidRDefault="00F4351D" w:rsidP="00E83E7B">
            <w:pPr>
              <w:ind w:left="120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0149(4)</w:t>
            </w:r>
          </w:p>
        </w:tc>
      </w:tr>
      <w:tr w:rsidR="00F4351D" w:rsidRPr="008A0041" w14:paraId="64D178FE" w14:textId="77777777" w:rsidTr="008D7469">
        <w:trPr>
          <w:trHeight w:hRule="exact" w:val="578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79A21255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59A630E7" w14:textId="77777777" w:rsidR="00F4351D" w:rsidRPr="008A0041" w:rsidRDefault="00F4351D" w:rsidP="00E83E7B">
            <w:pPr>
              <w:ind w:left="179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Ca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7AEE8A8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6C204D98" w14:textId="77777777" w:rsidR="00F4351D" w:rsidRPr="008A0041" w:rsidRDefault="00F4351D" w:rsidP="00E83E7B">
            <w:pPr>
              <w:ind w:left="120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24</w:t>
            </w:r>
            <w:r w:rsidRPr="008A0041">
              <w:rPr>
                <w:rFonts w:ascii="Times New Roman" w:eastAsia="Arial" w:hAnsi="Times New Roman"/>
                <w:i/>
                <w:sz w:val="22"/>
                <w:szCs w:val="22"/>
              </w:rPr>
              <w:t>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E4DB4E2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762114E5" w14:textId="77777777" w:rsidR="00F4351D" w:rsidRPr="008A0041" w:rsidRDefault="00F4351D" w:rsidP="00E83E7B">
            <w:pPr>
              <w:ind w:left="120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101(3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E2B8A60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17688861" w14:textId="77777777" w:rsidR="00F4351D" w:rsidRPr="008A0041" w:rsidRDefault="00F4351D" w:rsidP="00E83E7B">
            <w:pPr>
              <w:ind w:left="186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191(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0449C53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032DE0A4" w14:textId="77777777" w:rsidR="00F4351D" w:rsidRPr="008A0041" w:rsidRDefault="00F4351D" w:rsidP="00E83E7B">
            <w:pPr>
              <w:ind w:left="527" w:right="507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w w:val="99"/>
                <w:sz w:val="22"/>
                <w:szCs w:val="22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20FA7CE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7DA55477" w14:textId="77777777" w:rsidR="00F4351D" w:rsidRPr="008A0041" w:rsidRDefault="00F4351D" w:rsidP="00E83E7B">
            <w:pPr>
              <w:ind w:left="427" w:right="407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w w:val="99"/>
                <w:sz w:val="22"/>
                <w:szCs w:val="22"/>
              </w:rPr>
              <w:t>1/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AA646C6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67F60959" w14:textId="77777777" w:rsidR="00F4351D" w:rsidRPr="008A0041" w:rsidRDefault="00F4351D" w:rsidP="00E83E7B">
            <w:pPr>
              <w:ind w:left="186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006(6)</w:t>
            </w:r>
          </w:p>
        </w:tc>
      </w:tr>
      <w:tr w:rsidR="00F4351D" w:rsidRPr="008A0041" w14:paraId="454769F6" w14:textId="77777777" w:rsidTr="008D7469">
        <w:trPr>
          <w:trHeight w:hRule="exact" w:val="578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531B840F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61A620D8" w14:textId="77777777" w:rsidR="00F4351D" w:rsidRPr="008A0041" w:rsidRDefault="00F4351D" w:rsidP="00E83E7B">
            <w:pPr>
              <w:ind w:left="226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Al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D46DFCD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63049370" w14:textId="77777777" w:rsidR="00F4351D" w:rsidRPr="008A0041" w:rsidRDefault="00F4351D" w:rsidP="00E83E7B">
            <w:pPr>
              <w:ind w:left="131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w w:val="99"/>
                <w:sz w:val="22"/>
                <w:szCs w:val="22"/>
              </w:rPr>
              <w:t>16</w:t>
            </w:r>
            <w:r w:rsidRPr="008A0041">
              <w:rPr>
                <w:rFonts w:ascii="Times New Roman" w:eastAsia="Arial" w:hAnsi="Times New Roman"/>
                <w:i/>
                <w:w w:val="83"/>
                <w:sz w:val="22"/>
                <w:szCs w:val="22"/>
              </w:rPr>
              <w:t>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19912F8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2879816C" w14:textId="77777777" w:rsidR="00F4351D" w:rsidRPr="008A0041" w:rsidRDefault="00F4351D" w:rsidP="00E83E7B">
            <w:pPr>
              <w:ind w:left="186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1.00(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866D118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7B705CC8" w14:textId="77777777" w:rsidR="00F4351D" w:rsidRPr="008A0041" w:rsidRDefault="00F4351D" w:rsidP="00E83E7B">
            <w:pPr>
              <w:ind w:left="266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018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0A46769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5E1FD945" w14:textId="77777777" w:rsidR="00F4351D" w:rsidRPr="008A0041" w:rsidRDefault="00F4351D" w:rsidP="00E83E7B">
            <w:pPr>
              <w:ind w:left="266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018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6DF19C4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37EC24AF" w14:textId="77777777" w:rsidR="00F4351D" w:rsidRPr="008A0041" w:rsidRDefault="00F4351D" w:rsidP="00E83E7B">
            <w:pPr>
              <w:ind w:left="120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0184(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948150D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5D5C9EDD" w14:textId="77777777" w:rsidR="00F4351D" w:rsidRPr="008A0041" w:rsidRDefault="00F4351D" w:rsidP="00E83E7B">
            <w:pPr>
              <w:ind w:left="120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0076(1)</w:t>
            </w:r>
          </w:p>
        </w:tc>
      </w:tr>
      <w:tr w:rsidR="00F4351D" w:rsidRPr="008A0041" w14:paraId="6B22E158" w14:textId="77777777" w:rsidTr="008D7469">
        <w:trPr>
          <w:trHeight w:hRule="exact" w:val="578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5FB8EEDD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54B06EB9" w14:textId="77777777" w:rsidR="00F4351D" w:rsidRPr="008A0041" w:rsidRDefault="00F4351D" w:rsidP="00E83E7B">
            <w:pPr>
              <w:ind w:left="226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Al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F949244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51BBF320" w14:textId="77777777" w:rsidR="00F4351D" w:rsidRPr="008A0041" w:rsidRDefault="00F4351D" w:rsidP="00E83E7B">
            <w:pPr>
              <w:ind w:left="131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w w:val="99"/>
                <w:sz w:val="22"/>
                <w:szCs w:val="22"/>
              </w:rPr>
              <w:t>12</w:t>
            </w:r>
            <w:r w:rsidRPr="008A0041">
              <w:rPr>
                <w:rFonts w:ascii="Times New Roman" w:eastAsia="Arial" w:hAnsi="Times New Roman"/>
                <w:i/>
                <w:w w:val="74"/>
                <w:sz w:val="22"/>
                <w:szCs w:val="22"/>
              </w:rPr>
              <w:t>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26AE3D9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49B3D1C6" w14:textId="77777777" w:rsidR="00F4351D" w:rsidRPr="008A0041" w:rsidRDefault="00F4351D" w:rsidP="00E83E7B">
            <w:pPr>
              <w:ind w:left="120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949(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2837FE2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59CDCA9B" w14:textId="77777777" w:rsidR="00F4351D" w:rsidRPr="008A0041" w:rsidRDefault="00F4351D" w:rsidP="00E83E7B">
            <w:pPr>
              <w:ind w:left="427" w:right="407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w w:val="99"/>
                <w:sz w:val="22"/>
                <w:szCs w:val="22"/>
              </w:rPr>
              <w:t>7/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6E27D6A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79F234EE" w14:textId="77777777" w:rsidR="00F4351D" w:rsidRPr="008A0041" w:rsidRDefault="00F4351D" w:rsidP="00E83E7B">
            <w:pPr>
              <w:ind w:left="527" w:right="507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w w:val="99"/>
                <w:sz w:val="22"/>
                <w:szCs w:val="22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BE57E1A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0E239E2A" w14:textId="77777777" w:rsidR="00F4351D" w:rsidRPr="008A0041" w:rsidRDefault="00F4351D" w:rsidP="00E83E7B">
            <w:pPr>
              <w:ind w:left="427" w:right="407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w w:val="99"/>
                <w:sz w:val="22"/>
                <w:szCs w:val="22"/>
              </w:rPr>
              <w:t>1/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7776842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0AE76BE5" w14:textId="77777777" w:rsidR="00F4351D" w:rsidRPr="008A0041" w:rsidRDefault="00F4351D" w:rsidP="00E83E7B">
            <w:pPr>
              <w:ind w:left="120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0035(5)</w:t>
            </w:r>
          </w:p>
        </w:tc>
      </w:tr>
      <w:tr w:rsidR="00F4351D" w:rsidRPr="008A0041" w14:paraId="71E25E23" w14:textId="77777777" w:rsidTr="008D7469">
        <w:trPr>
          <w:trHeight w:hRule="exact" w:val="578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342BCCCE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0F5CBA9A" w14:textId="77777777" w:rsidR="00F4351D" w:rsidRPr="008A0041" w:rsidRDefault="00F4351D" w:rsidP="00E83E7B">
            <w:pPr>
              <w:ind w:left="239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O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36F6F86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15164FC2" w14:textId="77777777" w:rsidR="00F4351D" w:rsidRPr="008A0041" w:rsidRDefault="00F4351D" w:rsidP="00E83E7B">
            <w:pPr>
              <w:ind w:left="131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w w:val="99"/>
                <w:sz w:val="22"/>
                <w:szCs w:val="22"/>
              </w:rPr>
              <w:t>16</w:t>
            </w:r>
            <w:r w:rsidRPr="008A0041">
              <w:rPr>
                <w:rFonts w:ascii="Times New Roman" w:eastAsia="Arial" w:hAnsi="Times New Roman"/>
                <w:i/>
                <w:w w:val="83"/>
                <w:sz w:val="22"/>
                <w:szCs w:val="22"/>
              </w:rPr>
              <w:t>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3FE847F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262DA666" w14:textId="77777777" w:rsidR="00F4351D" w:rsidRPr="008A0041" w:rsidRDefault="00F4351D" w:rsidP="00E83E7B">
            <w:pPr>
              <w:ind w:left="120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962(3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0555B9D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25A87798" w14:textId="77777777" w:rsidR="00F4351D" w:rsidRPr="008A0041" w:rsidRDefault="00F4351D" w:rsidP="00E83E7B">
            <w:pPr>
              <w:ind w:left="266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185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B00C8BA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78215E7C" w14:textId="77777777" w:rsidR="00F4351D" w:rsidRPr="008A0041" w:rsidRDefault="00F4351D" w:rsidP="00E83E7B">
            <w:pPr>
              <w:ind w:left="266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185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332AFDC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3A916BA8" w14:textId="77777777" w:rsidR="00F4351D" w:rsidRPr="008A0041" w:rsidRDefault="00F4351D" w:rsidP="00E83E7B">
            <w:pPr>
              <w:ind w:left="120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1855(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7DBD29C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472BAEEC" w14:textId="77777777" w:rsidR="00F4351D" w:rsidRPr="008A0041" w:rsidRDefault="00F4351D" w:rsidP="00E83E7B">
            <w:pPr>
              <w:ind w:left="120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0122(3)</w:t>
            </w:r>
          </w:p>
        </w:tc>
      </w:tr>
      <w:tr w:rsidR="00F4351D" w:rsidRPr="008A0041" w14:paraId="6888DE3B" w14:textId="77777777" w:rsidTr="008D7469">
        <w:trPr>
          <w:trHeight w:hRule="exact" w:val="578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14424CB8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4E85E6D1" w14:textId="77777777" w:rsidR="00F4351D" w:rsidRPr="008A0041" w:rsidRDefault="00F4351D" w:rsidP="00E83E7B">
            <w:pPr>
              <w:ind w:left="239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O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1F4ADB5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22B89AB3" w14:textId="77777777" w:rsidR="00F4351D" w:rsidRPr="008A0041" w:rsidRDefault="00F4351D" w:rsidP="00E83E7B">
            <w:pPr>
              <w:ind w:left="127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w w:val="93"/>
                <w:sz w:val="22"/>
                <w:szCs w:val="22"/>
              </w:rPr>
              <w:t>48</w:t>
            </w:r>
            <w:r w:rsidRPr="008A0041">
              <w:rPr>
                <w:rFonts w:ascii="Times New Roman" w:eastAsia="Arial" w:hAnsi="Times New Roman"/>
                <w:i/>
                <w:w w:val="93"/>
                <w:sz w:val="22"/>
                <w:szCs w:val="22"/>
              </w:rPr>
              <w:t>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F13835F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4AA3A2C9" w14:textId="77777777" w:rsidR="00F4351D" w:rsidRPr="008A0041" w:rsidRDefault="00F4351D" w:rsidP="00E83E7B">
            <w:pPr>
              <w:ind w:left="120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961(4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2A8D99B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22B0C7F5" w14:textId="77777777" w:rsidR="00F4351D" w:rsidRPr="008A0041" w:rsidRDefault="00F4351D" w:rsidP="00E83E7B">
            <w:pPr>
              <w:ind w:left="120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0364(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2F3C1C4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0C5D8327" w14:textId="77777777" w:rsidR="00F4351D" w:rsidRPr="008A0041" w:rsidRDefault="00F4351D" w:rsidP="00E83E7B">
            <w:pPr>
              <w:ind w:left="120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4423(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A7D27E3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2E701C90" w14:textId="77777777" w:rsidR="00F4351D" w:rsidRPr="008A0041" w:rsidRDefault="00F4351D" w:rsidP="00E83E7B">
            <w:pPr>
              <w:ind w:left="120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1505(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E0485C6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2E8CBF05" w14:textId="77777777" w:rsidR="00F4351D" w:rsidRPr="008A0041" w:rsidRDefault="00F4351D" w:rsidP="00E83E7B">
            <w:pPr>
              <w:ind w:left="120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0106(5)</w:t>
            </w:r>
          </w:p>
        </w:tc>
      </w:tr>
      <w:tr w:rsidR="00F4351D" w:rsidRPr="008A0041" w14:paraId="741EF8B8" w14:textId="77777777" w:rsidTr="008D7469">
        <w:trPr>
          <w:trHeight w:hRule="exact" w:val="578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65C27F35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7197052B" w14:textId="77777777" w:rsidR="00F4351D" w:rsidRPr="008A0041" w:rsidRDefault="00F4351D" w:rsidP="00E83E7B">
            <w:pPr>
              <w:ind w:left="239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O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9AE388F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3BBC9C31" w14:textId="77777777" w:rsidR="00F4351D" w:rsidRPr="008A0041" w:rsidRDefault="00F4351D" w:rsidP="00E83E7B">
            <w:pPr>
              <w:ind w:left="120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12</w:t>
            </w:r>
            <w:r w:rsidRPr="008A0041">
              <w:rPr>
                <w:rFonts w:ascii="Times New Roman" w:eastAsia="Arial" w:hAnsi="Times New Roman"/>
                <w:i/>
                <w:sz w:val="22"/>
                <w:szCs w:val="22"/>
              </w:rPr>
              <w:t>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DC0E043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7B6849B8" w14:textId="77777777" w:rsidR="00F4351D" w:rsidRPr="008A0041" w:rsidRDefault="00F4351D" w:rsidP="00E83E7B">
            <w:pPr>
              <w:ind w:left="120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150(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AE120CF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59B4A6E6" w14:textId="77777777" w:rsidR="00F4351D" w:rsidRPr="008A0041" w:rsidRDefault="00F4351D" w:rsidP="00E83E7B">
            <w:pPr>
              <w:ind w:left="427" w:right="407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w w:val="99"/>
                <w:sz w:val="22"/>
                <w:szCs w:val="22"/>
              </w:rPr>
              <w:t>3/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273AF95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2B239B6E" w14:textId="77777777" w:rsidR="00F4351D" w:rsidRPr="008A0041" w:rsidRDefault="00F4351D" w:rsidP="00E83E7B">
            <w:pPr>
              <w:ind w:left="527" w:right="507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w w:val="99"/>
                <w:sz w:val="22"/>
                <w:szCs w:val="22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00E9C90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1B990360" w14:textId="77777777" w:rsidR="00F4351D" w:rsidRPr="008A0041" w:rsidRDefault="00F4351D" w:rsidP="00E83E7B">
            <w:pPr>
              <w:ind w:left="427" w:right="407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w w:val="99"/>
                <w:sz w:val="22"/>
                <w:szCs w:val="22"/>
              </w:rPr>
              <w:t>1/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8234327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5BD421BB" w14:textId="77777777" w:rsidR="00F4351D" w:rsidRPr="008A0041" w:rsidRDefault="00F4351D" w:rsidP="00E83E7B">
            <w:pPr>
              <w:ind w:left="186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050(5)</w:t>
            </w:r>
          </w:p>
        </w:tc>
      </w:tr>
      <w:tr w:rsidR="00F4351D" w:rsidRPr="008A0041" w14:paraId="4A3B0210" w14:textId="77777777" w:rsidTr="008D7469">
        <w:trPr>
          <w:trHeight w:hRule="exact" w:val="578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6338995C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0D605BA1" w14:textId="77777777" w:rsidR="00F4351D" w:rsidRPr="008A0041" w:rsidRDefault="00F4351D" w:rsidP="00E83E7B">
            <w:pPr>
              <w:ind w:left="246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H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4A7F6F8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7ABA6CDE" w14:textId="77777777" w:rsidR="00F4351D" w:rsidRPr="008A0041" w:rsidRDefault="00F4351D" w:rsidP="00E83E7B">
            <w:pPr>
              <w:ind w:left="127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w w:val="93"/>
                <w:sz w:val="22"/>
                <w:szCs w:val="22"/>
              </w:rPr>
              <w:t>48</w:t>
            </w:r>
            <w:r w:rsidRPr="008A0041">
              <w:rPr>
                <w:rFonts w:ascii="Times New Roman" w:eastAsia="Arial" w:hAnsi="Times New Roman"/>
                <w:i/>
                <w:w w:val="93"/>
                <w:sz w:val="22"/>
                <w:szCs w:val="22"/>
              </w:rPr>
              <w:t>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CEF8C9D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6CF24890" w14:textId="77777777" w:rsidR="00F4351D" w:rsidRPr="008A0041" w:rsidRDefault="00F4351D" w:rsidP="00E83E7B">
            <w:pPr>
              <w:ind w:left="120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038(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5D69AE0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35003FD8" w14:textId="77777777" w:rsidR="00F4351D" w:rsidRPr="008A0041" w:rsidRDefault="00F4351D" w:rsidP="00E83E7B">
            <w:pPr>
              <w:ind w:left="527" w:right="507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w w:val="99"/>
                <w:sz w:val="22"/>
                <w:szCs w:val="22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59E0B59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7B2632EA" w14:textId="77777777" w:rsidR="00F4351D" w:rsidRPr="008A0041" w:rsidRDefault="00F4351D" w:rsidP="00E83E7B">
            <w:pPr>
              <w:ind w:left="399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1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37C3632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4F37C0F4" w14:textId="77777777" w:rsidR="00F4351D" w:rsidRPr="008A0041" w:rsidRDefault="00F4351D" w:rsidP="00E83E7B">
            <w:pPr>
              <w:ind w:left="427" w:right="407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w w:val="99"/>
                <w:sz w:val="22"/>
                <w:szCs w:val="22"/>
              </w:rPr>
              <w:t>3/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8F23199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6E659611" w14:textId="77777777" w:rsidR="00F4351D" w:rsidRPr="008A0041" w:rsidRDefault="00F4351D" w:rsidP="00E83E7B">
            <w:pPr>
              <w:ind w:left="252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22(1)</w:t>
            </w:r>
          </w:p>
        </w:tc>
      </w:tr>
      <w:tr w:rsidR="00F4351D" w:rsidRPr="008A0041" w14:paraId="4477263B" w14:textId="77777777" w:rsidTr="008D7469">
        <w:trPr>
          <w:trHeight w:hRule="exact" w:val="532"/>
          <w:jc w:val="center"/>
        </w:trPr>
        <w:tc>
          <w:tcPr>
            <w:tcW w:w="797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54CAEB44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07B0662D" w14:textId="77777777" w:rsidR="00F4351D" w:rsidRPr="008A0041" w:rsidRDefault="00F4351D" w:rsidP="00E83E7B">
            <w:pPr>
              <w:ind w:left="246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H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54C70FE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30976CEF" w14:textId="77777777" w:rsidR="00F4351D" w:rsidRPr="008A0041" w:rsidRDefault="00F4351D" w:rsidP="00E83E7B">
            <w:pPr>
              <w:ind w:left="120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12</w:t>
            </w:r>
            <w:r w:rsidRPr="008A0041">
              <w:rPr>
                <w:rFonts w:ascii="Times New Roman" w:eastAsia="Arial" w:hAnsi="Times New Roman"/>
                <w:i/>
                <w:sz w:val="22"/>
                <w:szCs w:val="22"/>
              </w:rPr>
              <w:t>a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3C3ACA31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366B8A93" w14:textId="77777777" w:rsidR="00F4351D" w:rsidRPr="008A0041" w:rsidRDefault="00F4351D" w:rsidP="00E83E7B">
            <w:pPr>
              <w:ind w:left="120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183(6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56AFFBE6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385F7FDF" w14:textId="77777777" w:rsidR="00F4351D" w:rsidRPr="008A0041" w:rsidRDefault="00F4351D" w:rsidP="00E83E7B">
            <w:pPr>
              <w:ind w:left="427" w:right="407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w w:val="99"/>
                <w:sz w:val="22"/>
                <w:szCs w:val="22"/>
              </w:rPr>
              <w:t>3/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42B95545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5B0907F0" w14:textId="77777777" w:rsidR="00F4351D" w:rsidRPr="008A0041" w:rsidRDefault="00F4351D" w:rsidP="00E83E7B">
            <w:pPr>
              <w:ind w:left="527" w:right="507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w w:val="99"/>
                <w:sz w:val="22"/>
                <w:szCs w:val="22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4827428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1BAEE093" w14:textId="77777777" w:rsidR="00F4351D" w:rsidRPr="008A0041" w:rsidRDefault="00F4351D" w:rsidP="00E83E7B">
            <w:pPr>
              <w:ind w:left="427" w:right="407"/>
              <w:jc w:val="center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w w:val="99"/>
                <w:sz w:val="22"/>
                <w:szCs w:val="22"/>
              </w:rPr>
              <w:t>1/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EEA2A2A" w14:textId="77777777" w:rsidR="00F4351D" w:rsidRPr="008A0041" w:rsidRDefault="00F4351D" w:rsidP="00E83E7B">
            <w:pPr>
              <w:spacing w:before="6" w:line="120" w:lineRule="exact"/>
              <w:rPr>
                <w:rFonts w:ascii="Times New Roman" w:hAnsi="Times New Roman"/>
                <w:sz w:val="22"/>
                <w:szCs w:val="22"/>
              </w:rPr>
            </w:pPr>
          </w:p>
          <w:p w14:paraId="18606108" w14:textId="77777777" w:rsidR="00F4351D" w:rsidRPr="008A0041" w:rsidRDefault="00F4351D" w:rsidP="00E83E7B">
            <w:pPr>
              <w:ind w:left="252" w:right="-20"/>
              <w:rPr>
                <w:rFonts w:ascii="Times New Roman" w:eastAsia="Arial" w:hAnsi="Times New Roman"/>
                <w:sz w:val="22"/>
                <w:szCs w:val="22"/>
              </w:rPr>
            </w:pPr>
            <w:r w:rsidRPr="008A0041">
              <w:rPr>
                <w:rFonts w:ascii="Times New Roman" w:eastAsia="Arial" w:hAnsi="Times New Roman"/>
                <w:sz w:val="22"/>
                <w:szCs w:val="22"/>
              </w:rPr>
              <w:t>0.05(4)</w:t>
            </w:r>
          </w:p>
        </w:tc>
      </w:tr>
    </w:tbl>
    <w:p w14:paraId="3364E59D" w14:textId="77777777" w:rsidR="00F4351D" w:rsidRPr="008A0041" w:rsidRDefault="00F4351D" w:rsidP="008D7469">
      <w:pPr>
        <w:ind w:left="960" w:right="-20"/>
        <w:rPr>
          <w:rFonts w:ascii="Times New Roman" w:eastAsia="Arial" w:hAnsi="Times New Roman"/>
          <w:sz w:val="22"/>
          <w:szCs w:val="22"/>
        </w:rPr>
      </w:pPr>
      <w:r w:rsidRPr="008A0041">
        <w:rPr>
          <w:rFonts w:ascii="Times New Roman" w:eastAsiaTheme="minorHAnsi" w:hAnsi="Times New Roman"/>
          <w:noProof/>
          <w:sz w:val="22"/>
          <w:szCs w:val="22"/>
          <w:lang w:val="es-VE"/>
        </w:rPr>
        <mc:AlternateContent>
          <mc:Choice Requires="wpg">
            <w:drawing>
              <wp:anchor distT="0" distB="0" distL="114300" distR="114300" simplePos="0" relativeHeight="251665408" behindDoc="1" locked="0" layoutInCell="1" allowOverlap="1" wp14:anchorId="6FB5CE60" wp14:editId="2CBB1F61">
                <wp:simplePos x="0" y="0"/>
                <wp:positionH relativeFrom="page">
                  <wp:posOffset>1893570</wp:posOffset>
                </wp:positionH>
                <wp:positionV relativeFrom="paragraph">
                  <wp:posOffset>59690</wp:posOffset>
                </wp:positionV>
                <wp:extent cx="74295" cy="1270"/>
                <wp:effectExtent l="7620" t="12065" r="13335" b="5715"/>
                <wp:wrapNone/>
                <wp:docPr id="18" name="グループ化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4295" cy="1270"/>
                          <a:chOff x="2982" y="94"/>
                          <a:chExt cx="117" cy="2"/>
                        </a:xfrm>
                      </wpg:grpSpPr>
                      <wps:wsp>
                        <wps:cNvPr id="19" name="Freeform 7"/>
                        <wps:cNvSpPr>
                          <a:spLocks/>
                        </wps:cNvSpPr>
                        <wps:spPr bwMode="auto">
                          <a:xfrm>
                            <a:off x="2982" y="94"/>
                            <a:ext cx="117" cy="2"/>
                          </a:xfrm>
                          <a:custGeom>
                            <a:avLst/>
                            <a:gdLst>
                              <a:gd name="T0" fmla="+- 0 2982 2982"/>
                              <a:gd name="T1" fmla="*/ T0 w 117"/>
                              <a:gd name="T2" fmla="+- 0 3099 2982"/>
                              <a:gd name="T3" fmla="*/ T2 w 117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17">
                                <a:moveTo>
                                  <a:pt x="0" y="0"/>
                                </a:moveTo>
                                <a:lnTo>
                                  <a:pt x="117" y="0"/>
                                </a:lnTo>
                              </a:path>
                            </a:pathLst>
                          </a:custGeom>
                          <a:noFill/>
                          <a:ln w="505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0B034DE" id="グループ化 18" o:spid="_x0000_s1026" style="position:absolute;left:0;text-align:left;margin-left:149.1pt;margin-top:4.7pt;width:5.85pt;height:.1pt;z-index:-251651072;mso-position-horizontal-relative:page" coordorigin="2982,94" coordsize="117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">
                <v:shape id="Freeform 7" o:spid="_x0000_s1027" style="position:absolute;left:2982;top:94;width:117;height:2;visibility:visible;mso-wrap-style:square;v-text-anchor:top" coordsize="11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" path="m,l117,e" filled="f" strokeweight=".14042mm">
                  <v:path arrowok="t" o:connecttype="custom" o:connectlocs="0,0;117,0" o:connectangles="0,0"/>
                </v:shape>
                <w10:wrap anchorx="page"/>
              </v:group>
            </w:pict>
          </mc:Fallback>
        </mc:AlternateContent>
      </w:r>
      <w:r w:rsidRPr="008A0041">
        <w:rPr>
          <w:rFonts w:ascii="Times New Roman" w:eastAsia="Arial" w:hAnsi="Times New Roman"/>
          <w:sz w:val="22"/>
          <w:szCs w:val="22"/>
        </w:rPr>
        <w:t>Space</w:t>
      </w:r>
      <w:r w:rsidRPr="008A0041">
        <w:rPr>
          <w:rFonts w:ascii="Times New Roman" w:eastAsia="Arial" w:hAnsi="Times New Roman"/>
          <w:spacing w:val="-7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spacing w:val="-2"/>
          <w:sz w:val="22"/>
          <w:szCs w:val="22"/>
        </w:rPr>
        <w:t>g</w:t>
      </w:r>
      <w:r w:rsidRPr="008A0041">
        <w:rPr>
          <w:rFonts w:ascii="Times New Roman" w:eastAsia="Arial" w:hAnsi="Times New Roman"/>
          <w:sz w:val="22"/>
          <w:szCs w:val="22"/>
        </w:rPr>
        <w:t>roup</w:t>
      </w:r>
      <w:r w:rsidRPr="008A0041">
        <w:rPr>
          <w:rFonts w:ascii="Times New Roman" w:eastAsia="Arial" w:hAnsi="Times New Roman"/>
          <w:spacing w:val="-6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i/>
          <w:w w:val="154"/>
          <w:sz w:val="22"/>
          <w:szCs w:val="22"/>
        </w:rPr>
        <w:t>I</w:t>
      </w:r>
      <w:r w:rsidRPr="008A0041">
        <w:rPr>
          <w:rFonts w:ascii="Times New Roman" w:eastAsia="Arial" w:hAnsi="Times New Roman"/>
          <w:i/>
          <w:spacing w:val="-48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w w:val="88"/>
          <w:sz w:val="22"/>
          <w:szCs w:val="22"/>
        </w:rPr>
        <w:t>43</w:t>
      </w:r>
      <w:r w:rsidRPr="008A0041">
        <w:rPr>
          <w:rFonts w:ascii="Times New Roman" w:eastAsia="Arial" w:hAnsi="Times New Roman"/>
          <w:i/>
          <w:w w:val="88"/>
          <w:sz w:val="22"/>
          <w:szCs w:val="22"/>
        </w:rPr>
        <w:t>d</w:t>
      </w:r>
      <w:r w:rsidRPr="008A0041">
        <w:rPr>
          <w:rFonts w:ascii="Times New Roman" w:eastAsia="Arial" w:hAnsi="Times New Roman"/>
          <w:i/>
          <w:spacing w:val="9"/>
          <w:w w:val="88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sz w:val="22"/>
          <w:szCs w:val="22"/>
        </w:rPr>
        <w:t>(N</w:t>
      </w:r>
      <w:r w:rsidRPr="008A0041">
        <w:rPr>
          <w:rFonts w:ascii="Times New Roman" w:eastAsia="Arial" w:hAnsi="Times New Roman"/>
          <w:spacing w:val="-10"/>
          <w:sz w:val="22"/>
          <w:szCs w:val="22"/>
        </w:rPr>
        <w:t>o</w:t>
      </w:r>
      <w:r w:rsidRPr="008A0041">
        <w:rPr>
          <w:rFonts w:ascii="Times New Roman" w:eastAsia="Arial" w:hAnsi="Times New Roman"/>
          <w:sz w:val="22"/>
          <w:szCs w:val="22"/>
        </w:rPr>
        <w:t>.</w:t>
      </w:r>
      <w:r w:rsidRPr="008A0041">
        <w:rPr>
          <w:rFonts w:ascii="Times New Roman" w:eastAsia="Arial" w:hAnsi="Times New Roman"/>
          <w:spacing w:val="11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sz w:val="22"/>
          <w:szCs w:val="22"/>
        </w:rPr>
        <w:t>220),</w:t>
      </w:r>
      <w:r w:rsidRPr="008A0041">
        <w:rPr>
          <w:rFonts w:ascii="Times New Roman" w:eastAsia="Arial" w:hAnsi="Times New Roman"/>
          <w:spacing w:val="-5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i/>
          <w:sz w:val="22"/>
          <w:szCs w:val="22"/>
        </w:rPr>
        <w:t>a</w:t>
      </w:r>
      <w:r w:rsidRPr="008A0041">
        <w:rPr>
          <w:rFonts w:ascii="Times New Roman" w:eastAsia="Arial" w:hAnsi="Times New Roman"/>
          <w:i/>
          <w:spacing w:val="-11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sz w:val="22"/>
          <w:szCs w:val="22"/>
        </w:rPr>
        <w:t>=</w:t>
      </w:r>
      <w:r w:rsidRPr="008A0041">
        <w:rPr>
          <w:rFonts w:ascii="Times New Roman" w:eastAsia="Arial" w:hAnsi="Times New Roman"/>
          <w:spacing w:val="-1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i/>
          <w:w w:val="74"/>
          <w:sz w:val="22"/>
          <w:szCs w:val="22"/>
        </w:rPr>
        <w:t>b</w:t>
      </w:r>
      <w:r w:rsidRPr="008A0041">
        <w:rPr>
          <w:rFonts w:ascii="Times New Roman" w:eastAsia="Arial" w:hAnsi="Times New Roman"/>
          <w:i/>
          <w:spacing w:val="17"/>
          <w:w w:val="74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sz w:val="22"/>
          <w:szCs w:val="22"/>
        </w:rPr>
        <w:t>=</w:t>
      </w:r>
      <w:r w:rsidRPr="008A0041">
        <w:rPr>
          <w:rFonts w:ascii="Times New Roman" w:eastAsia="Arial" w:hAnsi="Times New Roman"/>
          <w:spacing w:val="-1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i/>
          <w:w w:val="83"/>
          <w:sz w:val="22"/>
          <w:szCs w:val="22"/>
        </w:rPr>
        <w:t>c</w:t>
      </w:r>
      <w:r w:rsidRPr="008A0041">
        <w:rPr>
          <w:rFonts w:ascii="Times New Roman" w:eastAsia="Arial" w:hAnsi="Times New Roman"/>
          <w:i/>
          <w:spacing w:val="11"/>
          <w:w w:val="83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sz w:val="22"/>
          <w:szCs w:val="22"/>
        </w:rPr>
        <w:t>=</w:t>
      </w:r>
      <w:r w:rsidRPr="008A0041">
        <w:rPr>
          <w:rFonts w:ascii="Times New Roman" w:eastAsia="Arial" w:hAnsi="Times New Roman"/>
          <w:spacing w:val="-1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sz w:val="22"/>
          <w:szCs w:val="22"/>
        </w:rPr>
        <w:t>11.97885(2)</w:t>
      </w:r>
      <w:r w:rsidRPr="008A0041">
        <w:rPr>
          <w:rFonts w:ascii="Times New Roman" w:eastAsia="Arial" w:hAnsi="Times New Roman"/>
          <w:spacing w:val="-13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spacing w:val="-120"/>
          <w:w w:val="99"/>
          <w:sz w:val="22"/>
          <w:szCs w:val="22"/>
        </w:rPr>
        <w:t>A</w:t>
      </w:r>
      <w:proofErr w:type="gramStart"/>
      <w:r w:rsidRPr="008A0041">
        <w:rPr>
          <w:rFonts w:ascii="Times New Roman" w:eastAsia="Arial" w:hAnsi="Times New Roman"/>
          <w:w w:val="99"/>
          <w:position w:val="3"/>
          <w:sz w:val="22"/>
          <w:szCs w:val="22"/>
        </w:rPr>
        <w:t>˚</w:t>
      </w:r>
      <w:r w:rsidRPr="008A0041">
        <w:rPr>
          <w:rFonts w:ascii="Times New Roman" w:eastAsia="Arial" w:hAnsi="Times New Roman"/>
          <w:spacing w:val="-27"/>
          <w:position w:val="3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sz w:val="22"/>
          <w:szCs w:val="22"/>
        </w:rPr>
        <w:t>,</w:t>
      </w:r>
      <w:proofErr w:type="gramEnd"/>
      <w:r w:rsidRPr="008A0041">
        <w:rPr>
          <w:rFonts w:ascii="Times New Roman" w:eastAsia="Arial" w:hAnsi="Times New Roman"/>
          <w:spacing w:val="-1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i/>
          <w:sz w:val="22"/>
          <w:szCs w:val="22"/>
        </w:rPr>
        <w:t>α</w:t>
      </w:r>
      <w:r w:rsidRPr="008A0041">
        <w:rPr>
          <w:rFonts w:ascii="Times New Roman" w:eastAsia="Arial" w:hAnsi="Times New Roman"/>
          <w:i/>
          <w:spacing w:val="12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sz w:val="22"/>
          <w:szCs w:val="22"/>
        </w:rPr>
        <w:t>=</w:t>
      </w:r>
      <w:r w:rsidRPr="008A0041">
        <w:rPr>
          <w:rFonts w:ascii="Times New Roman" w:eastAsia="Arial" w:hAnsi="Times New Roman"/>
          <w:spacing w:val="-1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i/>
          <w:sz w:val="22"/>
          <w:szCs w:val="22"/>
        </w:rPr>
        <w:t>β</w:t>
      </w:r>
      <w:r w:rsidRPr="008A0041">
        <w:rPr>
          <w:rFonts w:ascii="Times New Roman" w:eastAsia="Arial" w:hAnsi="Times New Roman"/>
          <w:i/>
          <w:spacing w:val="8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sz w:val="22"/>
          <w:szCs w:val="22"/>
        </w:rPr>
        <w:t>=</w:t>
      </w:r>
      <w:r w:rsidRPr="008A0041">
        <w:rPr>
          <w:rFonts w:ascii="Times New Roman" w:eastAsia="Arial" w:hAnsi="Times New Roman"/>
          <w:spacing w:val="-1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i/>
          <w:sz w:val="22"/>
          <w:szCs w:val="22"/>
        </w:rPr>
        <w:t>γ</w:t>
      </w:r>
      <w:r w:rsidRPr="008A0041">
        <w:rPr>
          <w:rFonts w:ascii="Times New Roman" w:eastAsia="Arial" w:hAnsi="Times New Roman"/>
          <w:i/>
          <w:spacing w:val="14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sz w:val="22"/>
          <w:szCs w:val="22"/>
        </w:rPr>
        <w:t>=</w:t>
      </w:r>
      <w:r w:rsidRPr="008A0041">
        <w:rPr>
          <w:rFonts w:ascii="Times New Roman" w:eastAsia="Arial" w:hAnsi="Times New Roman"/>
          <w:spacing w:val="-1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w w:val="99"/>
          <w:sz w:val="22"/>
          <w:szCs w:val="22"/>
        </w:rPr>
        <w:t>90</w:t>
      </w:r>
      <w:r w:rsidRPr="008A0041">
        <w:rPr>
          <w:rFonts w:ascii="Times New Roman" w:eastAsia="Arial" w:hAnsi="Times New Roman"/>
          <w:i/>
          <w:w w:val="149"/>
          <w:position w:val="9"/>
          <w:sz w:val="22"/>
          <w:szCs w:val="22"/>
        </w:rPr>
        <w:t>◦</w:t>
      </w:r>
    </w:p>
    <w:p w14:paraId="68D8FF24" w14:textId="59ADB86E" w:rsidR="00F4351D" w:rsidRPr="008A0041" w:rsidRDefault="00F4351D" w:rsidP="008D7469">
      <w:pPr>
        <w:ind w:left="120" w:right="-20" w:firstLine="720"/>
        <w:rPr>
          <w:rFonts w:ascii="Times New Roman" w:eastAsia="Arial" w:hAnsi="Times New Roman"/>
          <w:sz w:val="22"/>
          <w:szCs w:val="22"/>
        </w:rPr>
      </w:pPr>
      <w:r w:rsidRPr="008A0041">
        <w:rPr>
          <w:rFonts w:ascii="Times New Roman" w:eastAsia="Arial" w:hAnsi="Times New Roman"/>
          <w:i/>
          <w:sz w:val="22"/>
          <w:szCs w:val="22"/>
        </w:rPr>
        <w:t>R</w:t>
      </w:r>
      <w:r w:rsidRPr="008A0041">
        <w:rPr>
          <w:rFonts w:ascii="Times New Roman" w:eastAsia="Arial" w:hAnsi="Times New Roman"/>
          <w:position w:val="-4"/>
          <w:sz w:val="22"/>
          <w:szCs w:val="22"/>
        </w:rPr>
        <w:t xml:space="preserve">wp </w:t>
      </w:r>
      <w:r w:rsidRPr="008A0041">
        <w:rPr>
          <w:rFonts w:ascii="Times New Roman" w:eastAsia="Arial" w:hAnsi="Times New Roman"/>
          <w:sz w:val="22"/>
          <w:szCs w:val="22"/>
        </w:rPr>
        <w:t>=</w:t>
      </w:r>
      <w:r w:rsidRPr="008A0041">
        <w:rPr>
          <w:rFonts w:ascii="Times New Roman" w:eastAsia="Arial" w:hAnsi="Times New Roman"/>
          <w:spacing w:val="-1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sz w:val="22"/>
          <w:szCs w:val="22"/>
        </w:rPr>
        <w:t>6.23,</w:t>
      </w:r>
      <w:r w:rsidRPr="008A0041">
        <w:rPr>
          <w:rFonts w:ascii="Times New Roman" w:eastAsia="Arial" w:hAnsi="Times New Roman"/>
          <w:spacing w:val="-5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i/>
          <w:sz w:val="22"/>
          <w:szCs w:val="22"/>
        </w:rPr>
        <w:t>R</w:t>
      </w:r>
      <w:r w:rsidRPr="008A0041">
        <w:rPr>
          <w:rFonts w:ascii="Times New Roman" w:eastAsia="Arial" w:hAnsi="Times New Roman"/>
          <w:position w:val="-4"/>
          <w:sz w:val="22"/>
          <w:szCs w:val="22"/>
        </w:rPr>
        <w:t>p</w:t>
      </w:r>
      <w:r w:rsidRPr="008A0041">
        <w:rPr>
          <w:rFonts w:ascii="Times New Roman" w:eastAsia="Arial" w:hAnsi="Times New Roman"/>
          <w:spacing w:val="40"/>
          <w:position w:val="-4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sz w:val="22"/>
          <w:szCs w:val="22"/>
        </w:rPr>
        <w:t>=</w:t>
      </w:r>
      <w:r w:rsidRPr="008A0041">
        <w:rPr>
          <w:rFonts w:ascii="Times New Roman" w:eastAsia="Arial" w:hAnsi="Times New Roman"/>
          <w:spacing w:val="-1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sz w:val="22"/>
          <w:szCs w:val="22"/>
        </w:rPr>
        <w:t>5.45,</w:t>
      </w:r>
      <w:r w:rsidRPr="008A0041">
        <w:rPr>
          <w:rFonts w:ascii="Times New Roman" w:eastAsia="Arial" w:hAnsi="Times New Roman"/>
          <w:spacing w:val="-5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i/>
          <w:sz w:val="22"/>
          <w:szCs w:val="22"/>
        </w:rPr>
        <w:t>S</w:t>
      </w:r>
      <w:r w:rsidRPr="008A0041">
        <w:rPr>
          <w:rFonts w:ascii="Times New Roman" w:eastAsia="Arial" w:hAnsi="Times New Roman"/>
          <w:i/>
          <w:spacing w:val="-4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sz w:val="22"/>
          <w:szCs w:val="22"/>
        </w:rPr>
        <w:t>=</w:t>
      </w:r>
      <w:r w:rsidRPr="008A0041">
        <w:rPr>
          <w:rFonts w:ascii="Times New Roman" w:eastAsia="Arial" w:hAnsi="Times New Roman"/>
          <w:spacing w:val="-1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i/>
          <w:sz w:val="22"/>
          <w:szCs w:val="22"/>
        </w:rPr>
        <w:t>R</w:t>
      </w:r>
      <w:r w:rsidRPr="008A0041">
        <w:rPr>
          <w:rFonts w:ascii="Times New Roman" w:eastAsia="Arial" w:hAnsi="Times New Roman"/>
          <w:position w:val="-4"/>
          <w:sz w:val="22"/>
          <w:szCs w:val="22"/>
        </w:rPr>
        <w:t>w</w:t>
      </w:r>
      <w:r w:rsidRPr="008A0041">
        <w:rPr>
          <w:rFonts w:ascii="Times New Roman" w:eastAsia="Arial" w:hAnsi="Times New Roman"/>
          <w:spacing w:val="10"/>
          <w:position w:val="-4"/>
          <w:sz w:val="22"/>
          <w:szCs w:val="22"/>
        </w:rPr>
        <w:t>p</w:t>
      </w:r>
      <w:r w:rsidRPr="008A0041">
        <w:rPr>
          <w:rFonts w:ascii="Times New Roman" w:eastAsia="Arial" w:hAnsi="Times New Roman"/>
          <w:sz w:val="22"/>
          <w:szCs w:val="22"/>
        </w:rPr>
        <w:t>/</w:t>
      </w:r>
      <w:r w:rsidRPr="008A0041">
        <w:rPr>
          <w:rFonts w:ascii="Times New Roman" w:eastAsia="Arial" w:hAnsi="Times New Roman"/>
          <w:i/>
          <w:sz w:val="22"/>
          <w:szCs w:val="22"/>
        </w:rPr>
        <w:t>R</w:t>
      </w:r>
      <w:r w:rsidRPr="008A0041">
        <w:rPr>
          <w:rFonts w:ascii="Times New Roman" w:eastAsia="Arial" w:hAnsi="Times New Roman"/>
          <w:position w:val="-4"/>
          <w:sz w:val="22"/>
          <w:szCs w:val="22"/>
        </w:rPr>
        <w:t>e</w:t>
      </w:r>
      <w:r w:rsidRPr="008A0041">
        <w:rPr>
          <w:rFonts w:ascii="Times New Roman" w:eastAsia="Arial" w:hAnsi="Times New Roman"/>
          <w:spacing w:val="35"/>
          <w:position w:val="-4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sz w:val="22"/>
          <w:szCs w:val="22"/>
        </w:rPr>
        <w:t>=</w:t>
      </w:r>
      <w:r w:rsidRPr="008A0041">
        <w:rPr>
          <w:rFonts w:ascii="Times New Roman" w:eastAsia="Arial" w:hAnsi="Times New Roman"/>
          <w:spacing w:val="-1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sz w:val="22"/>
          <w:szCs w:val="22"/>
        </w:rPr>
        <w:t>1.82,</w:t>
      </w:r>
      <w:r w:rsidRPr="008A0041">
        <w:rPr>
          <w:rFonts w:ascii="Times New Roman" w:eastAsia="Arial" w:hAnsi="Times New Roman"/>
          <w:spacing w:val="-5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i/>
          <w:sz w:val="22"/>
          <w:szCs w:val="22"/>
        </w:rPr>
        <w:t>R</w:t>
      </w:r>
      <w:r w:rsidRPr="008A0041">
        <w:rPr>
          <w:rFonts w:ascii="Times New Roman" w:eastAsia="Arial" w:hAnsi="Times New Roman"/>
          <w:position w:val="-4"/>
          <w:sz w:val="22"/>
          <w:szCs w:val="22"/>
        </w:rPr>
        <w:t xml:space="preserve">B </w:t>
      </w:r>
      <w:r w:rsidRPr="008A0041">
        <w:rPr>
          <w:rFonts w:ascii="Times New Roman" w:eastAsia="Arial" w:hAnsi="Times New Roman"/>
          <w:sz w:val="22"/>
          <w:szCs w:val="22"/>
        </w:rPr>
        <w:t>=</w:t>
      </w:r>
      <w:r w:rsidRPr="008A0041">
        <w:rPr>
          <w:rFonts w:ascii="Times New Roman" w:eastAsia="Arial" w:hAnsi="Times New Roman"/>
          <w:spacing w:val="-1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sz w:val="22"/>
          <w:szCs w:val="22"/>
        </w:rPr>
        <w:t>2.90,</w:t>
      </w:r>
      <w:r w:rsidRPr="008A0041">
        <w:rPr>
          <w:rFonts w:ascii="Times New Roman" w:eastAsia="Arial" w:hAnsi="Times New Roman"/>
          <w:spacing w:val="-5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i/>
          <w:sz w:val="22"/>
          <w:szCs w:val="22"/>
        </w:rPr>
        <w:t>R</w:t>
      </w:r>
      <w:r w:rsidRPr="008A0041">
        <w:rPr>
          <w:rFonts w:ascii="Times New Roman" w:eastAsia="Arial" w:hAnsi="Times New Roman"/>
          <w:i/>
          <w:position w:val="-4"/>
          <w:sz w:val="22"/>
          <w:szCs w:val="22"/>
        </w:rPr>
        <w:t xml:space="preserve">F </w:t>
      </w:r>
      <w:r w:rsidRPr="008A0041">
        <w:rPr>
          <w:rFonts w:ascii="Times New Roman" w:eastAsia="Arial" w:hAnsi="Times New Roman"/>
          <w:sz w:val="22"/>
          <w:szCs w:val="22"/>
        </w:rPr>
        <w:t>=</w:t>
      </w:r>
      <w:r w:rsidRPr="008A0041">
        <w:rPr>
          <w:rFonts w:ascii="Times New Roman" w:eastAsia="Arial" w:hAnsi="Times New Roman"/>
          <w:spacing w:val="-1"/>
          <w:sz w:val="22"/>
          <w:szCs w:val="22"/>
        </w:rPr>
        <w:t xml:space="preserve"> </w:t>
      </w:r>
      <w:r w:rsidRPr="008A0041">
        <w:rPr>
          <w:rFonts w:ascii="Times New Roman" w:eastAsia="Arial" w:hAnsi="Times New Roman"/>
          <w:sz w:val="22"/>
          <w:szCs w:val="22"/>
        </w:rPr>
        <w:t>4.72.</w:t>
      </w:r>
    </w:p>
    <w:p w14:paraId="5846E8FC" w14:textId="4ADFB140" w:rsidR="00F4351D" w:rsidRPr="008A0041" w:rsidRDefault="00F4351D" w:rsidP="008D7469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</w:p>
    <w:p w14:paraId="04AD8588" w14:textId="21674B9A" w:rsidR="002B315D" w:rsidRDefault="002B315D" w:rsidP="005928B8">
      <w:pPr>
        <w:spacing w:line="480" w:lineRule="auto"/>
        <w:jc w:val="both"/>
        <w:rPr>
          <w:rFonts w:ascii="Times New Roman" w:eastAsia="Arial" w:hAnsi="Times New Roman"/>
          <w:b/>
          <w:bCs/>
          <w:spacing w:val="-29"/>
          <w:sz w:val="22"/>
          <w:szCs w:val="22"/>
        </w:rPr>
      </w:pPr>
    </w:p>
    <w:p w14:paraId="12CC2751" w14:textId="77777777" w:rsidR="00F12AF8" w:rsidRDefault="00F12AF8" w:rsidP="005928B8">
      <w:pPr>
        <w:spacing w:line="480" w:lineRule="auto"/>
        <w:jc w:val="both"/>
        <w:rPr>
          <w:rFonts w:ascii="Times New Roman" w:hAnsi="Times New Roman"/>
          <w:sz w:val="22"/>
        </w:rPr>
      </w:pPr>
    </w:p>
    <w:p w14:paraId="5F1B3D7B" w14:textId="33129198" w:rsidR="002B315D" w:rsidRDefault="002B315D" w:rsidP="005928B8">
      <w:pPr>
        <w:spacing w:line="480" w:lineRule="auto"/>
        <w:jc w:val="both"/>
        <w:rPr>
          <w:rFonts w:ascii="Times New Roman" w:hAnsi="Times New Roman"/>
          <w:sz w:val="22"/>
        </w:rPr>
      </w:pPr>
    </w:p>
    <w:p w14:paraId="6A683BFF" w14:textId="2C134EDC" w:rsidR="002B315D" w:rsidRDefault="002B315D" w:rsidP="005928B8">
      <w:pPr>
        <w:spacing w:line="480" w:lineRule="auto"/>
        <w:jc w:val="both"/>
        <w:rPr>
          <w:rFonts w:ascii="Times New Roman" w:hAnsi="Times New Roman"/>
          <w:sz w:val="22"/>
        </w:rPr>
      </w:pPr>
    </w:p>
    <w:p w14:paraId="7BC52655" w14:textId="555C97F8" w:rsidR="00F12AF8" w:rsidRDefault="00F12AF8" w:rsidP="005928B8">
      <w:pPr>
        <w:spacing w:line="480" w:lineRule="auto"/>
        <w:jc w:val="both"/>
        <w:rPr>
          <w:rFonts w:ascii="Times New Roman" w:hAnsi="Times New Roman"/>
          <w:sz w:val="22"/>
        </w:rPr>
      </w:pPr>
    </w:p>
    <w:p w14:paraId="5C3EE021" w14:textId="7329466D" w:rsidR="00F12AF8" w:rsidRDefault="00F12AF8" w:rsidP="005928B8">
      <w:pPr>
        <w:spacing w:line="480" w:lineRule="auto"/>
        <w:jc w:val="both"/>
        <w:rPr>
          <w:rFonts w:ascii="Times New Roman" w:hAnsi="Times New Roman"/>
          <w:sz w:val="22"/>
        </w:rPr>
      </w:pPr>
    </w:p>
    <w:p w14:paraId="117FA7C8" w14:textId="69545196" w:rsidR="00F12AF8" w:rsidRDefault="00F12AF8" w:rsidP="005928B8">
      <w:pPr>
        <w:spacing w:line="480" w:lineRule="auto"/>
        <w:jc w:val="both"/>
        <w:rPr>
          <w:rFonts w:ascii="Times New Roman" w:hAnsi="Times New Roman"/>
          <w:sz w:val="22"/>
        </w:rPr>
      </w:pPr>
    </w:p>
    <w:p w14:paraId="62CACE97" w14:textId="196474AA" w:rsidR="00F12AF8" w:rsidRDefault="00F12AF8" w:rsidP="005928B8">
      <w:pPr>
        <w:spacing w:line="480" w:lineRule="auto"/>
        <w:jc w:val="both"/>
        <w:rPr>
          <w:rFonts w:ascii="Times New Roman" w:hAnsi="Times New Roman"/>
          <w:sz w:val="22"/>
        </w:rPr>
      </w:pPr>
    </w:p>
    <w:p w14:paraId="3DDC5043" w14:textId="47FFDE26" w:rsidR="00F12AF8" w:rsidRDefault="00F12AF8" w:rsidP="005928B8">
      <w:pPr>
        <w:spacing w:line="480" w:lineRule="auto"/>
        <w:jc w:val="both"/>
        <w:rPr>
          <w:rFonts w:ascii="Times New Roman" w:hAnsi="Times New Roman"/>
          <w:sz w:val="22"/>
        </w:rPr>
      </w:pPr>
    </w:p>
    <w:p w14:paraId="3DFA4068" w14:textId="44859F23" w:rsidR="00F12AF8" w:rsidRDefault="00F12AF8" w:rsidP="005928B8">
      <w:pPr>
        <w:spacing w:line="480" w:lineRule="auto"/>
        <w:jc w:val="both"/>
        <w:rPr>
          <w:rFonts w:ascii="Times New Roman" w:hAnsi="Times New Roman"/>
          <w:sz w:val="22"/>
        </w:rPr>
      </w:pPr>
    </w:p>
    <w:p w14:paraId="5536D4E2" w14:textId="3391D3C5" w:rsidR="00F12AF8" w:rsidRDefault="00F12AF8" w:rsidP="005928B8">
      <w:pPr>
        <w:spacing w:line="480" w:lineRule="auto"/>
        <w:jc w:val="both"/>
        <w:rPr>
          <w:rFonts w:ascii="Times New Roman" w:hAnsi="Times New Roman"/>
          <w:sz w:val="22"/>
        </w:rPr>
      </w:pPr>
    </w:p>
    <w:p w14:paraId="7C75F518" w14:textId="54489354" w:rsidR="00F12AF8" w:rsidRDefault="00F12AF8" w:rsidP="005928B8">
      <w:pPr>
        <w:spacing w:line="480" w:lineRule="auto"/>
        <w:jc w:val="both"/>
        <w:rPr>
          <w:rFonts w:ascii="Times New Roman" w:hAnsi="Times New Roman"/>
          <w:sz w:val="22"/>
        </w:rPr>
      </w:pPr>
    </w:p>
    <w:p w14:paraId="7F48CFDC" w14:textId="77777777" w:rsidR="00F12AF8" w:rsidRPr="008A0041" w:rsidRDefault="00F12AF8" w:rsidP="005928B8">
      <w:pPr>
        <w:spacing w:line="480" w:lineRule="auto"/>
        <w:jc w:val="both"/>
        <w:rPr>
          <w:rFonts w:ascii="Times New Roman" w:hAnsi="Times New Roman"/>
          <w:sz w:val="22"/>
        </w:rPr>
      </w:pPr>
    </w:p>
    <w:p w14:paraId="68018511" w14:textId="5EDFD394" w:rsidR="00A76AF4" w:rsidRDefault="00A76AF4" w:rsidP="005928B8">
      <w:pPr>
        <w:spacing w:line="480" w:lineRule="auto"/>
        <w:jc w:val="both"/>
        <w:rPr>
          <w:rFonts w:ascii="Times New Roman" w:eastAsia="Arial" w:hAnsi="Times New Roman"/>
          <w:w w:val="91"/>
        </w:rPr>
      </w:pPr>
    </w:p>
    <w:p w14:paraId="532D4E82" w14:textId="77777777" w:rsidR="00D03DE1" w:rsidRPr="008A0041" w:rsidRDefault="00D03DE1" w:rsidP="005928B8">
      <w:pPr>
        <w:spacing w:line="480" w:lineRule="auto"/>
        <w:jc w:val="both"/>
        <w:rPr>
          <w:rFonts w:ascii="Times New Roman" w:hAnsi="Times New Roman"/>
          <w:sz w:val="22"/>
        </w:rPr>
      </w:pPr>
    </w:p>
    <w:sectPr w:rsidR="00D03DE1" w:rsidRPr="008A0041" w:rsidSect="00643DDC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5DB836" w14:textId="77777777" w:rsidR="00973171" w:rsidRDefault="00973171">
      <w:r>
        <w:separator/>
      </w:r>
    </w:p>
  </w:endnote>
  <w:endnote w:type="continuationSeparator" w:id="0">
    <w:p w14:paraId="0D234ED5" w14:textId="77777777" w:rsidR="00973171" w:rsidRDefault="009731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C8855E" w14:textId="24D411C6" w:rsidR="001E0B9B" w:rsidRDefault="001E0B9B">
    <w:pPr>
      <w:pStyle w:val="a8"/>
      <w:jc w:val="center"/>
    </w:pPr>
    <w:r>
      <w:fldChar w:fldCharType="begin"/>
    </w:r>
    <w:r>
      <w:instrText>PAGE   \* MERGEFORMAT</w:instrText>
    </w:r>
    <w:r>
      <w:fldChar w:fldCharType="separate"/>
    </w:r>
    <w:r w:rsidRPr="00E72C9C">
      <w:rPr>
        <w:noProof/>
        <w:lang w:val="ja-JP"/>
      </w:rPr>
      <w:t>11</w:t>
    </w:r>
    <w:r>
      <w:fldChar w:fldCharType="end"/>
    </w:r>
  </w:p>
  <w:p w14:paraId="6EB15344" w14:textId="77777777" w:rsidR="001E0B9B" w:rsidRDefault="001E0B9B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AA54F1" w14:textId="77777777" w:rsidR="00973171" w:rsidRDefault="00973171">
      <w:r>
        <w:separator/>
      </w:r>
    </w:p>
  </w:footnote>
  <w:footnote w:type="continuationSeparator" w:id="0">
    <w:p w14:paraId="369FA26F" w14:textId="77777777" w:rsidR="00973171" w:rsidRDefault="009731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DF419E"/>
    <w:multiLevelType w:val="hybridMultilevel"/>
    <w:tmpl w:val="9A5674AA"/>
    <w:lvl w:ilvl="0" w:tplc="B4BAF2FE">
      <w:start w:val="1"/>
      <w:numFmt w:val="low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" w15:restartNumberingAfterBreak="0">
    <w:nsid w:val="0F902B9B"/>
    <w:multiLevelType w:val="hybridMultilevel"/>
    <w:tmpl w:val="E0388152"/>
    <w:lvl w:ilvl="0" w:tplc="1BF03BF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32B6EC8"/>
    <w:multiLevelType w:val="hybridMultilevel"/>
    <w:tmpl w:val="88EADF22"/>
    <w:lvl w:ilvl="0" w:tplc="591611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" w15:restartNumberingAfterBreak="0">
    <w:nsid w:val="6ACF622E"/>
    <w:multiLevelType w:val="hybridMultilevel"/>
    <w:tmpl w:val="E5C2E566"/>
    <w:lvl w:ilvl="0" w:tplc="86002BE2">
      <w:start w:val="1"/>
      <w:numFmt w:val="decimal"/>
      <w:lvlText w:val="%1-"/>
      <w:lvlJc w:val="left"/>
      <w:pPr>
        <w:ind w:left="360" w:hanging="360"/>
      </w:pPr>
      <w:rPr>
        <w:rFonts w:cs="Times New Roman" w:hint="default"/>
        <w:color w:val="22222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4" w15:restartNumberingAfterBreak="0">
    <w:nsid w:val="70483AE7"/>
    <w:multiLevelType w:val="hybridMultilevel"/>
    <w:tmpl w:val="789800A8"/>
    <w:lvl w:ilvl="0" w:tplc="C91E3C34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hyphenationZone w:val="42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0edvst1xzxfwespexved2k99dt5a29dsv9&quot;&gt;library-paperlaser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8&lt;/item&gt;&lt;/record-ids&gt;&lt;/item&gt;&lt;/Libraries&gt;"/>
  </w:docVars>
  <w:rsids>
    <w:rsidRoot w:val="007B5CEE"/>
    <w:rsid w:val="000015FF"/>
    <w:rsid w:val="0000223B"/>
    <w:rsid w:val="00004D08"/>
    <w:rsid w:val="000100BA"/>
    <w:rsid w:val="00012296"/>
    <w:rsid w:val="00012335"/>
    <w:rsid w:val="000137F7"/>
    <w:rsid w:val="00013B5B"/>
    <w:rsid w:val="0001577F"/>
    <w:rsid w:val="000159D3"/>
    <w:rsid w:val="00016935"/>
    <w:rsid w:val="0002057B"/>
    <w:rsid w:val="00024F65"/>
    <w:rsid w:val="0002590C"/>
    <w:rsid w:val="00025D4B"/>
    <w:rsid w:val="00031259"/>
    <w:rsid w:val="00031B4B"/>
    <w:rsid w:val="00031FB9"/>
    <w:rsid w:val="000323C2"/>
    <w:rsid w:val="00042D56"/>
    <w:rsid w:val="00045850"/>
    <w:rsid w:val="00047EFB"/>
    <w:rsid w:val="000508E7"/>
    <w:rsid w:val="00051D1E"/>
    <w:rsid w:val="000550FD"/>
    <w:rsid w:val="000553D1"/>
    <w:rsid w:val="0005659A"/>
    <w:rsid w:val="00060BCB"/>
    <w:rsid w:val="000618F1"/>
    <w:rsid w:val="00063491"/>
    <w:rsid w:val="0006383D"/>
    <w:rsid w:val="0006471B"/>
    <w:rsid w:val="00066C5A"/>
    <w:rsid w:val="00071982"/>
    <w:rsid w:val="00074999"/>
    <w:rsid w:val="0007614A"/>
    <w:rsid w:val="000769DB"/>
    <w:rsid w:val="00076E15"/>
    <w:rsid w:val="00081EFD"/>
    <w:rsid w:val="00083DE0"/>
    <w:rsid w:val="00085A49"/>
    <w:rsid w:val="00085E43"/>
    <w:rsid w:val="00090E60"/>
    <w:rsid w:val="00092EAE"/>
    <w:rsid w:val="0009400E"/>
    <w:rsid w:val="0009449F"/>
    <w:rsid w:val="000947CD"/>
    <w:rsid w:val="0009668F"/>
    <w:rsid w:val="00096CAB"/>
    <w:rsid w:val="000A160F"/>
    <w:rsid w:val="000A2EF6"/>
    <w:rsid w:val="000A5101"/>
    <w:rsid w:val="000A5598"/>
    <w:rsid w:val="000A75FD"/>
    <w:rsid w:val="000B077F"/>
    <w:rsid w:val="000B0BC0"/>
    <w:rsid w:val="000B15A3"/>
    <w:rsid w:val="000B1A7E"/>
    <w:rsid w:val="000B1CBC"/>
    <w:rsid w:val="000B1EFE"/>
    <w:rsid w:val="000B24AB"/>
    <w:rsid w:val="000B2A62"/>
    <w:rsid w:val="000B3007"/>
    <w:rsid w:val="000B449C"/>
    <w:rsid w:val="000B7F89"/>
    <w:rsid w:val="000C2314"/>
    <w:rsid w:val="000C5001"/>
    <w:rsid w:val="000C567B"/>
    <w:rsid w:val="000C593C"/>
    <w:rsid w:val="000C67EE"/>
    <w:rsid w:val="000D050B"/>
    <w:rsid w:val="000D0584"/>
    <w:rsid w:val="000D3DBD"/>
    <w:rsid w:val="000D4988"/>
    <w:rsid w:val="000D72CC"/>
    <w:rsid w:val="000D7CF0"/>
    <w:rsid w:val="000E0556"/>
    <w:rsid w:val="000E05D0"/>
    <w:rsid w:val="000E2DF4"/>
    <w:rsid w:val="000E6DCE"/>
    <w:rsid w:val="000E7607"/>
    <w:rsid w:val="000E7912"/>
    <w:rsid w:val="000F035F"/>
    <w:rsid w:val="000F36BF"/>
    <w:rsid w:val="000F42F1"/>
    <w:rsid w:val="000F5B7D"/>
    <w:rsid w:val="000F5EE1"/>
    <w:rsid w:val="00101231"/>
    <w:rsid w:val="00103577"/>
    <w:rsid w:val="00104874"/>
    <w:rsid w:val="00105030"/>
    <w:rsid w:val="001052DD"/>
    <w:rsid w:val="001115EB"/>
    <w:rsid w:val="00114FD1"/>
    <w:rsid w:val="0011538E"/>
    <w:rsid w:val="00116F37"/>
    <w:rsid w:val="00117E92"/>
    <w:rsid w:val="00120FBB"/>
    <w:rsid w:val="001215F1"/>
    <w:rsid w:val="001221ED"/>
    <w:rsid w:val="0012383D"/>
    <w:rsid w:val="00127625"/>
    <w:rsid w:val="001278E1"/>
    <w:rsid w:val="00130074"/>
    <w:rsid w:val="00131EB3"/>
    <w:rsid w:val="0013349E"/>
    <w:rsid w:val="0013379F"/>
    <w:rsid w:val="00137C7D"/>
    <w:rsid w:val="00140361"/>
    <w:rsid w:val="001411A5"/>
    <w:rsid w:val="00142E79"/>
    <w:rsid w:val="00144D1F"/>
    <w:rsid w:val="001519CD"/>
    <w:rsid w:val="001520A6"/>
    <w:rsid w:val="001529DE"/>
    <w:rsid w:val="00154A85"/>
    <w:rsid w:val="001605E2"/>
    <w:rsid w:val="00163394"/>
    <w:rsid w:val="00174823"/>
    <w:rsid w:val="00176FF4"/>
    <w:rsid w:val="00177893"/>
    <w:rsid w:val="00177B42"/>
    <w:rsid w:val="001806CD"/>
    <w:rsid w:val="00184FE0"/>
    <w:rsid w:val="00185328"/>
    <w:rsid w:val="00185CD1"/>
    <w:rsid w:val="00187E1A"/>
    <w:rsid w:val="001913C0"/>
    <w:rsid w:val="00191A79"/>
    <w:rsid w:val="001924B2"/>
    <w:rsid w:val="00192601"/>
    <w:rsid w:val="00192774"/>
    <w:rsid w:val="00194DF5"/>
    <w:rsid w:val="00197E2B"/>
    <w:rsid w:val="00197E56"/>
    <w:rsid w:val="001A3018"/>
    <w:rsid w:val="001A4364"/>
    <w:rsid w:val="001A66A7"/>
    <w:rsid w:val="001A7DF5"/>
    <w:rsid w:val="001B03E5"/>
    <w:rsid w:val="001B08CD"/>
    <w:rsid w:val="001B1337"/>
    <w:rsid w:val="001B1416"/>
    <w:rsid w:val="001B4179"/>
    <w:rsid w:val="001B5AE9"/>
    <w:rsid w:val="001B7937"/>
    <w:rsid w:val="001C090B"/>
    <w:rsid w:val="001C11F3"/>
    <w:rsid w:val="001C3992"/>
    <w:rsid w:val="001C42FA"/>
    <w:rsid w:val="001C7133"/>
    <w:rsid w:val="001D0322"/>
    <w:rsid w:val="001D2377"/>
    <w:rsid w:val="001D3297"/>
    <w:rsid w:val="001D52E4"/>
    <w:rsid w:val="001D6EB2"/>
    <w:rsid w:val="001D72B5"/>
    <w:rsid w:val="001D761D"/>
    <w:rsid w:val="001E0119"/>
    <w:rsid w:val="001E02FF"/>
    <w:rsid w:val="001E0B9B"/>
    <w:rsid w:val="001E5DDD"/>
    <w:rsid w:val="001E6BC5"/>
    <w:rsid w:val="001F1DF1"/>
    <w:rsid w:val="001F1FE5"/>
    <w:rsid w:val="001F461B"/>
    <w:rsid w:val="001F55EA"/>
    <w:rsid w:val="0020175C"/>
    <w:rsid w:val="00201957"/>
    <w:rsid w:val="00205CD3"/>
    <w:rsid w:val="00206841"/>
    <w:rsid w:val="00207548"/>
    <w:rsid w:val="002134EC"/>
    <w:rsid w:val="00213BD3"/>
    <w:rsid w:val="00213D13"/>
    <w:rsid w:val="00214A2F"/>
    <w:rsid w:val="002156F2"/>
    <w:rsid w:val="0021712B"/>
    <w:rsid w:val="002178BE"/>
    <w:rsid w:val="00220C2B"/>
    <w:rsid w:val="00222955"/>
    <w:rsid w:val="002311C2"/>
    <w:rsid w:val="002320D1"/>
    <w:rsid w:val="0023393F"/>
    <w:rsid w:val="00235A98"/>
    <w:rsid w:val="00241A0F"/>
    <w:rsid w:val="00243FF8"/>
    <w:rsid w:val="002440FB"/>
    <w:rsid w:val="00247276"/>
    <w:rsid w:val="0024786F"/>
    <w:rsid w:val="002479C9"/>
    <w:rsid w:val="002504E0"/>
    <w:rsid w:val="002523F9"/>
    <w:rsid w:val="002542A6"/>
    <w:rsid w:val="0025493E"/>
    <w:rsid w:val="002557A8"/>
    <w:rsid w:val="00255CF6"/>
    <w:rsid w:val="00255E49"/>
    <w:rsid w:val="00257361"/>
    <w:rsid w:val="00257A75"/>
    <w:rsid w:val="00260003"/>
    <w:rsid w:val="002604C3"/>
    <w:rsid w:val="00261211"/>
    <w:rsid w:val="00265FA9"/>
    <w:rsid w:val="00266859"/>
    <w:rsid w:val="0027131D"/>
    <w:rsid w:val="00271EE1"/>
    <w:rsid w:val="00272F25"/>
    <w:rsid w:val="002731F3"/>
    <w:rsid w:val="0027588C"/>
    <w:rsid w:val="00275FAB"/>
    <w:rsid w:val="00277C40"/>
    <w:rsid w:val="0028202E"/>
    <w:rsid w:val="00282A3B"/>
    <w:rsid w:val="00282D34"/>
    <w:rsid w:val="00283DF5"/>
    <w:rsid w:val="00284FBE"/>
    <w:rsid w:val="00285EE4"/>
    <w:rsid w:val="00285FBA"/>
    <w:rsid w:val="0029104D"/>
    <w:rsid w:val="002915C8"/>
    <w:rsid w:val="002916AD"/>
    <w:rsid w:val="002921E9"/>
    <w:rsid w:val="002A0B2C"/>
    <w:rsid w:val="002A11CA"/>
    <w:rsid w:val="002A1976"/>
    <w:rsid w:val="002A297B"/>
    <w:rsid w:val="002B315D"/>
    <w:rsid w:val="002B3681"/>
    <w:rsid w:val="002B4582"/>
    <w:rsid w:val="002B5B6D"/>
    <w:rsid w:val="002B6DB9"/>
    <w:rsid w:val="002B7C98"/>
    <w:rsid w:val="002B7CA5"/>
    <w:rsid w:val="002C06E8"/>
    <w:rsid w:val="002C36C8"/>
    <w:rsid w:val="002D00D7"/>
    <w:rsid w:val="002D0449"/>
    <w:rsid w:val="002D2686"/>
    <w:rsid w:val="002D39DB"/>
    <w:rsid w:val="002D48AF"/>
    <w:rsid w:val="002D4AD1"/>
    <w:rsid w:val="002D565B"/>
    <w:rsid w:val="002D66F3"/>
    <w:rsid w:val="002D6CC1"/>
    <w:rsid w:val="002E01AF"/>
    <w:rsid w:val="002E282D"/>
    <w:rsid w:val="002E43B1"/>
    <w:rsid w:val="002E49A9"/>
    <w:rsid w:val="002E5897"/>
    <w:rsid w:val="002E5B70"/>
    <w:rsid w:val="002E5EEF"/>
    <w:rsid w:val="002E7908"/>
    <w:rsid w:val="002E7AEC"/>
    <w:rsid w:val="002F20D5"/>
    <w:rsid w:val="002F2BCA"/>
    <w:rsid w:val="002F38A5"/>
    <w:rsid w:val="002F3B69"/>
    <w:rsid w:val="002F5FBA"/>
    <w:rsid w:val="002F6C35"/>
    <w:rsid w:val="002F7C62"/>
    <w:rsid w:val="002F7C6C"/>
    <w:rsid w:val="003008F1"/>
    <w:rsid w:val="00302588"/>
    <w:rsid w:val="0030274E"/>
    <w:rsid w:val="003029F0"/>
    <w:rsid w:val="003056CA"/>
    <w:rsid w:val="003064F5"/>
    <w:rsid w:val="0030779F"/>
    <w:rsid w:val="003108D7"/>
    <w:rsid w:val="003119C4"/>
    <w:rsid w:val="00311CE5"/>
    <w:rsid w:val="003127A5"/>
    <w:rsid w:val="00312AEE"/>
    <w:rsid w:val="00313D0B"/>
    <w:rsid w:val="00315D33"/>
    <w:rsid w:val="003171BC"/>
    <w:rsid w:val="00320AFA"/>
    <w:rsid w:val="0032283B"/>
    <w:rsid w:val="00322B1B"/>
    <w:rsid w:val="0032398D"/>
    <w:rsid w:val="00324588"/>
    <w:rsid w:val="003250BA"/>
    <w:rsid w:val="00325163"/>
    <w:rsid w:val="0032614A"/>
    <w:rsid w:val="003271BB"/>
    <w:rsid w:val="003273B7"/>
    <w:rsid w:val="003273F2"/>
    <w:rsid w:val="00330100"/>
    <w:rsid w:val="00330CEF"/>
    <w:rsid w:val="00330EF8"/>
    <w:rsid w:val="003311AD"/>
    <w:rsid w:val="00331EDB"/>
    <w:rsid w:val="003325DC"/>
    <w:rsid w:val="00332EBA"/>
    <w:rsid w:val="00336B06"/>
    <w:rsid w:val="00336EDE"/>
    <w:rsid w:val="00342309"/>
    <w:rsid w:val="003425C0"/>
    <w:rsid w:val="00342B9E"/>
    <w:rsid w:val="00342F67"/>
    <w:rsid w:val="00353E75"/>
    <w:rsid w:val="00355D14"/>
    <w:rsid w:val="00356C2E"/>
    <w:rsid w:val="0036168F"/>
    <w:rsid w:val="00361B71"/>
    <w:rsid w:val="003629F5"/>
    <w:rsid w:val="003640FB"/>
    <w:rsid w:val="00364914"/>
    <w:rsid w:val="00367146"/>
    <w:rsid w:val="003700F2"/>
    <w:rsid w:val="0037384C"/>
    <w:rsid w:val="00373AA5"/>
    <w:rsid w:val="00377B8B"/>
    <w:rsid w:val="00382B30"/>
    <w:rsid w:val="00383D83"/>
    <w:rsid w:val="00384641"/>
    <w:rsid w:val="00385824"/>
    <w:rsid w:val="00386204"/>
    <w:rsid w:val="003877E9"/>
    <w:rsid w:val="00390CD1"/>
    <w:rsid w:val="00390FE5"/>
    <w:rsid w:val="00391C71"/>
    <w:rsid w:val="0039338C"/>
    <w:rsid w:val="00393976"/>
    <w:rsid w:val="00394037"/>
    <w:rsid w:val="00395E2B"/>
    <w:rsid w:val="00396084"/>
    <w:rsid w:val="003A3FF5"/>
    <w:rsid w:val="003A5E0E"/>
    <w:rsid w:val="003B2BB5"/>
    <w:rsid w:val="003B461C"/>
    <w:rsid w:val="003B78A7"/>
    <w:rsid w:val="003C213C"/>
    <w:rsid w:val="003C54CD"/>
    <w:rsid w:val="003C5822"/>
    <w:rsid w:val="003D11B4"/>
    <w:rsid w:val="003D13D6"/>
    <w:rsid w:val="003D18F9"/>
    <w:rsid w:val="003D197D"/>
    <w:rsid w:val="003D1A3C"/>
    <w:rsid w:val="003D1C4C"/>
    <w:rsid w:val="003D214B"/>
    <w:rsid w:val="003D347C"/>
    <w:rsid w:val="003D35B0"/>
    <w:rsid w:val="003D3FBE"/>
    <w:rsid w:val="003D5B35"/>
    <w:rsid w:val="003D5CFB"/>
    <w:rsid w:val="003D6CCF"/>
    <w:rsid w:val="003D7622"/>
    <w:rsid w:val="003D7931"/>
    <w:rsid w:val="003E2C53"/>
    <w:rsid w:val="003F2812"/>
    <w:rsid w:val="003F7A61"/>
    <w:rsid w:val="00400DBA"/>
    <w:rsid w:val="00401A3D"/>
    <w:rsid w:val="00401BA8"/>
    <w:rsid w:val="00402770"/>
    <w:rsid w:val="00402D4F"/>
    <w:rsid w:val="00405CDD"/>
    <w:rsid w:val="00406891"/>
    <w:rsid w:val="00412B7C"/>
    <w:rsid w:val="00413870"/>
    <w:rsid w:val="00414909"/>
    <w:rsid w:val="00415E66"/>
    <w:rsid w:val="0041621F"/>
    <w:rsid w:val="00420D48"/>
    <w:rsid w:val="00421D7B"/>
    <w:rsid w:val="00422A1A"/>
    <w:rsid w:val="00423059"/>
    <w:rsid w:val="0042313D"/>
    <w:rsid w:val="00424EB9"/>
    <w:rsid w:val="004261B5"/>
    <w:rsid w:val="004274E3"/>
    <w:rsid w:val="00431BBF"/>
    <w:rsid w:val="004321FA"/>
    <w:rsid w:val="00433E07"/>
    <w:rsid w:val="0043474B"/>
    <w:rsid w:val="004365EA"/>
    <w:rsid w:val="004416F6"/>
    <w:rsid w:val="0044177D"/>
    <w:rsid w:val="004427FE"/>
    <w:rsid w:val="00443E3A"/>
    <w:rsid w:val="004440AF"/>
    <w:rsid w:val="00444412"/>
    <w:rsid w:val="004447CE"/>
    <w:rsid w:val="004455A3"/>
    <w:rsid w:val="004465F7"/>
    <w:rsid w:val="00446F9F"/>
    <w:rsid w:val="004479F3"/>
    <w:rsid w:val="00451AD1"/>
    <w:rsid w:val="00452A6D"/>
    <w:rsid w:val="00453677"/>
    <w:rsid w:val="00453D1A"/>
    <w:rsid w:val="0046137A"/>
    <w:rsid w:val="00462624"/>
    <w:rsid w:val="00467FDF"/>
    <w:rsid w:val="00472DC2"/>
    <w:rsid w:val="00473AEE"/>
    <w:rsid w:val="004805EC"/>
    <w:rsid w:val="0048155A"/>
    <w:rsid w:val="00481AC6"/>
    <w:rsid w:val="004830E1"/>
    <w:rsid w:val="004839D6"/>
    <w:rsid w:val="00483C33"/>
    <w:rsid w:val="00484BD2"/>
    <w:rsid w:val="00485E24"/>
    <w:rsid w:val="00485F4C"/>
    <w:rsid w:val="004863D0"/>
    <w:rsid w:val="00494C1A"/>
    <w:rsid w:val="004A0FF0"/>
    <w:rsid w:val="004A3A0C"/>
    <w:rsid w:val="004A40FC"/>
    <w:rsid w:val="004A41D1"/>
    <w:rsid w:val="004A59D3"/>
    <w:rsid w:val="004A5D5F"/>
    <w:rsid w:val="004A7565"/>
    <w:rsid w:val="004B01F9"/>
    <w:rsid w:val="004B0E90"/>
    <w:rsid w:val="004B1985"/>
    <w:rsid w:val="004B1C9E"/>
    <w:rsid w:val="004B1D36"/>
    <w:rsid w:val="004B1DD1"/>
    <w:rsid w:val="004B366E"/>
    <w:rsid w:val="004B5385"/>
    <w:rsid w:val="004B662F"/>
    <w:rsid w:val="004B6E50"/>
    <w:rsid w:val="004C042F"/>
    <w:rsid w:val="004C186F"/>
    <w:rsid w:val="004C34FF"/>
    <w:rsid w:val="004C6557"/>
    <w:rsid w:val="004C7C37"/>
    <w:rsid w:val="004C7EF3"/>
    <w:rsid w:val="004D010F"/>
    <w:rsid w:val="004D0C29"/>
    <w:rsid w:val="004D0F51"/>
    <w:rsid w:val="004D11F0"/>
    <w:rsid w:val="004D1AD4"/>
    <w:rsid w:val="004D21AE"/>
    <w:rsid w:val="004D23C6"/>
    <w:rsid w:val="004D299A"/>
    <w:rsid w:val="004D2A73"/>
    <w:rsid w:val="004D4405"/>
    <w:rsid w:val="004D4DD5"/>
    <w:rsid w:val="004D4F66"/>
    <w:rsid w:val="004D5616"/>
    <w:rsid w:val="004E0E9F"/>
    <w:rsid w:val="004E0FA8"/>
    <w:rsid w:val="004E1F5E"/>
    <w:rsid w:val="004E433D"/>
    <w:rsid w:val="004E53F0"/>
    <w:rsid w:val="004E5B06"/>
    <w:rsid w:val="004E6E4B"/>
    <w:rsid w:val="004F0156"/>
    <w:rsid w:val="004F2EBE"/>
    <w:rsid w:val="004F470B"/>
    <w:rsid w:val="004F478A"/>
    <w:rsid w:val="004F682E"/>
    <w:rsid w:val="005005A1"/>
    <w:rsid w:val="005016ED"/>
    <w:rsid w:val="005053FC"/>
    <w:rsid w:val="00505FDF"/>
    <w:rsid w:val="00510138"/>
    <w:rsid w:val="005116DC"/>
    <w:rsid w:val="00517CB0"/>
    <w:rsid w:val="00521C61"/>
    <w:rsid w:val="005223F4"/>
    <w:rsid w:val="005232AB"/>
    <w:rsid w:val="00527B50"/>
    <w:rsid w:val="0053179E"/>
    <w:rsid w:val="00531FD7"/>
    <w:rsid w:val="00532818"/>
    <w:rsid w:val="005329AB"/>
    <w:rsid w:val="00535992"/>
    <w:rsid w:val="005359AC"/>
    <w:rsid w:val="00535AB0"/>
    <w:rsid w:val="0053754A"/>
    <w:rsid w:val="005426AC"/>
    <w:rsid w:val="0054694A"/>
    <w:rsid w:val="00547645"/>
    <w:rsid w:val="00551731"/>
    <w:rsid w:val="005519E3"/>
    <w:rsid w:val="0055234B"/>
    <w:rsid w:val="0055309F"/>
    <w:rsid w:val="00553B75"/>
    <w:rsid w:val="005546BC"/>
    <w:rsid w:val="00554889"/>
    <w:rsid w:val="005568C7"/>
    <w:rsid w:val="00557582"/>
    <w:rsid w:val="005629EA"/>
    <w:rsid w:val="005650A3"/>
    <w:rsid w:val="00567873"/>
    <w:rsid w:val="00567F43"/>
    <w:rsid w:val="005703B7"/>
    <w:rsid w:val="00571E43"/>
    <w:rsid w:val="00575442"/>
    <w:rsid w:val="005765FA"/>
    <w:rsid w:val="0057788A"/>
    <w:rsid w:val="00577ECE"/>
    <w:rsid w:val="00582001"/>
    <w:rsid w:val="005826F8"/>
    <w:rsid w:val="00584216"/>
    <w:rsid w:val="00584B41"/>
    <w:rsid w:val="00587650"/>
    <w:rsid w:val="0058770C"/>
    <w:rsid w:val="005908B3"/>
    <w:rsid w:val="00590E86"/>
    <w:rsid w:val="005928B8"/>
    <w:rsid w:val="0059556F"/>
    <w:rsid w:val="005A0EC9"/>
    <w:rsid w:val="005A3D4F"/>
    <w:rsid w:val="005A4697"/>
    <w:rsid w:val="005A7042"/>
    <w:rsid w:val="005B01EC"/>
    <w:rsid w:val="005B02C4"/>
    <w:rsid w:val="005B3215"/>
    <w:rsid w:val="005B4182"/>
    <w:rsid w:val="005B4800"/>
    <w:rsid w:val="005B4ADF"/>
    <w:rsid w:val="005B5399"/>
    <w:rsid w:val="005B5549"/>
    <w:rsid w:val="005B7380"/>
    <w:rsid w:val="005C0C4D"/>
    <w:rsid w:val="005C2DB7"/>
    <w:rsid w:val="005C3746"/>
    <w:rsid w:val="005C3DED"/>
    <w:rsid w:val="005C5D4D"/>
    <w:rsid w:val="005C5EB7"/>
    <w:rsid w:val="005C7EEA"/>
    <w:rsid w:val="005D21E0"/>
    <w:rsid w:val="005D2666"/>
    <w:rsid w:val="005D30A4"/>
    <w:rsid w:val="005D51A9"/>
    <w:rsid w:val="005D62EF"/>
    <w:rsid w:val="005D72D1"/>
    <w:rsid w:val="005E1B09"/>
    <w:rsid w:val="005E292A"/>
    <w:rsid w:val="005E2B40"/>
    <w:rsid w:val="005E4BB2"/>
    <w:rsid w:val="005E75A7"/>
    <w:rsid w:val="005E7B46"/>
    <w:rsid w:val="005F0422"/>
    <w:rsid w:val="005F04D5"/>
    <w:rsid w:val="005F0982"/>
    <w:rsid w:val="005F28FB"/>
    <w:rsid w:val="005F41A3"/>
    <w:rsid w:val="005F520B"/>
    <w:rsid w:val="006018D1"/>
    <w:rsid w:val="00602E7C"/>
    <w:rsid w:val="0060322D"/>
    <w:rsid w:val="00604A4E"/>
    <w:rsid w:val="006061F3"/>
    <w:rsid w:val="006064C9"/>
    <w:rsid w:val="006065EF"/>
    <w:rsid w:val="0060663B"/>
    <w:rsid w:val="00606DAA"/>
    <w:rsid w:val="00607172"/>
    <w:rsid w:val="00614646"/>
    <w:rsid w:val="00621140"/>
    <w:rsid w:val="0062324E"/>
    <w:rsid w:val="00624843"/>
    <w:rsid w:val="006279B2"/>
    <w:rsid w:val="00627DB3"/>
    <w:rsid w:val="00634858"/>
    <w:rsid w:val="00636541"/>
    <w:rsid w:val="00636E92"/>
    <w:rsid w:val="00641E69"/>
    <w:rsid w:val="00641F1E"/>
    <w:rsid w:val="00642DCE"/>
    <w:rsid w:val="00643DDC"/>
    <w:rsid w:val="00645310"/>
    <w:rsid w:val="00646A9B"/>
    <w:rsid w:val="00646B0E"/>
    <w:rsid w:val="006502A4"/>
    <w:rsid w:val="00651898"/>
    <w:rsid w:val="00653C92"/>
    <w:rsid w:val="00653E44"/>
    <w:rsid w:val="00653F41"/>
    <w:rsid w:val="00654332"/>
    <w:rsid w:val="00660488"/>
    <w:rsid w:val="00660863"/>
    <w:rsid w:val="0066279B"/>
    <w:rsid w:val="00662AC1"/>
    <w:rsid w:val="00662BB5"/>
    <w:rsid w:val="00663C8B"/>
    <w:rsid w:val="00664BB2"/>
    <w:rsid w:val="00665147"/>
    <w:rsid w:val="006653A7"/>
    <w:rsid w:val="00665712"/>
    <w:rsid w:val="00665A79"/>
    <w:rsid w:val="00667AE0"/>
    <w:rsid w:val="0067264C"/>
    <w:rsid w:val="00674F7F"/>
    <w:rsid w:val="0067634A"/>
    <w:rsid w:val="00676D0B"/>
    <w:rsid w:val="00682FAE"/>
    <w:rsid w:val="00683E62"/>
    <w:rsid w:val="006909C3"/>
    <w:rsid w:val="00691341"/>
    <w:rsid w:val="006918D7"/>
    <w:rsid w:val="00691974"/>
    <w:rsid w:val="006941E4"/>
    <w:rsid w:val="006A01CD"/>
    <w:rsid w:val="006A1714"/>
    <w:rsid w:val="006A3087"/>
    <w:rsid w:val="006A33D9"/>
    <w:rsid w:val="006A4BB7"/>
    <w:rsid w:val="006A4EE0"/>
    <w:rsid w:val="006A58E6"/>
    <w:rsid w:val="006A5AD6"/>
    <w:rsid w:val="006A63F0"/>
    <w:rsid w:val="006C0395"/>
    <w:rsid w:val="006C0F4D"/>
    <w:rsid w:val="006C1CC0"/>
    <w:rsid w:val="006C2C17"/>
    <w:rsid w:val="006C2E89"/>
    <w:rsid w:val="006C3870"/>
    <w:rsid w:val="006C4F3C"/>
    <w:rsid w:val="006D1504"/>
    <w:rsid w:val="006D19E5"/>
    <w:rsid w:val="006D1F04"/>
    <w:rsid w:val="006D2164"/>
    <w:rsid w:val="006D2295"/>
    <w:rsid w:val="006D290B"/>
    <w:rsid w:val="006D5D34"/>
    <w:rsid w:val="006E2033"/>
    <w:rsid w:val="006E20A3"/>
    <w:rsid w:val="006E2C70"/>
    <w:rsid w:val="006E36CA"/>
    <w:rsid w:val="006E4761"/>
    <w:rsid w:val="006E48D4"/>
    <w:rsid w:val="006E5364"/>
    <w:rsid w:val="006E5493"/>
    <w:rsid w:val="006E6725"/>
    <w:rsid w:val="006E6E5E"/>
    <w:rsid w:val="006E7DCB"/>
    <w:rsid w:val="006F020F"/>
    <w:rsid w:val="006F0468"/>
    <w:rsid w:val="006F04D2"/>
    <w:rsid w:val="006F0A0D"/>
    <w:rsid w:val="006F1C68"/>
    <w:rsid w:val="006F2C04"/>
    <w:rsid w:val="007005A8"/>
    <w:rsid w:val="00701B67"/>
    <w:rsid w:val="00702D08"/>
    <w:rsid w:val="0070444B"/>
    <w:rsid w:val="00705458"/>
    <w:rsid w:val="00705DE3"/>
    <w:rsid w:val="00705FE9"/>
    <w:rsid w:val="00706B6F"/>
    <w:rsid w:val="00707D04"/>
    <w:rsid w:val="00710CD9"/>
    <w:rsid w:val="00715754"/>
    <w:rsid w:val="0071761B"/>
    <w:rsid w:val="007279C6"/>
    <w:rsid w:val="0073089B"/>
    <w:rsid w:val="00735A8F"/>
    <w:rsid w:val="00736F18"/>
    <w:rsid w:val="00737BF4"/>
    <w:rsid w:val="00740449"/>
    <w:rsid w:val="00741354"/>
    <w:rsid w:val="00741B24"/>
    <w:rsid w:val="00741EEF"/>
    <w:rsid w:val="007436DE"/>
    <w:rsid w:val="00743793"/>
    <w:rsid w:val="00743891"/>
    <w:rsid w:val="00743C98"/>
    <w:rsid w:val="00745BD0"/>
    <w:rsid w:val="007463ED"/>
    <w:rsid w:val="0074776A"/>
    <w:rsid w:val="00747F3F"/>
    <w:rsid w:val="00750330"/>
    <w:rsid w:val="00750685"/>
    <w:rsid w:val="00750CD1"/>
    <w:rsid w:val="0075184E"/>
    <w:rsid w:val="00751B13"/>
    <w:rsid w:val="00751C3A"/>
    <w:rsid w:val="00751EED"/>
    <w:rsid w:val="00753DF4"/>
    <w:rsid w:val="00754492"/>
    <w:rsid w:val="007555B7"/>
    <w:rsid w:val="00756A95"/>
    <w:rsid w:val="0075795B"/>
    <w:rsid w:val="00760794"/>
    <w:rsid w:val="00760C01"/>
    <w:rsid w:val="0076124F"/>
    <w:rsid w:val="00763C22"/>
    <w:rsid w:val="00764CE4"/>
    <w:rsid w:val="0076594E"/>
    <w:rsid w:val="0076608F"/>
    <w:rsid w:val="007672DF"/>
    <w:rsid w:val="0077121C"/>
    <w:rsid w:val="00773FD2"/>
    <w:rsid w:val="00775EE8"/>
    <w:rsid w:val="007776BD"/>
    <w:rsid w:val="00781207"/>
    <w:rsid w:val="00784D22"/>
    <w:rsid w:val="00785A59"/>
    <w:rsid w:val="007869AF"/>
    <w:rsid w:val="007876D4"/>
    <w:rsid w:val="00787C02"/>
    <w:rsid w:val="00787FD7"/>
    <w:rsid w:val="00791328"/>
    <w:rsid w:val="00794D8D"/>
    <w:rsid w:val="007A1109"/>
    <w:rsid w:val="007A2300"/>
    <w:rsid w:val="007A27DE"/>
    <w:rsid w:val="007A40BA"/>
    <w:rsid w:val="007A59F4"/>
    <w:rsid w:val="007A6054"/>
    <w:rsid w:val="007A71DA"/>
    <w:rsid w:val="007B0367"/>
    <w:rsid w:val="007B4388"/>
    <w:rsid w:val="007B5CEE"/>
    <w:rsid w:val="007C031E"/>
    <w:rsid w:val="007C1550"/>
    <w:rsid w:val="007C15D7"/>
    <w:rsid w:val="007C38F3"/>
    <w:rsid w:val="007C40CB"/>
    <w:rsid w:val="007C5881"/>
    <w:rsid w:val="007C5F57"/>
    <w:rsid w:val="007C7362"/>
    <w:rsid w:val="007C772A"/>
    <w:rsid w:val="007D0599"/>
    <w:rsid w:val="007D180A"/>
    <w:rsid w:val="007D2B06"/>
    <w:rsid w:val="007D480A"/>
    <w:rsid w:val="007D49EE"/>
    <w:rsid w:val="007D5239"/>
    <w:rsid w:val="007D5AA1"/>
    <w:rsid w:val="007D5DAF"/>
    <w:rsid w:val="007D706D"/>
    <w:rsid w:val="007D7371"/>
    <w:rsid w:val="007E1F29"/>
    <w:rsid w:val="007E3E16"/>
    <w:rsid w:val="007E71EB"/>
    <w:rsid w:val="007E7CF4"/>
    <w:rsid w:val="007F0A96"/>
    <w:rsid w:val="007F1B2A"/>
    <w:rsid w:val="007F3E77"/>
    <w:rsid w:val="007F411D"/>
    <w:rsid w:val="007F67A4"/>
    <w:rsid w:val="007F7638"/>
    <w:rsid w:val="007F7CA3"/>
    <w:rsid w:val="00800A1D"/>
    <w:rsid w:val="00801CE7"/>
    <w:rsid w:val="0080385C"/>
    <w:rsid w:val="00803DC6"/>
    <w:rsid w:val="00804937"/>
    <w:rsid w:val="00804ACF"/>
    <w:rsid w:val="00805667"/>
    <w:rsid w:val="00807156"/>
    <w:rsid w:val="00807F6A"/>
    <w:rsid w:val="00817DC7"/>
    <w:rsid w:val="00823E87"/>
    <w:rsid w:val="00825680"/>
    <w:rsid w:val="00826817"/>
    <w:rsid w:val="00826D96"/>
    <w:rsid w:val="008277CF"/>
    <w:rsid w:val="00833600"/>
    <w:rsid w:val="00834368"/>
    <w:rsid w:val="00835A48"/>
    <w:rsid w:val="00836067"/>
    <w:rsid w:val="0084087B"/>
    <w:rsid w:val="00843AC1"/>
    <w:rsid w:val="00844010"/>
    <w:rsid w:val="008452E5"/>
    <w:rsid w:val="00845A92"/>
    <w:rsid w:val="008461DD"/>
    <w:rsid w:val="00853359"/>
    <w:rsid w:val="00853D94"/>
    <w:rsid w:val="00862651"/>
    <w:rsid w:val="008650C8"/>
    <w:rsid w:val="00865C9A"/>
    <w:rsid w:val="00866727"/>
    <w:rsid w:val="0086678C"/>
    <w:rsid w:val="00867E80"/>
    <w:rsid w:val="00871A2B"/>
    <w:rsid w:val="00873249"/>
    <w:rsid w:val="00880D6D"/>
    <w:rsid w:val="00882737"/>
    <w:rsid w:val="00882F49"/>
    <w:rsid w:val="008843D8"/>
    <w:rsid w:val="00890025"/>
    <w:rsid w:val="00890FD3"/>
    <w:rsid w:val="00891138"/>
    <w:rsid w:val="0089166D"/>
    <w:rsid w:val="008917C1"/>
    <w:rsid w:val="00891D52"/>
    <w:rsid w:val="008947BF"/>
    <w:rsid w:val="008A0041"/>
    <w:rsid w:val="008A503A"/>
    <w:rsid w:val="008A67C1"/>
    <w:rsid w:val="008A7F15"/>
    <w:rsid w:val="008B0074"/>
    <w:rsid w:val="008B1697"/>
    <w:rsid w:val="008B3665"/>
    <w:rsid w:val="008B3DD8"/>
    <w:rsid w:val="008B40E4"/>
    <w:rsid w:val="008B5F90"/>
    <w:rsid w:val="008B6379"/>
    <w:rsid w:val="008C05A0"/>
    <w:rsid w:val="008C446E"/>
    <w:rsid w:val="008C4C19"/>
    <w:rsid w:val="008C63A4"/>
    <w:rsid w:val="008C6FFF"/>
    <w:rsid w:val="008D0DEF"/>
    <w:rsid w:val="008D2192"/>
    <w:rsid w:val="008D2196"/>
    <w:rsid w:val="008D2CFA"/>
    <w:rsid w:val="008D2E48"/>
    <w:rsid w:val="008D3317"/>
    <w:rsid w:val="008D347C"/>
    <w:rsid w:val="008D3FEF"/>
    <w:rsid w:val="008D40FE"/>
    <w:rsid w:val="008D47B7"/>
    <w:rsid w:val="008D6B11"/>
    <w:rsid w:val="008D7469"/>
    <w:rsid w:val="008D7DCA"/>
    <w:rsid w:val="008E1554"/>
    <w:rsid w:val="008E1597"/>
    <w:rsid w:val="008E1FCA"/>
    <w:rsid w:val="008E4099"/>
    <w:rsid w:val="008F1229"/>
    <w:rsid w:val="008F1742"/>
    <w:rsid w:val="008F237C"/>
    <w:rsid w:val="008F6B37"/>
    <w:rsid w:val="008F6E6A"/>
    <w:rsid w:val="00900703"/>
    <w:rsid w:val="00904558"/>
    <w:rsid w:val="00904881"/>
    <w:rsid w:val="00904BB9"/>
    <w:rsid w:val="009051D2"/>
    <w:rsid w:val="009062CC"/>
    <w:rsid w:val="00911251"/>
    <w:rsid w:val="009208AE"/>
    <w:rsid w:val="009210E8"/>
    <w:rsid w:val="00921E35"/>
    <w:rsid w:val="009236C8"/>
    <w:rsid w:val="00926765"/>
    <w:rsid w:val="0092741D"/>
    <w:rsid w:val="00927E67"/>
    <w:rsid w:val="00931638"/>
    <w:rsid w:val="00931AD8"/>
    <w:rsid w:val="00932897"/>
    <w:rsid w:val="00942381"/>
    <w:rsid w:val="00942749"/>
    <w:rsid w:val="0094365B"/>
    <w:rsid w:val="00943A17"/>
    <w:rsid w:val="009445EF"/>
    <w:rsid w:val="00945692"/>
    <w:rsid w:val="009458AD"/>
    <w:rsid w:val="00945D97"/>
    <w:rsid w:val="00950029"/>
    <w:rsid w:val="00950479"/>
    <w:rsid w:val="00951130"/>
    <w:rsid w:val="00951B33"/>
    <w:rsid w:val="009533FC"/>
    <w:rsid w:val="00954224"/>
    <w:rsid w:val="0095582A"/>
    <w:rsid w:val="0096246B"/>
    <w:rsid w:val="00963C55"/>
    <w:rsid w:val="00964E39"/>
    <w:rsid w:val="00964FF3"/>
    <w:rsid w:val="00973171"/>
    <w:rsid w:val="009758C3"/>
    <w:rsid w:val="00975F0F"/>
    <w:rsid w:val="00982CF1"/>
    <w:rsid w:val="00984557"/>
    <w:rsid w:val="00985449"/>
    <w:rsid w:val="00985BBE"/>
    <w:rsid w:val="009872A8"/>
    <w:rsid w:val="00987E48"/>
    <w:rsid w:val="00990724"/>
    <w:rsid w:val="0099191C"/>
    <w:rsid w:val="00992965"/>
    <w:rsid w:val="00993858"/>
    <w:rsid w:val="009939DB"/>
    <w:rsid w:val="00994F23"/>
    <w:rsid w:val="00996C03"/>
    <w:rsid w:val="00996C21"/>
    <w:rsid w:val="009A1247"/>
    <w:rsid w:val="009A4D03"/>
    <w:rsid w:val="009A65B5"/>
    <w:rsid w:val="009A6CED"/>
    <w:rsid w:val="009A7097"/>
    <w:rsid w:val="009B297C"/>
    <w:rsid w:val="009B4A90"/>
    <w:rsid w:val="009B7AA1"/>
    <w:rsid w:val="009C190B"/>
    <w:rsid w:val="009C28A8"/>
    <w:rsid w:val="009D170C"/>
    <w:rsid w:val="009D33C2"/>
    <w:rsid w:val="009D33E7"/>
    <w:rsid w:val="009D521E"/>
    <w:rsid w:val="009E47CD"/>
    <w:rsid w:val="009E5E3C"/>
    <w:rsid w:val="009E60A5"/>
    <w:rsid w:val="009E667F"/>
    <w:rsid w:val="009E6C6D"/>
    <w:rsid w:val="009F0315"/>
    <w:rsid w:val="009F2C3F"/>
    <w:rsid w:val="009F35DE"/>
    <w:rsid w:val="009F3C42"/>
    <w:rsid w:val="009F6F4B"/>
    <w:rsid w:val="009F711F"/>
    <w:rsid w:val="009F7155"/>
    <w:rsid w:val="009F7492"/>
    <w:rsid w:val="009F76D6"/>
    <w:rsid w:val="009F7B88"/>
    <w:rsid w:val="009F7B9A"/>
    <w:rsid w:val="00A001E9"/>
    <w:rsid w:val="00A00345"/>
    <w:rsid w:val="00A0187F"/>
    <w:rsid w:val="00A02574"/>
    <w:rsid w:val="00A05ACA"/>
    <w:rsid w:val="00A10FCA"/>
    <w:rsid w:val="00A11390"/>
    <w:rsid w:val="00A1298C"/>
    <w:rsid w:val="00A14916"/>
    <w:rsid w:val="00A14D56"/>
    <w:rsid w:val="00A17958"/>
    <w:rsid w:val="00A205D1"/>
    <w:rsid w:val="00A2130D"/>
    <w:rsid w:val="00A22245"/>
    <w:rsid w:val="00A22957"/>
    <w:rsid w:val="00A22E52"/>
    <w:rsid w:val="00A23AB5"/>
    <w:rsid w:val="00A24578"/>
    <w:rsid w:val="00A2730E"/>
    <w:rsid w:val="00A31153"/>
    <w:rsid w:val="00A35B66"/>
    <w:rsid w:val="00A35B90"/>
    <w:rsid w:val="00A35EF8"/>
    <w:rsid w:val="00A36FEC"/>
    <w:rsid w:val="00A412B4"/>
    <w:rsid w:val="00A42CA5"/>
    <w:rsid w:val="00A42EB2"/>
    <w:rsid w:val="00A4316C"/>
    <w:rsid w:val="00A43E55"/>
    <w:rsid w:val="00A45F9A"/>
    <w:rsid w:val="00A46237"/>
    <w:rsid w:val="00A46B40"/>
    <w:rsid w:val="00A527EA"/>
    <w:rsid w:val="00A54A06"/>
    <w:rsid w:val="00A60528"/>
    <w:rsid w:val="00A6193A"/>
    <w:rsid w:val="00A61ECA"/>
    <w:rsid w:val="00A628CC"/>
    <w:rsid w:val="00A630C5"/>
    <w:rsid w:val="00A63F0B"/>
    <w:rsid w:val="00A648FB"/>
    <w:rsid w:val="00A65013"/>
    <w:rsid w:val="00A66005"/>
    <w:rsid w:val="00A6737A"/>
    <w:rsid w:val="00A72DAA"/>
    <w:rsid w:val="00A73754"/>
    <w:rsid w:val="00A76AF4"/>
    <w:rsid w:val="00A76E4F"/>
    <w:rsid w:val="00A775E7"/>
    <w:rsid w:val="00A81CF7"/>
    <w:rsid w:val="00A82B50"/>
    <w:rsid w:val="00A83819"/>
    <w:rsid w:val="00A83991"/>
    <w:rsid w:val="00A83A0E"/>
    <w:rsid w:val="00A84A24"/>
    <w:rsid w:val="00A84E75"/>
    <w:rsid w:val="00A87059"/>
    <w:rsid w:val="00A876F5"/>
    <w:rsid w:val="00A87B48"/>
    <w:rsid w:val="00A93597"/>
    <w:rsid w:val="00A93E76"/>
    <w:rsid w:val="00A95346"/>
    <w:rsid w:val="00AA0B94"/>
    <w:rsid w:val="00AA13D1"/>
    <w:rsid w:val="00AA287E"/>
    <w:rsid w:val="00AA4043"/>
    <w:rsid w:val="00AB0374"/>
    <w:rsid w:val="00AB5057"/>
    <w:rsid w:val="00AB52F7"/>
    <w:rsid w:val="00AC03AD"/>
    <w:rsid w:val="00AC1D03"/>
    <w:rsid w:val="00AC3504"/>
    <w:rsid w:val="00AC797D"/>
    <w:rsid w:val="00AD1DB3"/>
    <w:rsid w:val="00AD212F"/>
    <w:rsid w:val="00AD29FC"/>
    <w:rsid w:val="00AD7893"/>
    <w:rsid w:val="00AD78D7"/>
    <w:rsid w:val="00AD7C9E"/>
    <w:rsid w:val="00AE0450"/>
    <w:rsid w:val="00AE0DC8"/>
    <w:rsid w:val="00AE401A"/>
    <w:rsid w:val="00AE4433"/>
    <w:rsid w:val="00AE4C8D"/>
    <w:rsid w:val="00AE7C77"/>
    <w:rsid w:val="00AF1A43"/>
    <w:rsid w:val="00AF3A7F"/>
    <w:rsid w:val="00AF4099"/>
    <w:rsid w:val="00AF46EF"/>
    <w:rsid w:val="00AF5130"/>
    <w:rsid w:val="00AF5387"/>
    <w:rsid w:val="00AF57AD"/>
    <w:rsid w:val="00AF6516"/>
    <w:rsid w:val="00B03EF2"/>
    <w:rsid w:val="00B045EB"/>
    <w:rsid w:val="00B063A6"/>
    <w:rsid w:val="00B06944"/>
    <w:rsid w:val="00B10C9D"/>
    <w:rsid w:val="00B10F74"/>
    <w:rsid w:val="00B113E6"/>
    <w:rsid w:val="00B11CC7"/>
    <w:rsid w:val="00B13858"/>
    <w:rsid w:val="00B1631B"/>
    <w:rsid w:val="00B20271"/>
    <w:rsid w:val="00B207F1"/>
    <w:rsid w:val="00B20EBA"/>
    <w:rsid w:val="00B225E6"/>
    <w:rsid w:val="00B24ED4"/>
    <w:rsid w:val="00B26ABA"/>
    <w:rsid w:val="00B27BA2"/>
    <w:rsid w:val="00B3175D"/>
    <w:rsid w:val="00B31FC0"/>
    <w:rsid w:val="00B34398"/>
    <w:rsid w:val="00B3665D"/>
    <w:rsid w:val="00B37BE7"/>
    <w:rsid w:val="00B418F8"/>
    <w:rsid w:val="00B422C3"/>
    <w:rsid w:val="00B43361"/>
    <w:rsid w:val="00B440A8"/>
    <w:rsid w:val="00B444BA"/>
    <w:rsid w:val="00B44F46"/>
    <w:rsid w:val="00B45106"/>
    <w:rsid w:val="00B45833"/>
    <w:rsid w:val="00B45865"/>
    <w:rsid w:val="00B46984"/>
    <w:rsid w:val="00B47DBF"/>
    <w:rsid w:val="00B53529"/>
    <w:rsid w:val="00B53829"/>
    <w:rsid w:val="00B538D7"/>
    <w:rsid w:val="00B547A6"/>
    <w:rsid w:val="00B55F1C"/>
    <w:rsid w:val="00B56D67"/>
    <w:rsid w:val="00B57677"/>
    <w:rsid w:val="00B6206D"/>
    <w:rsid w:val="00B6366B"/>
    <w:rsid w:val="00B639B8"/>
    <w:rsid w:val="00B63B32"/>
    <w:rsid w:val="00B644D7"/>
    <w:rsid w:val="00B64C46"/>
    <w:rsid w:val="00B64E13"/>
    <w:rsid w:val="00B66E2E"/>
    <w:rsid w:val="00B672AF"/>
    <w:rsid w:val="00B70F48"/>
    <w:rsid w:val="00B71FEF"/>
    <w:rsid w:val="00B7235B"/>
    <w:rsid w:val="00B733AD"/>
    <w:rsid w:val="00B7629D"/>
    <w:rsid w:val="00B772DB"/>
    <w:rsid w:val="00B84B8B"/>
    <w:rsid w:val="00B90B8B"/>
    <w:rsid w:val="00B9380F"/>
    <w:rsid w:val="00B94264"/>
    <w:rsid w:val="00B94D55"/>
    <w:rsid w:val="00B958C0"/>
    <w:rsid w:val="00B95D92"/>
    <w:rsid w:val="00B96BEE"/>
    <w:rsid w:val="00BA0FBA"/>
    <w:rsid w:val="00BA22BF"/>
    <w:rsid w:val="00BA482B"/>
    <w:rsid w:val="00BA4A8B"/>
    <w:rsid w:val="00BA5324"/>
    <w:rsid w:val="00BA6E58"/>
    <w:rsid w:val="00BA793A"/>
    <w:rsid w:val="00BB0EE4"/>
    <w:rsid w:val="00BB1817"/>
    <w:rsid w:val="00BB4257"/>
    <w:rsid w:val="00BB4372"/>
    <w:rsid w:val="00BB6DEC"/>
    <w:rsid w:val="00BC03FE"/>
    <w:rsid w:val="00BC1084"/>
    <w:rsid w:val="00BC278F"/>
    <w:rsid w:val="00BC2AC0"/>
    <w:rsid w:val="00BC483E"/>
    <w:rsid w:val="00BC57CD"/>
    <w:rsid w:val="00BC684C"/>
    <w:rsid w:val="00BC7241"/>
    <w:rsid w:val="00BD16B8"/>
    <w:rsid w:val="00BD3E05"/>
    <w:rsid w:val="00BD64A9"/>
    <w:rsid w:val="00BE0E4C"/>
    <w:rsid w:val="00BE2B15"/>
    <w:rsid w:val="00BE4B5F"/>
    <w:rsid w:val="00BE4C12"/>
    <w:rsid w:val="00BE4E97"/>
    <w:rsid w:val="00BE524D"/>
    <w:rsid w:val="00BF0448"/>
    <w:rsid w:val="00BF0EA8"/>
    <w:rsid w:val="00BF38D2"/>
    <w:rsid w:val="00BF4044"/>
    <w:rsid w:val="00BF4F91"/>
    <w:rsid w:val="00BF5695"/>
    <w:rsid w:val="00BF6145"/>
    <w:rsid w:val="00C029C6"/>
    <w:rsid w:val="00C0347A"/>
    <w:rsid w:val="00C04FF0"/>
    <w:rsid w:val="00C05CE9"/>
    <w:rsid w:val="00C06225"/>
    <w:rsid w:val="00C11595"/>
    <w:rsid w:val="00C1300E"/>
    <w:rsid w:val="00C151AC"/>
    <w:rsid w:val="00C15346"/>
    <w:rsid w:val="00C1685E"/>
    <w:rsid w:val="00C22F55"/>
    <w:rsid w:val="00C266F2"/>
    <w:rsid w:val="00C27F74"/>
    <w:rsid w:val="00C27FC9"/>
    <w:rsid w:val="00C318AF"/>
    <w:rsid w:val="00C33BAE"/>
    <w:rsid w:val="00C37B6D"/>
    <w:rsid w:val="00C4141D"/>
    <w:rsid w:val="00C42761"/>
    <w:rsid w:val="00C433BA"/>
    <w:rsid w:val="00C43BE2"/>
    <w:rsid w:val="00C45B57"/>
    <w:rsid w:val="00C4727F"/>
    <w:rsid w:val="00C5024B"/>
    <w:rsid w:val="00C52F42"/>
    <w:rsid w:val="00C5479A"/>
    <w:rsid w:val="00C55526"/>
    <w:rsid w:val="00C57B0A"/>
    <w:rsid w:val="00C6026A"/>
    <w:rsid w:val="00C60DA2"/>
    <w:rsid w:val="00C61069"/>
    <w:rsid w:val="00C61313"/>
    <w:rsid w:val="00C622DE"/>
    <w:rsid w:val="00C6259D"/>
    <w:rsid w:val="00C63249"/>
    <w:rsid w:val="00C6489D"/>
    <w:rsid w:val="00C64D79"/>
    <w:rsid w:val="00C7165E"/>
    <w:rsid w:val="00C75A6E"/>
    <w:rsid w:val="00C80659"/>
    <w:rsid w:val="00C80CF3"/>
    <w:rsid w:val="00C80E80"/>
    <w:rsid w:val="00C8124D"/>
    <w:rsid w:val="00C81A70"/>
    <w:rsid w:val="00C81D68"/>
    <w:rsid w:val="00C87167"/>
    <w:rsid w:val="00C902D8"/>
    <w:rsid w:val="00C90716"/>
    <w:rsid w:val="00C90FBD"/>
    <w:rsid w:val="00C92245"/>
    <w:rsid w:val="00C929E1"/>
    <w:rsid w:val="00C93AC4"/>
    <w:rsid w:val="00C93B9C"/>
    <w:rsid w:val="00C94C52"/>
    <w:rsid w:val="00C96369"/>
    <w:rsid w:val="00C97543"/>
    <w:rsid w:val="00C97F2F"/>
    <w:rsid w:val="00CA1305"/>
    <w:rsid w:val="00CA3A23"/>
    <w:rsid w:val="00CA5913"/>
    <w:rsid w:val="00CA6D78"/>
    <w:rsid w:val="00CA7B87"/>
    <w:rsid w:val="00CA7F55"/>
    <w:rsid w:val="00CB0C07"/>
    <w:rsid w:val="00CB19A0"/>
    <w:rsid w:val="00CB257C"/>
    <w:rsid w:val="00CB2C04"/>
    <w:rsid w:val="00CB35AC"/>
    <w:rsid w:val="00CB6A3B"/>
    <w:rsid w:val="00CB71D2"/>
    <w:rsid w:val="00CC086C"/>
    <w:rsid w:val="00CC0FBA"/>
    <w:rsid w:val="00CC2722"/>
    <w:rsid w:val="00CC3346"/>
    <w:rsid w:val="00CC411F"/>
    <w:rsid w:val="00CC5522"/>
    <w:rsid w:val="00CC5DFA"/>
    <w:rsid w:val="00CD1FF9"/>
    <w:rsid w:val="00CD2378"/>
    <w:rsid w:val="00CD3818"/>
    <w:rsid w:val="00CD63F1"/>
    <w:rsid w:val="00CD6EF8"/>
    <w:rsid w:val="00CD6F6E"/>
    <w:rsid w:val="00CE0445"/>
    <w:rsid w:val="00CE07D4"/>
    <w:rsid w:val="00CE2F8D"/>
    <w:rsid w:val="00CE4926"/>
    <w:rsid w:val="00CE5904"/>
    <w:rsid w:val="00CF070E"/>
    <w:rsid w:val="00CF1F89"/>
    <w:rsid w:val="00CF5456"/>
    <w:rsid w:val="00D0379C"/>
    <w:rsid w:val="00D03DE1"/>
    <w:rsid w:val="00D04F35"/>
    <w:rsid w:val="00D06874"/>
    <w:rsid w:val="00D06A39"/>
    <w:rsid w:val="00D07C14"/>
    <w:rsid w:val="00D10423"/>
    <w:rsid w:val="00D11F6F"/>
    <w:rsid w:val="00D15903"/>
    <w:rsid w:val="00D16240"/>
    <w:rsid w:val="00D20522"/>
    <w:rsid w:val="00D3024A"/>
    <w:rsid w:val="00D323CE"/>
    <w:rsid w:val="00D333B7"/>
    <w:rsid w:val="00D33F9C"/>
    <w:rsid w:val="00D418E4"/>
    <w:rsid w:val="00D441FD"/>
    <w:rsid w:val="00D444E1"/>
    <w:rsid w:val="00D451A6"/>
    <w:rsid w:val="00D52891"/>
    <w:rsid w:val="00D55EDF"/>
    <w:rsid w:val="00D56F47"/>
    <w:rsid w:val="00D639F7"/>
    <w:rsid w:val="00D64413"/>
    <w:rsid w:val="00D65B74"/>
    <w:rsid w:val="00D66368"/>
    <w:rsid w:val="00D67A5B"/>
    <w:rsid w:val="00D723C8"/>
    <w:rsid w:val="00D75BFA"/>
    <w:rsid w:val="00D7680C"/>
    <w:rsid w:val="00D76834"/>
    <w:rsid w:val="00D8063A"/>
    <w:rsid w:val="00D80A20"/>
    <w:rsid w:val="00D8167B"/>
    <w:rsid w:val="00D820BF"/>
    <w:rsid w:val="00D82BF7"/>
    <w:rsid w:val="00D846AC"/>
    <w:rsid w:val="00D86C58"/>
    <w:rsid w:val="00D874CC"/>
    <w:rsid w:val="00D87DFE"/>
    <w:rsid w:val="00D91700"/>
    <w:rsid w:val="00D917CB"/>
    <w:rsid w:val="00D91C5C"/>
    <w:rsid w:val="00D93BED"/>
    <w:rsid w:val="00D95253"/>
    <w:rsid w:val="00D95FBF"/>
    <w:rsid w:val="00D96B31"/>
    <w:rsid w:val="00D96FE7"/>
    <w:rsid w:val="00D97318"/>
    <w:rsid w:val="00DA0DBC"/>
    <w:rsid w:val="00DA1A89"/>
    <w:rsid w:val="00DA1ADA"/>
    <w:rsid w:val="00DA3790"/>
    <w:rsid w:val="00DA4BFB"/>
    <w:rsid w:val="00DA5157"/>
    <w:rsid w:val="00DA606D"/>
    <w:rsid w:val="00DA7085"/>
    <w:rsid w:val="00DB17CB"/>
    <w:rsid w:val="00DB50F4"/>
    <w:rsid w:val="00DB621B"/>
    <w:rsid w:val="00DB7175"/>
    <w:rsid w:val="00DC2148"/>
    <w:rsid w:val="00DC354A"/>
    <w:rsid w:val="00DC493E"/>
    <w:rsid w:val="00DC6371"/>
    <w:rsid w:val="00DC6AB2"/>
    <w:rsid w:val="00DD0D28"/>
    <w:rsid w:val="00DD10B0"/>
    <w:rsid w:val="00DD13EA"/>
    <w:rsid w:val="00DD279C"/>
    <w:rsid w:val="00DD2D13"/>
    <w:rsid w:val="00DD447D"/>
    <w:rsid w:val="00DD4F11"/>
    <w:rsid w:val="00DD5B63"/>
    <w:rsid w:val="00DD5E2D"/>
    <w:rsid w:val="00DD6978"/>
    <w:rsid w:val="00DE0371"/>
    <w:rsid w:val="00DE3D06"/>
    <w:rsid w:val="00DE41EB"/>
    <w:rsid w:val="00DE5422"/>
    <w:rsid w:val="00DE5F1D"/>
    <w:rsid w:val="00DF0AED"/>
    <w:rsid w:val="00DF16B9"/>
    <w:rsid w:val="00DF31F5"/>
    <w:rsid w:val="00DF3EF1"/>
    <w:rsid w:val="00DF5367"/>
    <w:rsid w:val="00DF69C1"/>
    <w:rsid w:val="00E00C70"/>
    <w:rsid w:val="00E03121"/>
    <w:rsid w:val="00E0422C"/>
    <w:rsid w:val="00E04E65"/>
    <w:rsid w:val="00E07F9F"/>
    <w:rsid w:val="00E11DE9"/>
    <w:rsid w:val="00E13AE2"/>
    <w:rsid w:val="00E13E1C"/>
    <w:rsid w:val="00E1426C"/>
    <w:rsid w:val="00E1453C"/>
    <w:rsid w:val="00E14F49"/>
    <w:rsid w:val="00E1759C"/>
    <w:rsid w:val="00E207B7"/>
    <w:rsid w:val="00E213E6"/>
    <w:rsid w:val="00E22E20"/>
    <w:rsid w:val="00E22E8D"/>
    <w:rsid w:val="00E242B7"/>
    <w:rsid w:val="00E25BF0"/>
    <w:rsid w:val="00E25DA3"/>
    <w:rsid w:val="00E25F00"/>
    <w:rsid w:val="00E31E1F"/>
    <w:rsid w:val="00E32904"/>
    <w:rsid w:val="00E34FDC"/>
    <w:rsid w:val="00E35F11"/>
    <w:rsid w:val="00E40BEC"/>
    <w:rsid w:val="00E41DA0"/>
    <w:rsid w:val="00E4304D"/>
    <w:rsid w:val="00E50C86"/>
    <w:rsid w:val="00E56DAF"/>
    <w:rsid w:val="00E56E98"/>
    <w:rsid w:val="00E5791A"/>
    <w:rsid w:val="00E57A81"/>
    <w:rsid w:val="00E61D05"/>
    <w:rsid w:val="00E61F39"/>
    <w:rsid w:val="00E62036"/>
    <w:rsid w:val="00E63043"/>
    <w:rsid w:val="00E67547"/>
    <w:rsid w:val="00E676D7"/>
    <w:rsid w:val="00E717C7"/>
    <w:rsid w:val="00E72C9C"/>
    <w:rsid w:val="00E737AE"/>
    <w:rsid w:val="00E76806"/>
    <w:rsid w:val="00E7693A"/>
    <w:rsid w:val="00E81415"/>
    <w:rsid w:val="00E81B0E"/>
    <w:rsid w:val="00E82A73"/>
    <w:rsid w:val="00E8358B"/>
    <w:rsid w:val="00E83E7B"/>
    <w:rsid w:val="00E8583E"/>
    <w:rsid w:val="00E9249C"/>
    <w:rsid w:val="00E92A1C"/>
    <w:rsid w:val="00E92CA5"/>
    <w:rsid w:val="00E96703"/>
    <w:rsid w:val="00E97377"/>
    <w:rsid w:val="00E974BA"/>
    <w:rsid w:val="00EA304A"/>
    <w:rsid w:val="00EA5827"/>
    <w:rsid w:val="00EA7979"/>
    <w:rsid w:val="00EB2093"/>
    <w:rsid w:val="00EB28F7"/>
    <w:rsid w:val="00EB2E9C"/>
    <w:rsid w:val="00EB34EC"/>
    <w:rsid w:val="00EB3646"/>
    <w:rsid w:val="00EB4733"/>
    <w:rsid w:val="00EB5997"/>
    <w:rsid w:val="00EB6BDD"/>
    <w:rsid w:val="00EB7F78"/>
    <w:rsid w:val="00EC3994"/>
    <w:rsid w:val="00EC3A10"/>
    <w:rsid w:val="00EC3DD1"/>
    <w:rsid w:val="00EC4F59"/>
    <w:rsid w:val="00EC6FD9"/>
    <w:rsid w:val="00ED1170"/>
    <w:rsid w:val="00ED2163"/>
    <w:rsid w:val="00ED39F1"/>
    <w:rsid w:val="00ED3D46"/>
    <w:rsid w:val="00ED4BC1"/>
    <w:rsid w:val="00ED617E"/>
    <w:rsid w:val="00EE13F4"/>
    <w:rsid w:val="00EE3B3F"/>
    <w:rsid w:val="00EE57DA"/>
    <w:rsid w:val="00EE6E69"/>
    <w:rsid w:val="00EE74B9"/>
    <w:rsid w:val="00EF0F4E"/>
    <w:rsid w:val="00EF1F7F"/>
    <w:rsid w:val="00EF37F1"/>
    <w:rsid w:val="00EF576E"/>
    <w:rsid w:val="00EF5D63"/>
    <w:rsid w:val="00EF5D8C"/>
    <w:rsid w:val="00F00F79"/>
    <w:rsid w:val="00F02214"/>
    <w:rsid w:val="00F04221"/>
    <w:rsid w:val="00F04C2D"/>
    <w:rsid w:val="00F11BDB"/>
    <w:rsid w:val="00F12AF8"/>
    <w:rsid w:val="00F135A7"/>
    <w:rsid w:val="00F13EB6"/>
    <w:rsid w:val="00F16BFC"/>
    <w:rsid w:val="00F2020F"/>
    <w:rsid w:val="00F22BD1"/>
    <w:rsid w:val="00F255B3"/>
    <w:rsid w:val="00F2589A"/>
    <w:rsid w:val="00F27BF4"/>
    <w:rsid w:val="00F27D36"/>
    <w:rsid w:val="00F30DFB"/>
    <w:rsid w:val="00F32304"/>
    <w:rsid w:val="00F3566D"/>
    <w:rsid w:val="00F357B3"/>
    <w:rsid w:val="00F40B1E"/>
    <w:rsid w:val="00F4351D"/>
    <w:rsid w:val="00F4492C"/>
    <w:rsid w:val="00F44C03"/>
    <w:rsid w:val="00F453BB"/>
    <w:rsid w:val="00F46A0A"/>
    <w:rsid w:val="00F475F0"/>
    <w:rsid w:val="00F5003E"/>
    <w:rsid w:val="00F514B6"/>
    <w:rsid w:val="00F51745"/>
    <w:rsid w:val="00F573AB"/>
    <w:rsid w:val="00F6381B"/>
    <w:rsid w:val="00F639D3"/>
    <w:rsid w:val="00F640FA"/>
    <w:rsid w:val="00F654A8"/>
    <w:rsid w:val="00F66DD9"/>
    <w:rsid w:val="00F72650"/>
    <w:rsid w:val="00F72AC5"/>
    <w:rsid w:val="00F7382D"/>
    <w:rsid w:val="00F76BC9"/>
    <w:rsid w:val="00F776C4"/>
    <w:rsid w:val="00F77C22"/>
    <w:rsid w:val="00F804DD"/>
    <w:rsid w:val="00F8134A"/>
    <w:rsid w:val="00F832E2"/>
    <w:rsid w:val="00F8795E"/>
    <w:rsid w:val="00F92E41"/>
    <w:rsid w:val="00F96AA6"/>
    <w:rsid w:val="00F97110"/>
    <w:rsid w:val="00F97423"/>
    <w:rsid w:val="00FA1C2E"/>
    <w:rsid w:val="00FA22F0"/>
    <w:rsid w:val="00FA2887"/>
    <w:rsid w:val="00FA2896"/>
    <w:rsid w:val="00FA51F2"/>
    <w:rsid w:val="00FA5D77"/>
    <w:rsid w:val="00FA6051"/>
    <w:rsid w:val="00FA633F"/>
    <w:rsid w:val="00FB698D"/>
    <w:rsid w:val="00FB74C8"/>
    <w:rsid w:val="00FC12AC"/>
    <w:rsid w:val="00FC572C"/>
    <w:rsid w:val="00FC6066"/>
    <w:rsid w:val="00FC7267"/>
    <w:rsid w:val="00FC7727"/>
    <w:rsid w:val="00FD014E"/>
    <w:rsid w:val="00FD211B"/>
    <w:rsid w:val="00FD3D37"/>
    <w:rsid w:val="00FD50D6"/>
    <w:rsid w:val="00FD634F"/>
    <w:rsid w:val="00FD6518"/>
    <w:rsid w:val="00FD689E"/>
    <w:rsid w:val="00FD71FC"/>
    <w:rsid w:val="00FE164B"/>
    <w:rsid w:val="00FE2731"/>
    <w:rsid w:val="00FE2B68"/>
    <w:rsid w:val="00FE2F30"/>
    <w:rsid w:val="00FE6848"/>
    <w:rsid w:val="00FF27E2"/>
    <w:rsid w:val="00FF528C"/>
    <w:rsid w:val="00FF5659"/>
    <w:rsid w:val="00FF65E4"/>
    <w:rsid w:val="00FF6F99"/>
    <w:rsid w:val="00FF7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9302860"/>
  <w15:docId w15:val="{9449A1F7-2401-4312-ACED-166F297F3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39F7"/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D639F7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D639F7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39F7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39F7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39F7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39F7"/>
    <w:pPr>
      <w:spacing w:before="240" w:after="60"/>
      <w:outlineLvl w:val="5"/>
    </w:pPr>
    <w:rPr>
      <w:b/>
      <w:bCs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39F7"/>
    <w:pPr>
      <w:spacing w:before="240" w:after="60"/>
      <w:outlineLvl w:val="6"/>
    </w:p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39F7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39F7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B5C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B5CEE"/>
    <w:rPr>
      <w:rFonts w:asciiTheme="majorHAnsi" w:eastAsiaTheme="majorEastAsia" w:hAnsiTheme="majorHAns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B5CEE"/>
    <w:rPr>
      <w:rFonts w:asciiTheme="majorHAnsi" w:eastAsiaTheme="majorEastAsia" w:hAnsiTheme="majorHAnsi" w:cs="Times New Roman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7B5CEE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styleId="a6">
    <w:name w:val="header"/>
    <w:basedOn w:val="a"/>
    <w:link w:val="a7"/>
    <w:uiPriority w:val="99"/>
    <w:unhideWhenUsed/>
    <w:rsid w:val="007B5CE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7B5CEE"/>
    <w:rPr>
      <w:rFonts w:cs="Times New Roman"/>
    </w:rPr>
  </w:style>
  <w:style w:type="paragraph" w:styleId="a8">
    <w:name w:val="footer"/>
    <w:basedOn w:val="a"/>
    <w:link w:val="a9"/>
    <w:uiPriority w:val="99"/>
    <w:unhideWhenUsed/>
    <w:rsid w:val="007B5CE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7B5CEE"/>
    <w:rPr>
      <w:rFonts w:cs="Times New Roman"/>
    </w:rPr>
  </w:style>
  <w:style w:type="character" w:customStyle="1" w:styleId="shorttext">
    <w:name w:val="short_text"/>
    <w:basedOn w:val="a0"/>
    <w:rsid w:val="007B5CEE"/>
    <w:rPr>
      <w:rFonts w:cs="Times New Roman"/>
    </w:rPr>
  </w:style>
  <w:style w:type="character" w:customStyle="1" w:styleId="hps">
    <w:name w:val="hps"/>
    <w:basedOn w:val="a0"/>
    <w:rsid w:val="007B5CEE"/>
    <w:rPr>
      <w:rFonts w:cs="Times New Roman"/>
    </w:rPr>
  </w:style>
  <w:style w:type="paragraph" w:styleId="aa">
    <w:name w:val="List Paragraph"/>
    <w:basedOn w:val="a"/>
    <w:uiPriority w:val="34"/>
    <w:qFormat/>
    <w:rsid w:val="00D639F7"/>
    <w:pPr>
      <w:ind w:left="720"/>
      <w:contextualSpacing/>
    </w:pPr>
  </w:style>
  <w:style w:type="character" w:styleId="ab">
    <w:name w:val="Hyperlink"/>
    <w:basedOn w:val="a0"/>
    <w:uiPriority w:val="99"/>
    <w:semiHidden/>
    <w:rsid w:val="007B5CEE"/>
    <w:rPr>
      <w:color w:val="0000FF"/>
      <w:u w:val="single"/>
    </w:rPr>
  </w:style>
  <w:style w:type="paragraph" w:styleId="ac">
    <w:name w:val="Plain Text"/>
    <w:basedOn w:val="a"/>
    <w:link w:val="ad"/>
    <w:uiPriority w:val="99"/>
    <w:unhideWhenUsed/>
    <w:rsid w:val="007B5CEE"/>
    <w:rPr>
      <w:rFonts w:ascii="Calibri" w:hAnsi="Calibri"/>
      <w:sz w:val="22"/>
      <w:szCs w:val="21"/>
      <w:lang w:val="es-VE"/>
    </w:rPr>
  </w:style>
  <w:style w:type="character" w:customStyle="1" w:styleId="ad">
    <w:name w:val="書式なし (文字)"/>
    <w:basedOn w:val="a0"/>
    <w:link w:val="ac"/>
    <w:uiPriority w:val="99"/>
    <w:rsid w:val="007B5CEE"/>
    <w:rPr>
      <w:rFonts w:ascii="Calibri" w:hAnsi="Calibri" w:cs="Times New Roman"/>
      <w:kern w:val="0"/>
      <w:sz w:val="22"/>
      <w:szCs w:val="21"/>
      <w:lang w:val="es-VE"/>
    </w:rPr>
  </w:style>
  <w:style w:type="character" w:customStyle="1" w:styleId="gt-baf-word-clickable1">
    <w:name w:val="gt-baf-word-clickable1"/>
    <w:basedOn w:val="a0"/>
    <w:rsid w:val="007B5CEE"/>
    <w:rPr>
      <w:rFonts w:cs="Times New Roman"/>
      <w:color w:val="000000"/>
    </w:rPr>
  </w:style>
  <w:style w:type="character" w:styleId="ae">
    <w:name w:val="Emphasis"/>
    <w:basedOn w:val="a0"/>
    <w:uiPriority w:val="20"/>
    <w:qFormat/>
    <w:rsid w:val="00D639F7"/>
    <w:rPr>
      <w:rFonts w:asciiTheme="minorHAnsi" w:hAnsiTheme="minorHAnsi"/>
      <w:b/>
      <w:i/>
      <w:iCs/>
    </w:rPr>
  </w:style>
  <w:style w:type="paragraph" w:customStyle="1" w:styleId="Default">
    <w:name w:val="Default"/>
    <w:rsid w:val="007B5CEE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captionnumber">
    <w:name w:val="captionnumber"/>
    <w:basedOn w:val="a0"/>
    <w:rsid w:val="007B5CEE"/>
    <w:rPr>
      <w:rFonts w:cs="Times New Roman"/>
    </w:rPr>
  </w:style>
  <w:style w:type="paragraph" w:customStyle="1" w:styleId="simplepara">
    <w:name w:val="simplepara"/>
    <w:basedOn w:val="a"/>
    <w:rsid w:val="007B5CEE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styleId="af">
    <w:name w:val="Strong"/>
    <w:basedOn w:val="a0"/>
    <w:uiPriority w:val="22"/>
    <w:qFormat/>
    <w:rsid w:val="00D639F7"/>
    <w:rPr>
      <w:b/>
      <w:bCs/>
    </w:rPr>
  </w:style>
  <w:style w:type="character" w:customStyle="1" w:styleId="internalref">
    <w:name w:val="internalref"/>
    <w:basedOn w:val="a0"/>
    <w:rsid w:val="007B5CEE"/>
    <w:rPr>
      <w:rFonts w:cs="Times New Roman"/>
    </w:rPr>
  </w:style>
  <w:style w:type="paragraph" w:styleId="af0">
    <w:name w:val="Body Text"/>
    <w:basedOn w:val="a"/>
    <w:link w:val="af1"/>
    <w:uiPriority w:val="99"/>
    <w:semiHidden/>
    <w:rsid w:val="007B5CEE"/>
    <w:pPr>
      <w:spacing w:line="60" w:lineRule="auto"/>
    </w:pPr>
    <w:rPr>
      <w:rFonts w:ascii="Times New Roman" w:eastAsia="ＭＳ 明朝" w:hAnsi="Times New Roman"/>
    </w:rPr>
  </w:style>
  <w:style w:type="character" w:customStyle="1" w:styleId="af1">
    <w:name w:val="本文 (文字)"/>
    <w:basedOn w:val="a0"/>
    <w:link w:val="af0"/>
    <w:uiPriority w:val="99"/>
    <w:semiHidden/>
    <w:rsid w:val="007B5CEE"/>
    <w:rPr>
      <w:rFonts w:ascii="Times New Roman" w:eastAsia="ＭＳ 明朝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7B5CEE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locked/>
    <w:rsid w:val="007B5CEE"/>
    <w:rPr>
      <w:rFonts w:ascii="Century" w:hAnsi="Century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B5CEE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locked/>
    <w:rsid w:val="007B5CEE"/>
    <w:rPr>
      <w:rFonts w:ascii="Century" w:hAnsi="Century" w:cs="Times New Roman"/>
      <w:noProof/>
      <w:sz w:val="20"/>
    </w:rPr>
  </w:style>
  <w:style w:type="character" w:styleId="af2">
    <w:name w:val="annotation reference"/>
    <w:basedOn w:val="a0"/>
    <w:uiPriority w:val="99"/>
    <w:semiHidden/>
    <w:unhideWhenUsed/>
    <w:rsid w:val="007B5CEE"/>
    <w:rPr>
      <w:rFonts w:cs="Times New Roman"/>
      <w:sz w:val="18"/>
      <w:szCs w:val="18"/>
    </w:rPr>
  </w:style>
  <w:style w:type="paragraph" w:styleId="af3">
    <w:name w:val="annotation text"/>
    <w:basedOn w:val="a"/>
    <w:link w:val="af4"/>
    <w:uiPriority w:val="99"/>
    <w:semiHidden/>
    <w:unhideWhenUsed/>
    <w:rsid w:val="007B5CEE"/>
  </w:style>
  <w:style w:type="character" w:customStyle="1" w:styleId="af4">
    <w:name w:val="コメント文字列 (文字)"/>
    <w:basedOn w:val="a0"/>
    <w:link w:val="af3"/>
    <w:uiPriority w:val="99"/>
    <w:semiHidden/>
    <w:rsid w:val="007B5CEE"/>
    <w:rPr>
      <w:rFonts w:cs="Times New Roman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7B5CEE"/>
    <w:rPr>
      <w:b/>
      <w:bCs/>
    </w:rPr>
  </w:style>
  <w:style w:type="character" w:customStyle="1" w:styleId="af6">
    <w:name w:val="コメント内容 (文字)"/>
    <w:basedOn w:val="af4"/>
    <w:link w:val="af5"/>
    <w:uiPriority w:val="99"/>
    <w:semiHidden/>
    <w:rsid w:val="007B5CEE"/>
    <w:rPr>
      <w:rFonts w:cs="Times New Roman"/>
      <w:b/>
      <w:bCs/>
    </w:rPr>
  </w:style>
  <w:style w:type="paragraph" w:styleId="af7">
    <w:name w:val="Revision"/>
    <w:hidden/>
    <w:uiPriority w:val="99"/>
    <w:semiHidden/>
    <w:rsid w:val="00BA22BF"/>
  </w:style>
  <w:style w:type="character" w:styleId="af8">
    <w:name w:val="Book Title"/>
    <w:basedOn w:val="a0"/>
    <w:uiPriority w:val="33"/>
    <w:qFormat/>
    <w:rsid w:val="00D639F7"/>
    <w:rPr>
      <w:rFonts w:asciiTheme="majorHAnsi" w:eastAsiaTheme="majorEastAsia" w:hAnsiTheme="majorHAnsi"/>
      <w:b/>
      <w:i/>
      <w:sz w:val="24"/>
      <w:szCs w:val="24"/>
    </w:rPr>
  </w:style>
  <w:style w:type="paragraph" w:styleId="af9">
    <w:name w:val="No Spacing"/>
    <w:basedOn w:val="a"/>
    <w:uiPriority w:val="1"/>
    <w:qFormat/>
    <w:rsid w:val="00D639F7"/>
    <w:rPr>
      <w:szCs w:val="32"/>
    </w:rPr>
  </w:style>
  <w:style w:type="character" w:customStyle="1" w:styleId="10">
    <w:name w:val="見出し 1 (文字)"/>
    <w:basedOn w:val="a0"/>
    <w:link w:val="1"/>
    <w:uiPriority w:val="9"/>
    <w:rsid w:val="00D639F7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D639F7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639F7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40">
    <w:name w:val="見出し 4 (文字)"/>
    <w:basedOn w:val="a0"/>
    <w:link w:val="4"/>
    <w:uiPriority w:val="9"/>
    <w:semiHidden/>
    <w:rsid w:val="00D639F7"/>
    <w:rPr>
      <w:b/>
      <w:bCs/>
      <w:sz w:val="28"/>
      <w:szCs w:val="28"/>
    </w:rPr>
  </w:style>
  <w:style w:type="character" w:customStyle="1" w:styleId="50">
    <w:name w:val="見出し 5 (文字)"/>
    <w:basedOn w:val="a0"/>
    <w:link w:val="5"/>
    <w:uiPriority w:val="9"/>
    <w:semiHidden/>
    <w:rsid w:val="00D639F7"/>
    <w:rPr>
      <w:b/>
      <w:bCs/>
      <w:i/>
      <w:iCs/>
      <w:sz w:val="26"/>
      <w:szCs w:val="26"/>
    </w:rPr>
  </w:style>
  <w:style w:type="character" w:customStyle="1" w:styleId="60">
    <w:name w:val="見出し 6 (文字)"/>
    <w:basedOn w:val="a0"/>
    <w:link w:val="6"/>
    <w:uiPriority w:val="9"/>
    <w:semiHidden/>
    <w:rsid w:val="00D639F7"/>
    <w:rPr>
      <w:b/>
      <w:bCs/>
    </w:rPr>
  </w:style>
  <w:style w:type="character" w:customStyle="1" w:styleId="70">
    <w:name w:val="見出し 7 (文字)"/>
    <w:basedOn w:val="a0"/>
    <w:link w:val="7"/>
    <w:uiPriority w:val="9"/>
    <w:semiHidden/>
    <w:rsid w:val="00D639F7"/>
    <w:rPr>
      <w:sz w:val="24"/>
      <w:szCs w:val="24"/>
    </w:rPr>
  </w:style>
  <w:style w:type="character" w:customStyle="1" w:styleId="80">
    <w:name w:val="見出し 8 (文字)"/>
    <w:basedOn w:val="a0"/>
    <w:link w:val="8"/>
    <w:uiPriority w:val="9"/>
    <w:semiHidden/>
    <w:rsid w:val="00D639F7"/>
    <w:rPr>
      <w:i/>
      <w:iCs/>
      <w:sz w:val="24"/>
      <w:szCs w:val="24"/>
    </w:rPr>
  </w:style>
  <w:style w:type="character" w:customStyle="1" w:styleId="90">
    <w:name w:val="見出し 9 (文字)"/>
    <w:basedOn w:val="a0"/>
    <w:link w:val="9"/>
    <w:uiPriority w:val="9"/>
    <w:semiHidden/>
    <w:rsid w:val="00D639F7"/>
    <w:rPr>
      <w:rFonts w:asciiTheme="majorHAnsi" w:eastAsiaTheme="majorEastAsia" w:hAnsiTheme="majorHAnsi"/>
    </w:rPr>
  </w:style>
  <w:style w:type="paragraph" w:styleId="afa">
    <w:name w:val="Title"/>
    <w:basedOn w:val="a"/>
    <w:next w:val="a"/>
    <w:link w:val="afb"/>
    <w:uiPriority w:val="10"/>
    <w:qFormat/>
    <w:rsid w:val="00D639F7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afb">
    <w:name w:val="表題 (文字)"/>
    <w:basedOn w:val="a0"/>
    <w:link w:val="afa"/>
    <w:uiPriority w:val="10"/>
    <w:rsid w:val="00D639F7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afc">
    <w:name w:val="Subtitle"/>
    <w:basedOn w:val="a"/>
    <w:next w:val="a"/>
    <w:link w:val="afd"/>
    <w:uiPriority w:val="11"/>
    <w:qFormat/>
    <w:rsid w:val="00D639F7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afd">
    <w:name w:val="副題 (文字)"/>
    <w:basedOn w:val="a0"/>
    <w:link w:val="afc"/>
    <w:uiPriority w:val="11"/>
    <w:rsid w:val="00D639F7"/>
    <w:rPr>
      <w:rFonts w:asciiTheme="majorHAnsi" w:eastAsiaTheme="majorEastAsia" w:hAnsiTheme="majorHAnsi"/>
      <w:sz w:val="24"/>
      <w:szCs w:val="24"/>
    </w:rPr>
  </w:style>
  <w:style w:type="paragraph" w:styleId="afe">
    <w:name w:val="Quote"/>
    <w:basedOn w:val="a"/>
    <w:next w:val="a"/>
    <w:link w:val="aff"/>
    <w:uiPriority w:val="29"/>
    <w:qFormat/>
    <w:rsid w:val="00D639F7"/>
    <w:rPr>
      <w:i/>
    </w:rPr>
  </w:style>
  <w:style w:type="character" w:customStyle="1" w:styleId="aff">
    <w:name w:val="引用文 (文字)"/>
    <w:basedOn w:val="a0"/>
    <w:link w:val="afe"/>
    <w:uiPriority w:val="29"/>
    <w:rsid w:val="00D639F7"/>
    <w:rPr>
      <w:i/>
      <w:sz w:val="24"/>
      <w:szCs w:val="24"/>
    </w:rPr>
  </w:style>
  <w:style w:type="paragraph" w:styleId="21">
    <w:name w:val="Intense Quote"/>
    <w:basedOn w:val="a"/>
    <w:next w:val="a"/>
    <w:link w:val="22"/>
    <w:uiPriority w:val="30"/>
    <w:qFormat/>
    <w:rsid w:val="00D639F7"/>
    <w:pPr>
      <w:ind w:left="720" w:right="720"/>
    </w:pPr>
    <w:rPr>
      <w:b/>
      <w:i/>
      <w:szCs w:val="22"/>
    </w:rPr>
  </w:style>
  <w:style w:type="character" w:customStyle="1" w:styleId="22">
    <w:name w:val="引用文 2 (文字)"/>
    <w:basedOn w:val="a0"/>
    <w:link w:val="21"/>
    <w:uiPriority w:val="30"/>
    <w:rsid w:val="00D639F7"/>
    <w:rPr>
      <w:b/>
      <w:i/>
      <w:sz w:val="24"/>
    </w:rPr>
  </w:style>
  <w:style w:type="character" w:styleId="aff0">
    <w:name w:val="Subtle Emphasis"/>
    <w:uiPriority w:val="19"/>
    <w:qFormat/>
    <w:rsid w:val="00D639F7"/>
    <w:rPr>
      <w:i/>
      <w:color w:val="5A5A5A" w:themeColor="text1" w:themeTint="A5"/>
    </w:rPr>
  </w:style>
  <w:style w:type="character" w:styleId="23">
    <w:name w:val="Intense Emphasis"/>
    <w:basedOn w:val="a0"/>
    <w:uiPriority w:val="21"/>
    <w:qFormat/>
    <w:rsid w:val="00D639F7"/>
    <w:rPr>
      <w:b/>
      <w:i/>
      <w:sz w:val="24"/>
      <w:szCs w:val="24"/>
      <w:u w:val="single"/>
    </w:rPr>
  </w:style>
  <w:style w:type="character" w:styleId="aff1">
    <w:name w:val="Subtle Reference"/>
    <w:basedOn w:val="a0"/>
    <w:uiPriority w:val="31"/>
    <w:qFormat/>
    <w:rsid w:val="00D639F7"/>
    <w:rPr>
      <w:sz w:val="24"/>
      <w:szCs w:val="24"/>
      <w:u w:val="single"/>
    </w:rPr>
  </w:style>
  <w:style w:type="character" w:styleId="24">
    <w:name w:val="Intense Reference"/>
    <w:basedOn w:val="a0"/>
    <w:uiPriority w:val="32"/>
    <w:qFormat/>
    <w:rsid w:val="00D639F7"/>
    <w:rPr>
      <w:b/>
      <w:sz w:val="24"/>
      <w:u w:val="single"/>
    </w:rPr>
  </w:style>
  <w:style w:type="paragraph" w:styleId="aff2">
    <w:name w:val="TOC Heading"/>
    <w:basedOn w:val="1"/>
    <w:next w:val="a"/>
    <w:uiPriority w:val="39"/>
    <w:semiHidden/>
    <w:unhideWhenUsed/>
    <w:qFormat/>
    <w:rsid w:val="00D639F7"/>
    <w:pPr>
      <w:outlineLvl w:val="9"/>
    </w:pPr>
  </w:style>
  <w:style w:type="character" w:styleId="aff3">
    <w:name w:val="Placeholder Text"/>
    <w:basedOn w:val="a0"/>
    <w:uiPriority w:val="99"/>
    <w:semiHidden/>
    <w:rsid w:val="00B24ED4"/>
    <w:rPr>
      <w:color w:val="808080"/>
    </w:rPr>
  </w:style>
  <w:style w:type="character" w:customStyle="1" w:styleId="11">
    <w:name w:val="未解決のメンション1"/>
    <w:basedOn w:val="a0"/>
    <w:uiPriority w:val="99"/>
    <w:semiHidden/>
    <w:unhideWhenUsed/>
    <w:rsid w:val="00405CDD"/>
    <w:rPr>
      <w:color w:val="605E5C"/>
      <w:shd w:val="clear" w:color="auto" w:fill="E1DFDD"/>
    </w:rPr>
  </w:style>
  <w:style w:type="character" w:customStyle="1" w:styleId="hlfld-contribauthor">
    <w:name w:val="hlfld-contribauthor"/>
    <w:basedOn w:val="a0"/>
    <w:rsid w:val="00954224"/>
  </w:style>
  <w:style w:type="character" w:customStyle="1" w:styleId="hlfld-contribauthor2">
    <w:name w:val="hlfld-contribauthor2"/>
    <w:basedOn w:val="a0"/>
    <w:rsid w:val="00954224"/>
  </w:style>
  <w:style w:type="character" w:customStyle="1" w:styleId="orcid-link-icon">
    <w:name w:val="orcid-link-icon"/>
    <w:basedOn w:val="a0"/>
    <w:rsid w:val="009542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016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2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irao@bisco1.kuic.kyoto-u.ac.j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039B10-7B56-4BFB-B428-A93F0A99B9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418</Words>
  <Characters>2383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y Visbal</dc:creator>
  <cp:keywords/>
  <dc:description/>
  <cp:lastModifiedBy>Shazna V.</cp:lastModifiedBy>
  <cp:revision>5</cp:revision>
  <cp:lastPrinted>2017-11-26T07:08:00Z</cp:lastPrinted>
  <dcterms:created xsi:type="dcterms:W3CDTF">2020-10-18T00:02:00Z</dcterms:created>
  <dcterms:modified xsi:type="dcterms:W3CDTF">2020-10-19T13:24:00Z</dcterms:modified>
</cp:coreProperties>
</file>